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186DC0" w14:textId="77777777" w:rsidR="002D0800" w:rsidRPr="00695D98" w:rsidRDefault="002D0800" w:rsidP="002D0800">
      <w:pPr>
        <w:pStyle w:val="SupplementaryMaterial"/>
        <w:rPr>
          <w:b w:val="0"/>
        </w:rPr>
      </w:pPr>
      <w:r w:rsidRPr="00695D98">
        <w:t>Supplementary Material</w:t>
      </w:r>
    </w:p>
    <w:p w14:paraId="74A0F3D5" w14:textId="1C4DCFA1" w:rsidR="002D0800" w:rsidRPr="00695D98" w:rsidRDefault="00654E8F" w:rsidP="002D0800">
      <w:pPr>
        <w:pStyle w:val="Heading1"/>
      </w:pPr>
      <w:r w:rsidRPr="00695D98">
        <w:t xml:space="preserve">Supplementary </w:t>
      </w:r>
      <w:r w:rsidR="003330B9" w:rsidRPr="00695D98">
        <w:t>Tables</w:t>
      </w:r>
    </w:p>
    <w:p w14:paraId="5A1C4544" w14:textId="17B913E5" w:rsidR="002D0800" w:rsidRPr="00695D98" w:rsidRDefault="002D0800" w:rsidP="002D0800">
      <w:pPr>
        <w:rPr>
          <w:rFonts w:cs="Times New Roman"/>
          <w:noProof/>
          <w:szCs w:val="24"/>
        </w:rPr>
        <w:sectPr w:rsidR="002D0800" w:rsidRPr="00695D98" w:rsidSect="0062191F">
          <w:headerReference w:type="default" r:id="rId11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4CC15199" w14:textId="21CF8FBD" w:rsidR="002D0800" w:rsidRPr="00695D98" w:rsidRDefault="002D0800" w:rsidP="002D0800">
      <w:pPr>
        <w:spacing w:before="0" w:after="0" w:line="259" w:lineRule="auto"/>
        <w:jc w:val="both"/>
        <w:rPr>
          <w:rFonts w:ascii="Arial" w:eastAsia="Calibri" w:hAnsi="Arial" w:cs="Arial"/>
          <w:kern w:val="2"/>
          <w:sz w:val="22"/>
          <w14:ligatures w14:val="standardContextual"/>
        </w:rPr>
      </w:pPr>
      <w:r w:rsidRPr="00695D98">
        <w:rPr>
          <w:rFonts w:ascii="Arial" w:eastAsia="Calibri" w:hAnsi="Arial" w:cs="Arial"/>
          <w:b/>
          <w:bCs/>
          <w:kern w:val="2"/>
          <w:sz w:val="22"/>
          <w14:ligatures w14:val="standardContextual"/>
        </w:rPr>
        <w:lastRenderedPageBreak/>
        <w:t>Table 1. ADA/</w:t>
      </w:r>
      <w:proofErr w:type="spellStart"/>
      <w:r w:rsidRPr="00695D98">
        <w:rPr>
          <w:rFonts w:ascii="Arial" w:eastAsia="Calibri" w:hAnsi="Arial" w:cs="Arial"/>
          <w:b/>
          <w:bCs/>
          <w:kern w:val="2"/>
          <w:sz w:val="22"/>
          <w14:ligatures w14:val="standardContextual"/>
        </w:rPr>
        <w:t>NAb</w:t>
      </w:r>
      <w:proofErr w:type="spellEnd"/>
      <w:r w:rsidRPr="00695D98">
        <w:rPr>
          <w:rFonts w:ascii="Arial" w:eastAsia="Calibri" w:hAnsi="Arial" w:cs="Arial"/>
          <w:b/>
          <w:bCs/>
          <w:kern w:val="2"/>
          <w:sz w:val="22"/>
          <w14:ligatures w14:val="standardContextual"/>
        </w:rPr>
        <w:t xml:space="preserve"> responses over time (Week 0–48) by treatment group (Antelope study).</w:t>
      </w:r>
    </w:p>
    <w:tbl>
      <w:tblPr>
        <w:tblStyle w:val="TableGrid1"/>
        <w:tblpPr w:leftFromText="180" w:rightFromText="180" w:vertAnchor="text" w:horzAnchor="margin" w:tblpY="1062"/>
        <w:tblW w:w="12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4"/>
        <w:gridCol w:w="1019"/>
        <w:gridCol w:w="1194"/>
        <w:gridCol w:w="1795"/>
        <w:gridCol w:w="1284"/>
        <w:gridCol w:w="1375"/>
        <w:gridCol w:w="1298"/>
        <w:gridCol w:w="1290"/>
        <w:gridCol w:w="1386"/>
      </w:tblGrid>
      <w:tr w:rsidR="00F54DDF" w:rsidRPr="00695D98" w14:paraId="355B4A70" w14:textId="77777777" w:rsidTr="00F54DDF">
        <w:trPr>
          <w:trHeight w:val="260"/>
        </w:trPr>
        <w:tc>
          <w:tcPr>
            <w:tcW w:w="2314" w:type="dxa"/>
            <w:tcBorders>
              <w:bottom w:val="single" w:sz="4" w:space="0" w:color="auto"/>
            </w:tcBorders>
            <w:shd w:val="clear" w:color="auto" w:fill="auto"/>
          </w:tcPr>
          <w:p w14:paraId="6EBAF5C5" w14:textId="77777777" w:rsidR="00F54DDF" w:rsidRPr="00695D98" w:rsidRDefault="00F54DDF" w:rsidP="002D0800">
            <w:pPr>
              <w:spacing w:before="0" w:after="0" w:line="276" w:lineRule="auto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736B59" w14:textId="77777777" w:rsidR="00F54DDF" w:rsidRPr="00695D98" w:rsidRDefault="00F54DDF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622" w:type="dxa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E9F4A6" w14:textId="77777777" w:rsidR="00F54DDF" w:rsidRPr="00695D98" w:rsidRDefault="00F54DDF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2D0800" w:rsidRPr="00695D98" w14:paraId="60CCC227" w14:textId="77777777" w:rsidTr="00F54DDF">
        <w:trPr>
          <w:trHeight w:val="260"/>
        </w:trPr>
        <w:tc>
          <w:tcPr>
            <w:tcW w:w="231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F644069" w14:textId="77777777" w:rsidR="002D0800" w:rsidRPr="00695D98" w:rsidRDefault="002D0800" w:rsidP="002D0800">
            <w:pPr>
              <w:spacing w:before="0" w:after="0" w:line="276" w:lineRule="auto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01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07D037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Pre-dose</w:t>
            </w:r>
          </w:p>
        </w:tc>
        <w:tc>
          <w:tcPr>
            <w:tcW w:w="9622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CBA02E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Treatment week</w:t>
            </w:r>
          </w:p>
        </w:tc>
      </w:tr>
      <w:tr w:rsidR="002D0800" w:rsidRPr="00695D98" w14:paraId="6D9DA457" w14:textId="77777777" w:rsidTr="00F54DDF">
        <w:trPr>
          <w:trHeight w:val="19"/>
        </w:trPr>
        <w:tc>
          <w:tcPr>
            <w:tcW w:w="231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A4129E9" w14:textId="77777777" w:rsidR="002D0800" w:rsidRPr="00695D98" w:rsidRDefault="002D0800" w:rsidP="002D0800">
            <w:pPr>
              <w:spacing w:before="0" w:after="0" w:line="276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F19E06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47FF81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21E1F7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E67C00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2FD97A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B6F01E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267DBA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B1FF57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48</w:t>
            </w:r>
          </w:p>
        </w:tc>
      </w:tr>
      <w:tr w:rsidR="002D0800" w:rsidRPr="00695D98" w14:paraId="1B9250D5" w14:textId="77777777" w:rsidTr="00F54DDF">
        <w:trPr>
          <w:trHeight w:val="19"/>
        </w:trPr>
        <w:tc>
          <w:tcPr>
            <w:tcW w:w="12955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B6817C" w14:textId="77777777" w:rsidR="002D0800" w:rsidRPr="00695D98" w:rsidRDefault="002D0800" w:rsidP="002D0800">
            <w:pPr>
              <w:spacing w:before="0" w:after="0" w:line="276" w:lineRule="auto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iosim</w:t>
            </w:r>
            <w:proofErr w:type="spellEnd"/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NTZ</w:t>
            </w:r>
          </w:p>
        </w:tc>
      </w:tr>
      <w:tr w:rsidR="002D0800" w:rsidRPr="00695D98" w14:paraId="6EDE3686" w14:textId="77777777" w:rsidTr="00F54DDF">
        <w:trPr>
          <w:trHeight w:val="19"/>
        </w:trPr>
        <w:tc>
          <w:tcPr>
            <w:tcW w:w="2314" w:type="dxa"/>
            <w:shd w:val="clear" w:color="auto" w:fill="auto"/>
            <w:hideMark/>
          </w:tcPr>
          <w:p w14:paraId="5733CC9A" w14:textId="77777777" w:rsidR="002D0800" w:rsidRPr="00695D98" w:rsidRDefault="002D0800" w:rsidP="002D0800">
            <w:pPr>
              <w:spacing w:before="0" w:after="0" w:line="276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subjects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793D05E3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1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3517BC6B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7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6AA41E86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7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3533E9B9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3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39A3F64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2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F7EA95B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9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933F394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9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91467C9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7</w:t>
            </w:r>
          </w:p>
        </w:tc>
      </w:tr>
      <w:tr w:rsidR="002D0800" w:rsidRPr="00695D98" w14:paraId="01D5A02C" w14:textId="77777777" w:rsidTr="00750DC8">
        <w:trPr>
          <w:trHeight w:val="19"/>
        </w:trPr>
        <w:tc>
          <w:tcPr>
            <w:tcW w:w="2314" w:type="dxa"/>
            <w:shd w:val="clear" w:color="auto" w:fill="auto"/>
          </w:tcPr>
          <w:p w14:paraId="5DDEAED6" w14:textId="77777777" w:rsidR="002D0800" w:rsidRPr="00695D98" w:rsidRDefault="002D0800" w:rsidP="002D0800">
            <w:pPr>
              <w:spacing w:before="0" w:after="0" w:line="276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DA-positive, n (%)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42E620D5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 (7)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11866419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9 (54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6BBAC8F4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2 (65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7BC297B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4 (52)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089042CE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7 (30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15F9AB3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7 (23)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BBE91E7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7 (23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8F032B3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 (11)</w:t>
            </w:r>
          </w:p>
        </w:tc>
      </w:tr>
      <w:tr w:rsidR="002D0800" w:rsidRPr="00695D98" w14:paraId="311257B6" w14:textId="77777777" w:rsidTr="00750DC8">
        <w:trPr>
          <w:trHeight w:val="19"/>
        </w:trPr>
        <w:tc>
          <w:tcPr>
            <w:tcW w:w="2314" w:type="dxa"/>
            <w:shd w:val="clear" w:color="auto" w:fill="auto"/>
          </w:tcPr>
          <w:p w14:paraId="7B6E72BA" w14:textId="77777777" w:rsidR="002D0800" w:rsidRPr="00695D98" w:rsidRDefault="002D0800" w:rsidP="002D0800">
            <w:pPr>
              <w:spacing w:before="0" w:after="0" w:line="276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DA titer:</w:t>
            </w:r>
          </w:p>
          <w:p w14:paraId="573432FF" w14:textId="77777777" w:rsidR="002D0800" w:rsidRPr="00695D98" w:rsidRDefault="002D0800" w:rsidP="002D0800">
            <w:pPr>
              <w:numPr>
                <w:ilvl w:val="0"/>
                <w:numId w:val="33"/>
              </w:numPr>
              <w:spacing w:before="0" w:after="0" w:line="276" w:lineRule="auto"/>
              <w:ind w:left="497"/>
              <w:contextualSpacing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ometric mean</w:t>
            </w:r>
          </w:p>
          <w:p w14:paraId="089540EC" w14:textId="77777777" w:rsidR="002D0800" w:rsidRPr="00695D98" w:rsidRDefault="002D0800" w:rsidP="002D0800">
            <w:pPr>
              <w:numPr>
                <w:ilvl w:val="0"/>
                <w:numId w:val="33"/>
              </w:numPr>
              <w:spacing w:before="0" w:after="0" w:line="276" w:lineRule="auto"/>
              <w:ind w:left="497"/>
              <w:contextualSpacing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dian</w:t>
            </w:r>
          </w:p>
          <w:p w14:paraId="60E860DE" w14:textId="77777777" w:rsidR="002D0800" w:rsidRPr="00695D98" w:rsidRDefault="002D0800" w:rsidP="002D0800">
            <w:pPr>
              <w:numPr>
                <w:ilvl w:val="0"/>
                <w:numId w:val="33"/>
              </w:numPr>
              <w:spacing w:before="0" w:after="0" w:line="276" w:lineRule="auto"/>
              <w:ind w:left="497"/>
              <w:contextualSpacing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n–max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4DD91B42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  <w:p w14:paraId="1CF7A16C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0.0</w:t>
            </w:r>
          </w:p>
          <w:p w14:paraId="62F87C08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0.0</w:t>
            </w:r>
          </w:p>
          <w:p w14:paraId="71BB29E7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</w:t>
            </w:r>
            <w:r w:rsidRPr="00695D98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34436B72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  <w:p w14:paraId="197DB6E1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5.7</w:t>
            </w:r>
          </w:p>
          <w:p w14:paraId="06DD8DA3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0.0</w:t>
            </w:r>
          </w:p>
          <w:p w14:paraId="7C8F6D05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  <w:r w:rsidRPr="00695D98">
              <w:rPr>
                <w:rFonts w:ascii="Arial" w:eastAsia="Calibri" w:hAnsi="Arial" w:cs="Arial"/>
                <w:sz w:val="20"/>
                <w:szCs w:val="20"/>
              </w:rPr>
              <w:t>–40,960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25564B9C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  <w:p w14:paraId="7A9F5DA2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2.6</w:t>
            </w:r>
          </w:p>
          <w:p w14:paraId="4ED8185F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0.0</w:t>
            </w:r>
          </w:p>
          <w:p w14:paraId="532BCC8D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  <w:r w:rsidRPr="00695D98">
              <w:rPr>
                <w:rFonts w:ascii="Arial" w:eastAsia="Calibri" w:hAnsi="Arial" w:cs="Arial"/>
                <w:sz w:val="20"/>
                <w:szCs w:val="20"/>
              </w:rPr>
              <w:t>–10,24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52532778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  <w:p w14:paraId="5B1E1629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48.4</w:t>
            </w:r>
          </w:p>
          <w:p w14:paraId="2C450E7E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0.0</w:t>
            </w:r>
          </w:p>
          <w:p w14:paraId="7049CB51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  <w:r w:rsidRPr="00695D98">
              <w:rPr>
                <w:rFonts w:ascii="Arial" w:eastAsia="Calibri" w:hAnsi="Arial" w:cs="Arial"/>
                <w:sz w:val="20"/>
                <w:szCs w:val="20"/>
              </w:rPr>
              <w:t>–163,84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5A09D092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  <w:p w14:paraId="45934B7A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93.0</w:t>
            </w:r>
          </w:p>
          <w:p w14:paraId="3EC36A60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20.0</w:t>
            </w:r>
          </w:p>
          <w:p w14:paraId="69D4C3A8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  <w:r w:rsidRPr="00695D98">
              <w:rPr>
                <w:rFonts w:ascii="Arial" w:eastAsia="Calibri" w:hAnsi="Arial" w:cs="Arial"/>
                <w:sz w:val="20"/>
                <w:szCs w:val="20"/>
              </w:rPr>
              <w:t>–163,84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262FB9E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  <w:p w14:paraId="4A5BB257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53.9</w:t>
            </w:r>
          </w:p>
          <w:p w14:paraId="3AD59A8F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20.0</w:t>
            </w:r>
          </w:p>
          <w:p w14:paraId="2F972975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0</w:t>
            </w:r>
            <w:r w:rsidRPr="00695D98">
              <w:rPr>
                <w:rFonts w:ascii="Arial" w:eastAsia="Calibri" w:hAnsi="Arial" w:cs="Arial"/>
                <w:sz w:val="20"/>
                <w:szCs w:val="20"/>
              </w:rPr>
              <w:t>–327,680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51E283F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  <w:p w14:paraId="00FAE251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70.3</w:t>
            </w:r>
          </w:p>
          <w:p w14:paraId="33C8E058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0.0</w:t>
            </w:r>
          </w:p>
          <w:p w14:paraId="3C535C2C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  <w:r w:rsidRPr="00695D98">
              <w:rPr>
                <w:rFonts w:ascii="Arial" w:eastAsia="Calibri" w:hAnsi="Arial" w:cs="Arial"/>
                <w:sz w:val="20"/>
                <w:szCs w:val="20"/>
              </w:rPr>
              <w:t>–81,920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6503DEE8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  <w:p w14:paraId="608B6769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08.0</w:t>
            </w:r>
          </w:p>
          <w:p w14:paraId="5F0B0E05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0.0</w:t>
            </w:r>
          </w:p>
          <w:p w14:paraId="4625BEB7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  <w:r w:rsidRPr="00695D98">
              <w:rPr>
                <w:rFonts w:ascii="Arial" w:eastAsia="Calibri" w:hAnsi="Arial" w:cs="Arial"/>
                <w:sz w:val="20"/>
                <w:szCs w:val="20"/>
              </w:rPr>
              <w:t>–40,960</w:t>
            </w:r>
          </w:p>
        </w:tc>
      </w:tr>
      <w:tr w:rsidR="002D0800" w:rsidRPr="00695D98" w14:paraId="10C34768" w14:textId="77777777" w:rsidTr="00750DC8">
        <w:trPr>
          <w:trHeight w:val="19"/>
        </w:trPr>
        <w:tc>
          <w:tcPr>
            <w:tcW w:w="2314" w:type="dxa"/>
            <w:tcBorders>
              <w:bottom w:val="single" w:sz="4" w:space="0" w:color="auto"/>
            </w:tcBorders>
            <w:shd w:val="clear" w:color="auto" w:fill="auto"/>
          </w:tcPr>
          <w:p w14:paraId="27BBA3CE" w14:textId="77777777" w:rsidR="002D0800" w:rsidRPr="00695D98" w:rsidRDefault="002D0800" w:rsidP="002D0800">
            <w:pPr>
              <w:spacing w:before="0" w:after="0" w:line="276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Ab</w:t>
            </w:r>
            <w:proofErr w:type="spellEnd"/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positive, n (%)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87E2A3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0E6806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1 (32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B97BBB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0 (63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CC8EB2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2 (34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8B33BB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5 (20)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4C6A71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 (13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9C6544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 (14)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E5B0FB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 (7)</w:t>
            </w:r>
          </w:p>
        </w:tc>
      </w:tr>
      <w:tr w:rsidR="002D0800" w:rsidRPr="00695D98" w14:paraId="75B750B9" w14:textId="77777777" w:rsidTr="00750DC8">
        <w:trPr>
          <w:trHeight w:val="19"/>
        </w:trPr>
        <w:tc>
          <w:tcPr>
            <w:tcW w:w="12955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97196E" w14:textId="77777777" w:rsidR="002D0800" w:rsidRPr="00695D98" w:rsidRDefault="002D0800" w:rsidP="002D0800">
            <w:pPr>
              <w:spacing w:before="0" w:after="0" w:line="276" w:lineRule="auto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U-ref-NTZ</w:t>
            </w:r>
          </w:p>
        </w:tc>
      </w:tr>
      <w:tr w:rsidR="002D0800" w:rsidRPr="00695D98" w14:paraId="110CFDB0" w14:textId="77777777" w:rsidTr="00750DC8">
        <w:trPr>
          <w:trHeight w:val="19"/>
        </w:trPr>
        <w:tc>
          <w:tcPr>
            <w:tcW w:w="2314" w:type="dxa"/>
            <w:shd w:val="clear" w:color="auto" w:fill="auto"/>
            <w:hideMark/>
          </w:tcPr>
          <w:p w14:paraId="14A0B927" w14:textId="77777777" w:rsidR="002D0800" w:rsidRPr="00695D98" w:rsidRDefault="002D0800" w:rsidP="002D0800">
            <w:pPr>
              <w:spacing w:before="0" w:after="0" w:line="276" w:lineRule="auto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subjects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74EBCF07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3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157232C9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1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59130A95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8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4A89CD7F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6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39D5309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5874833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1E9B4C1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4DC81CFD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3</w:t>
            </w:r>
          </w:p>
        </w:tc>
      </w:tr>
      <w:tr w:rsidR="002D0800" w:rsidRPr="00695D98" w14:paraId="3B1FDBEF" w14:textId="77777777" w:rsidTr="00750DC8">
        <w:trPr>
          <w:trHeight w:val="19"/>
        </w:trPr>
        <w:tc>
          <w:tcPr>
            <w:tcW w:w="2314" w:type="dxa"/>
            <w:shd w:val="clear" w:color="auto" w:fill="auto"/>
          </w:tcPr>
          <w:p w14:paraId="3A6D125E" w14:textId="77777777" w:rsidR="002D0800" w:rsidRPr="00695D98" w:rsidRDefault="002D0800" w:rsidP="002D0800">
            <w:pPr>
              <w:spacing w:before="0" w:after="0" w:line="276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DA-positive, n (%)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05667A4B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 (7)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476E3011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0 (5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6936C514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0 (61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533865A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1 (43)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54B60EB9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4 (25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75FBBED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1 (22)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EB96271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9 (20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9025FBF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 (10)</w:t>
            </w:r>
          </w:p>
        </w:tc>
      </w:tr>
      <w:tr w:rsidR="002D0800" w:rsidRPr="00695D98" w14:paraId="09E472ED" w14:textId="77777777" w:rsidTr="00750DC8">
        <w:trPr>
          <w:trHeight w:val="19"/>
        </w:trPr>
        <w:tc>
          <w:tcPr>
            <w:tcW w:w="2314" w:type="dxa"/>
            <w:shd w:val="clear" w:color="auto" w:fill="auto"/>
          </w:tcPr>
          <w:p w14:paraId="5045267B" w14:textId="77777777" w:rsidR="002D0800" w:rsidRPr="00695D98" w:rsidRDefault="002D0800" w:rsidP="002D0800">
            <w:pPr>
              <w:spacing w:before="0" w:after="0" w:line="276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DA titer:</w:t>
            </w:r>
          </w:p>
          <w:p w14:paraId="07E2218A" w14:textId="77777777" w:rsidR="002D0800" w:rsidRPr="00695D98" w:rsidRDefault="002D0800" w:rsidP="002D0800">
            <w:pPr>
              <w:numPr>
                <w:ilvl w:val="0"/>
                <w:numId w:val="33"/>
              </w:numPr>
              <w:spacing w:before="0" w:after="0" w:line="276" w:lineRule="auto"/>
              <w:ind w:left="497"/>
              <w:contextualSpacing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ometric mean</w:t>
            </w:r>
          </w:p>
          <w:p w14:paraId="092D7158" w14:textId="77777777" w:rsidR="002D0800" w:rsidRPr="00695D98" w:rsidRDefault="002D0800" w:rsidP="002D0800">
            <w:pPr>
              <w:numPr>
                <w:ilvl w:val="0"/>
                <w:numId w:val="33"/>
              </w:numPr>
              <w:spacing w:before="0" w:after="0" w:line="276" w:lineRule="auto"/>
              <w:ind w:left="497"/>
              <w:contextualSpacing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dian</w:t>
            </w:r>
          </w:p>
          <w:p w14:paraId="2F61F803" w14:textId="77777777" w:rsidR="002D0800" w:rsidRPr="00695D98" w:rsidRDefault="002D0800" w:rsidP="002D0800">
            <w:pPr>
              <w:numPr>
                <w:ilvl w:val="0"/>
                <w:numId w:val="33"/>
              </w:numPr>
              <w:spacing w:before="0" w:after="0" w:line="276" w:lineRule="auto"/>
              <w:ind w:left="497"/>
              <w:contextualSpacing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n–max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5C746A06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  <w:p w14:paraId="79144756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.0</w:t>
            </w:r>
          </w:p>
          <w:p w14:paraId="1A01A24F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.0</w:t>
            </w:r>
          </w:p>
          <w:p w14:paraId="4BBC721C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  <w:r w:rsidRPr="00695D98">
              <w:rPr>
                <w:rFonts w:ascii="Arial" w:eastAsia="Calibri" w:hAnsi="Arial" w:cs="Arial"/>
                <w:sz w:val="20"/>
                <w:szCs w:val="20"/>
              </w:rPr>
              <w:t>–20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17728BF8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  <w:p w14:paraId="20705CDF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9.6</w:t>
            </w:r>
          </w:p>
          <w:p w14:paraId="11A79E32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0.0</w:t>
            </w:r>
          </w:p>
          <w:p w14:paraId="666CAD11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  <w:r w:rsidRPr="00695D98">
              <w:rPr>
                <w:rFonts w:ascii="Arial" w:eastAsia="Calibri" w:hAnsi="Arial" w:cs="Arial"/>
                <w:sz w:val="20"/>
                <w:szCs w:val="20"/>
              </w:rPr>
              <w:t>–5,120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72385B43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  <w:p w14:paraId="7711FD5E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7.8</w:t>
            </w:r>
          </w:p>
          <w:p w14:paraId="0831EBE0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0.0</w:t>
            </w:r>
          </w:p>
          <w:p w14:paraId="7E329310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  <w:r w:rsidRPr="00695D98">
              <w:rPr>
                <w:rFonts w:ascii="Arial" w:eastAsia="Calibri" w:hAnsi="Arial" w:cs="Arial"/>
                <w:sz w:val="20"/>
                <w:szCs w:val="20"/>
              </w:rPr>
              <w:t>–10,24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540D0D5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  <w:p w14:paraId="52987DAE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6.7</w:t>
            </w:r>
          </w:p>
          <w:p w14:paraId="3F1A5141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0.0</w:t>
            </w:r>
          </w:p>
          <w:p w14:paraId="6FAC0AAB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  <w:r w:rsidRPr="00695D98">
              <w:rPr>
                <w:rFonts w:ascii="Arial" w:eastAsia="Calibri" w:hAnsi="Arial" w:cs="Arial"/>
                <w:sz w:val="20"/>
                <w:szCs w:val="20"/>
              </w:rPr>
              <w:t>–163,84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36223D14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  <w:p w14:paraId="5A8E04F3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5.4</w:t>
            </w:r>
          </w:p>
          <w:p w14:paraId="1560D292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0.0</w:t>
            </w:r>
          </w:p>
          <w:p w14:paraId="3E7ADAEB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  <w:r w:rsidRPr="00695D98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27,68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0A2D45D6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  <w:p w14:paraId="05DCDBC4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85.1</w:t>
            </w:r>
          </w:p>
          <w:p w14:paraId="04E7AA73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0.0</w:t>
            </w:r>
          </w:p>
          <w:p w14:paraId="4682B2C0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  <w:r w:rsidRPr="00695D98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55,360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F1059B3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  <w:p w14:paraId="514DFBB9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87.6</w:t>
            </w:r>
          </w:p>
          <w:p w14:paraId="37BEBDED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0.0</w:t>
            </w:r>
          </w:p>
          <w:p w14:paraId="2B88FF25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  <w:r w:rsidRPr="00695D98">
              <w:rPr>
                <w:rFonts w:ascii="Arial" w:eastAsia="Calibri" w:hAnsi="Arial" w:cs="Arial"/>
                <w:sz w:val="20"/>
                <w:szCs w:val="20"/>
              </w:rPr>
              <w:t>–327,680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41B1044F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  <w:p w14:paraId="3EFF2AAF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70.2</w:t>
            </w:r>
          </w:p>
          <w:p w14:paraId="5E154933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0.0</w:t>
            </w:r>
          </w:p>
          <w:p w14:paraId="71A60A42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  <w:r w:rsidRPr="00695D98">
              <w:rPr>
                <w:rFonts w:ascii="Arial" w:eastAsia="Calibri" w:hAnsi="Arial" w:cs="Arial"/>
                <w:sz w:val="20"/>
                <w:szCs w:val="20"/>
              </w:rPr>
              <w:t>–655,360</w:t>
            </w:r>
          </w:p>
        </w:tc>
      </w:tr>
      <w:tr w:rsidR="002D0800" w:rsidRPr="00695D98" w14:paraId="51373C13" w14:textId="77777777" w:rsidTr="00F54DDF">
        <w:trPr>
          <w:trHeight w:val="19"/>
        </w:trPr>
        <w:tc>
          <w:tcPr>
            <w:tcW w:w="2314" w:type="dxa"/>
            <w:tcBorders>
              <w:bottom w:val="single" w:sz="4" w:space="0" w:color="auto"/>
            </w:tcBorders>
            <w:shd w:val="clear" w:color="auto" w:fill="auto"/>
          </w:tcPr>
          <w:p w14:paraId="1C19A5C6" w14:textId="77777777" w:rsidR="002D0800" w:rsidRPr="00695D98" w:rsidRDefault="002D0800" w:rsidP="002D0800">
            <w:pPr>
              <w:spacing w:before="0" w:after="0" w:line="276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Ab</w:t>
            </w:r>
            <w:proofErr w:type="spellEnd"/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positive, n (%)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F94ED6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521A2B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6 (26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C2C6D4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8 (59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527960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7 (28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0720DB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 (17)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844840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 (8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D49F28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 (12)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EAAE8E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 (4)</w:t>
            </w:r>
          </w:p>
        </w:tc>
      </w:tr>
      <w:tr w:rsidR="002D0800" w:rsidRPr="00695D98" w14:paraId="16C1B05E" w14:textId="77777777" w:rsidTr="00F54DDF">
        <w:trPr>
          <w:trHeight w:val="19"/>
        </w:trPr>
        <w:tc>
          <w:tcPr>
            <w:tcW w:w="12955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089179" w14:textId="77777777" w:rsidR="002D0800" w:rsidRPr="00695D98" w:rsidRDefault="002D0800" w:rsidP="002D0800">
            <w:pPr>
              <w:spacing w:before="0" w:after="0" w:line="276" w:lineRule="auto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Switch from EU-ref-NTZ to </w:t>
            </w:r>
            <w:proofErr w:type="spellStart"/>
            <w:r w:rsidRPr="00695D9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iosim</w:t>
            </w:r>
            <w:proofErr w:type="spellEnd"/>
            <w:r w:rsidRPr="00695D9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NTZ at Week 24</w:t>
            </w:r>
          </w:p>
        </w:tc>
      </w:tr>
      <w:tr w:rsidR="002D0800" w:rsidRPr="00695D98" w14:paraId="09AD4822" w14:textId="77777777" w:rsidTr="00F54DDF">
        <w:trPr>
          <w:trHeight w:val="19"/>
        </w:trPr>
        <w:tc>
          <w:tcPr>
            <w:tcW w:w="2314" w:type="dxa"/>
            <w:shd w:val="clear" w:color="auto" w:fill="auto"/>
            <w:hideMark/>
          </w:tcPr>
          <w:p w14:paraId="1F97BEB9" w14:textId="77777777" w:rsidR="002D0800" w:rsidRPr="00695D98" w:rsidRDefault="002D0800" w:rsidP="002D0800">
            <w:pPr>
              <w:spacing w:before="0" w:after="0" w:line="276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subjects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1B7C7801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11148C11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5C4E2983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3D9B6F6A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0F0E13C5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A193360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3D4B64E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32628C4E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9</w:t>
            </w:r>
          </w:p>
        </w:tc>
      </w:tr>
      <w:tr w:rsidR="002D0800" w:rsidRPr="00695D98" w14:paraId="61A95633" w14:textId="77777777" w:rsidTr="00750DC8">
        <w:trPr>
          <w:trHeight w:val="19"/>
        </w:trPr>
        <w:tc>
          <w:tcPr>
            <w:tcW w:w="2314" w:type="dxa"/>
            <w:shd w:val="clear" w:color="auto" w:fill="auto"/>
          </w:tcPr>
          <w:p w14:paraId="57B4F1E1" w14:textId="77777777" w:rsidR="002D0800" w:rsidRPr="00695D98" w:rsidRDefault="002D0800" w:rsidP="002D0800">
            <w:pPr>
              <w:spacing w:before="0" w:after="0" w:line="276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DA-positive, n (%)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53B0210D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 (3)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26F0C12C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 (57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7D2F7977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1 (70)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153CB2F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 (60)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6A694C8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 (43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FA673CD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 (48)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0FB573B1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 (32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3F23F636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 (17)</w:t>
            </w:r>
          </w:p>
        </w:tc>
      </w:tr>
      <w:tr w:rsidR="002D0800" w:rsidRPr="00695D98" w14:paraId="033D0E4E" w14:textId="77777777" w:rsidTr="00F54DDF">
        <w:trPr>
          <w:trHeight w:val="19"/>
        </w:trPr>
        <w:tc>
          <w:tcPr>
            <w:tcW w:w="2314" w:type="dxa"/>
            <w:shd w:val="clear" w:color="auto" w:fill="auto"/>
          </w:tcPr>
          <w:p w14:paraId="385CC18A" w14:textId="77777777" w:rsidR="002D0800" w:rsidRPr="00695D98" w:rsidRDefault="002D0800" w:rsidP="002D0800">
            <w:pPr>
              <w:spacing w:before="0" w:after="0" w:line="276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DA titer:</w:t>
            </w:r>
          </w:p>
          <w:p w14:paraId="59798AE5" w14:textId="77777777" w:rsidR="002D0800" w:rsidRPr="00695D98" w:rsidRDefault="002D0800" w:rsidP="002D0800">
            <w:pPr>
              <w:numPr>
                <w:ilvl w:val="0"/>
                <w:numId w:val="33"/>
              </w:numPr>
              <w:spacing w:before="0" w:after="0" w:line="276" w:lineRule="auto"/>
              <w:ind w:left="497"/>
              <w:contextualSpacing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ometric mean</w:t>
            </w:r>
          </w:p>
          <w:p w14:paraId="26D26323" w14:textId="77777777" w:rsidR="002D0800" w:rsidRPr="00695D98" w:rsidRDefault="002D0800" w:rsidP="002D0800">
            <w:pPr>
              <w:numPr>
                <w:ilvl w:val="0"/>
                <w:numId w:val="33"/>
              </w:numPr>
              <w:spacing w:before="0" w:after="0" w:line="276" w:lineRule="auto"/>
              <w:ind w:left="497"/>
              <w:contextualSpacing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dian</w:t>
            </w:r>
          </w:p>
          <w:p w14:paraId="7031F76D" w14:textId="77777777" w:rsidR="002D0800" w:rsidRPr="00695D98" w:rsidRDefault="002D0800" w:rsidP="002D0800">
            <w:pPr>
              <w:numPr>
                <w:ilvl w:val="0"/>
                <w:numId w:val="33"/>
              </w:numPr>
              <w:spacing w:before="0" w:after="0" w:line="276" w:lineRule="auto"/>
              <w:ind w:left="497"/>
              <w:contextualSpacing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n–max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47EDF5E7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  <w:p w14:paraId="0EFF6893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0.0</w:t>
            </w:r>
          </w:p>
          <w:p w14:paraId="775B9814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0.0</w:t>
            </w:r>
          </w:p>
          <w:p w14:paraId="0FE63ED0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0</w:t>
            </w:r>
            <w:r w:rsidRPr="00695D98">
              <w:rPr>
                <w:rFonts w:ascii="Arial" w:eastAsia="Calibri" w:hAnsi="Arial" w:cs="Arial"/>
                <w:sz w:val="20"/>
                <w:szCs w:val="20"/>
              </w:rPr>
              <w:t>–40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0F047BAB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  <w:p w14:paraId="3A091B40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7.0</w:t>
            </w:r>
          </w:p>
          <w:p w14:paraId="0A672EB6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0.0</w:t>
            </w:r>
          </w:p>
          <w:p w14:paraId="3377A208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20–5,120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0F8FE34D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  <w:p w14:paraId="1E0FC503" w14:textId="7BCD1522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3.</w:t>
            </w:r>
            <w:r w:rsidR="005234B8"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</w:t>
            </w:r>
          </w:p>
          <w:p w14:paraId="5E05B4DE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0.0</w:t>
            </w:r>
          </w:p>
          <w:p w14:paraId="1BF88C02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  <w:r w:rsidRPr="00695D98">
              <w:rPr>
                <w:rFonts w:ascii="Arial" w:eastAsia="Calibri" w:hAnsi="Arial" w:cs="Arial"/>
                <w:sz w:val="20"/>
                <w:szCs w:val="20"/>
              </w:rPr>
              <w:t>–2,56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91FD6A9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  <w:p w14:paraId="457AD222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94.9</w:t>
            </w:r>
          </w:p>
          <w:p w14:paraId="13DC39CC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0.0</w:t>
            </w:r>
          </w:p>
          <w:p w14:paraId="02A1F99D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  <w:r w:rsidRPr="00695D98">
              <w:rPr>
                <w:rFonts w:ascii="Arial" w:eastAsia="Calibri" w:hAnsi="Arial" w:cs="Arial"/>
                <w:sz w:val="20"/>
                <w:szCs w:val="20"/>
              </w:rPr>
              <w:t>–81,92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AF1BFD9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  <w:p w14:paraId="4759AA12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86.6</w:t>
            </w:r>
          </w:p>
          <w:p w14:paraId="55DE54E5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0.0</w:t>
            </w:r>
          </w:p>
          <w:p w14:paraId="4D6BC5A9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0</w:t>
            </w:r>
            <w:r w:rsidRPr="00695D98">
              <w:rPr>
                <w:rFonts w:ascii="Arial" w:eastAsia="Calibri" w:hAnsi="Arial" w:cs="Arial"/>
                <w:sz w:val="20"/>
                <w:szCs w:val="20"/>
              </w:rPr>
              <w:t>–40,96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A8AB086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  <w:p w14:paraId="75A2CD22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39.7</w:t>
            </w:r>
          </w:p>
          <w:p w14:paraId="01A483FF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0.0</w:t>
            </w:r>
          </w:p>
          <w:p w14:paraId="1F687DD1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  <w:r w:rsidRPr="00695D98">
              <w:rPr>
                <w:rFonts w:ascii="Arial" w:eastAsia="Calibri" w:hAnsi="Arial" w:cs="Arial"/>
                <w:sz w:val="20"/>
                <w:szCs w:val="20"/>
              </w:rPr>
              <w:t>–81,920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06AF8CE7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  <w:p w14:paraId="17BD2DF5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25.0</w:t>
            </w:r>
          </w:p>
          <w:p w14:paraId="4F98DC65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0.0</w:t>
            </w:r>
          </w:p>
          <w:p w14:paraId="364BDC5B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  <w:r w:rsidRPr="00695D98">
              <w:rPr>
                <w:rFonts w:ascii="Arial" w:eastAsia="Calibri" w:hAnsi="Arial" w:cs="Arial"/>
                <w:sz w:val="20"/>
                <w:szCs w:val="20"/>
              </w:rPr>
              <w:t>–81,920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7516022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  <w:p w14:paraId="27E1C05C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61.1</w:t>
            </w:r>
          </w:p>
          <w:p w14:paraId="1A9D5241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,250</w:t>
            </w:r>
          </w:p>
          <w:p w14:paraId="2069505F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  <w:r w:rsidRPr="00695D98">
              <w:rPr>
                <w:rFonts w:ascii="Arial" w:eastAsia="Calibri" w:hAnsi="Arial" w:cs="Arial"/>
                <w:sz w:val="20"/>
                <w:szCs w:val="20"/>
              </w:rPr>
              <w:t>–40,960</w:t>
            </w:r>
          </w:p>
        </w:tc>
      </w:tr>
      <w:tr w:rsidR="002D0800" w:rsidRPr="00695D98" w14:paraId="10860BF5" w14:textId="77777777" w:rsidTr="00F54DDF">
        <w:trPr>
          <w:trHeight w:val="19"/>
        </w:trPr>
        <w:tc>
          <w:tcPr>
            <w:tcW w:w="2314" w:type="dxa"/>
            <w:tcBorders>
              <w:bottom w:val="single" w:sz="4" w:space="0" w:color="auto"/>
            </w:tcBorders>
            <w:shd w:val="clear" w:color="auto" w:fill="auto"/>
          </w:tcPr>
          <w:p w14:paraId="585A65E1" w14:textId="77777777" w:rsidR="002D0800" w:rsidRPr="00695D98" w:rsidRDefault="002D0800" w:rsidP="002D0800">
            <w:pPr>
              <w:spacing w:before="0" w:after="0" w:line="276" w:lineRule="auto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Ab</w:t>
            </w:r>
            <w:proofErr w:type="spellEnd"/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positive, n (%)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0354A4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D2D145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 (27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B33F05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9 (63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85A5CB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 (43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3623B3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 (30)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048AC1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 (14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4BEA5A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 (18)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6A492D" w14:textId="77777777" w:rsidR="002D0800" w:rsidRPr="00695D98" w:rsidRDefault="002D0800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 (10)</w:t>
            </w:r>
          </w:p>
        </w:tc>
      </w:tr>
      <w:tr w:rsidR="00F54DDF" w:rsidRPr="00695D98" w14:paraId="5879844C" w14:textId="77777777" w:rsidTr="00F54DDF">
        <w:trPr>
          <w:trHeight w:val="19"/>
        </w:trPr>
        <w:tc>
          <w:tcPr>
            <w:tcW w:w="2314" w:type="dxa"/>
            <w:tcBorders>
              <w:top w:val="single" w:sz="4" w:space="0" w:color="auto"/>
            </w:tcBorders>
            <w:shd w:val="clear" w:color="auto" w:fill="auto"/>
          </w:tcPr>
          <w:p w14:paraId="13526DC5" w14:textId="77777777" w:rsidR="00F54DDF" w:rsidRPr="00695D98" w:rsidRDefault="00F54DDF" w:rsidP="002D0800">
            <w:pPr>
              <w:spacing w:before="0" w:after="0" w:line="276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49D629" w14:textId="77777777" w:rsidR="00F54DDF" w:rsidRPr="00695D98" w:rsidRDefault="00F54DDF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A9DA8F" w14:textId="77777777" w:rsidR="00F54DDF" w:rsidRPr="00695D98" w:rsidRDefault="00F54DDF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32567F" w14:textId="77777777" w:rsidR="00F54DDF" w:rsidRPr="00695D98" w:rsidRDefault="00F54DDF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2D28F8" w14:textId="77777777" w:rsidR="00F54DDF" w:rsidRPr="00695D98" w:rsidRDefault="00F54DDF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897BF9" w14:textId="77777777" w:rsidR="00F54DDF" w:rsidRPr="00695D98" w:rsidRDefault="00F54DDF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65DD0B" w14:textId="77777777" w:rsidR="00F54DDF" w:rsidRPr="00695D98" w:rsidRDefault="00F54DDF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DDC3D0" w14:textId="77777777" w:rsidR="00F54DDF" w:rsidRPr="00695D98" w:rsidRDefault="00F54DDF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ADF415" w14:textId="77777777" w:rsidR="00F54DDF" w:rsidRPr="00695D98" w:rsidRDefault="00F54DDF" w:rsidP="002D0800">
            <w:pPr>
              <w:spacing w:before="0" w:after="0" w:line="276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</w:tbl>
    <w:p w14:paraId="018569DC" w14:textId="77777777" w:rsidR="002D0800" w:rsidRPr="00695D98" w:rsidRDefault="002D0800" w:rsidP="002D0800">
      <w:pPr>
        <w:spacing w:before="0" w:after="160" w:line="276" w:lineRule="auto"/>
        <w:rPr>
          <w:rFonts w:ascii="Arial" w:eastAsia="Calibri" w:hAnsi="Arial" w:cs="Arial"/>
          <w:kern w:val="2"/>
          <w:sz w:val="18"/>
          <w:szCs w:val="18"/>
          <w14:ligatures w14:val="standardContextual"/>
        </w:rPr>
      </w:pPr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>ADA-/</w:t>
      </w:r>
      <w:proofErr w:type="spellStart"/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>NAb</w:t>
      </w:r>
      <w:proofErr w:type="spellEnd"/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 xml:space="preserve">-positive = all patients with at least one positive timepoint between Week 0 and Week 24. Early discontinuation visits with a study day ≤181 were assigned to Week 0–24. </w:t>
      </w:r>
    </w:p>
    <w:p w14:paraId="763AC4B5" w14:textId="77777777" w:rsidR="002D0800" w:rsidRPr="00695D98" w:rsidRDefault="002D0800" w:rsidP="002D0800">
      <w:pPr>
        <w:spacing w:before="0" w:after="160" w:line="276" w:lineRule="auto"/>
        <w:rPr>
          <w:rFonts w:ascii="Arial" w:eastAsia="Calibri" w:hAnsi="Arial" w:cs="Arial"/>
          <w:kern w:val="2"/>
          <w:sz w:val="18"/>
          <w:szCs w:val="18"/>
          <w14:ligatures w14:val="standardContextual"/>
        </w:rPr>
      </w:pPr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 xml:space="preserve">ADA, anti-drug antibody; </w:t>
      </w:r>
      <w:proofErr w:type="spellStart"/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>biosim</w:t>
      </w:r>
      <w:proofErr w:type="spellEnd"/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 xml:space="preserve">-NTZ, biosimilar natalizumab; </w:t>
      </w:r>
      <w:proofErr w:type="spellStart"/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>NAb</w:t>
      </w:r>
      <w:proofErr w:type="spellEnd"/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>, neutralizing antibody; ref-NTZ, reference natalizumab.</w:t>
      </w:r>
    </w:p>
    <w:p w14:paraId="47993EE7" w14:textId="77777777" w:rsidR="002D0800" w:rsidRPr="00695D98" w:rsidRDefault="002D0800" w:rsidP="002D0800">
      <w:pPr>
        <w:spacing w:before="0" w:after="160" w:line="276" w:lineRule="auto"/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sectPr w:rsidR="002D0800" w:rsidRPr="00695D98" w:rsidSect="002D080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D0EFF8E" w14:textId="77777777" w:rsidR="002D0800" w:rsidRPr="00695D98" w:rsidRDefault="002D0800" w:rsidP="002D0800">
      <w:pPr>
        <w:spacing w:before="0" w:after="0" w:line="259" w:lineRule="auto"/>
        <w:rPr>
          <w:rFonts w:ascii="Arial" w:eastAsia="Calibri" w:hAnsi="Arial" w:cs="Arial"/>
          <w:kern w:val="2"/>
          <w:sz w:val="22"/>
          <w14:ligatures w14:val="standardContextual"/>
        </w:rPr>
      </w:pPr>
      <w:r w:rsidRPr="00695D98">
        <w:rPr>
          <w:rFonts w:ascii="Arial" w:eastAsia="Calibri" w:hAnsi="Arial" w:cs="Arial"/>
          <w:b/>
          <w:bCs/>
          <w:kern w:val="2"/>
          <w:sz w:val="22"/>
          <w14:ligatures w14:val="standardContextual"/>
        </w:rPr>
        <w:lastRenderedPageBreak/>
        <w:t>Table 2. ADA titers during the 85-day assessment period by treatment group (PK/PD study).</w:t>
      </w:r>
    </w:p>
    <w:p w14:paraId="236ECA0C" w14:textId="77777777" w:rsidR="002D0800" w:rsidRPr="00695D98" w:rsidRDefault="002D0800" w:rsidP="002D0800">
      <w:pPr>
        <w:spacing w:before="0" w:after="0" w:line="259" w:lineRule="auto"/>
        <w:rPr>
          <w:rFonts w:ascii="Arial" w:eastAsia="Calibri" w:hAnsi="Arial" w:cs="Arial"/>
          <w:kern w:val="2"/>
          <w:sz w:val="18"/>
          <w:szCs w:val="18"/>
          <w14:ligatures w14:val="standardContextual"/>
        </w:rPr>
      </w:pPr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 xml:space="preserve">ADA, anti-drug antibody; </w:t>
      </w:r>
      <w:proofErr w:type="spellStart"/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>biosim</w:t>
      </w:r>
      <w:proofErr w:type="spellEnd"/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 xml:space="preserve">-NTZ, biosimilar natalizumab; </w:t>
      </w:r>
      <w:proofErr w:type="spellStart"/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>NAb</w:t>
      </w:r>
      <w:proofErr w:type="spellEnd"/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>, neutralizing antibody; PK/PD, pharmacokinetic/pharmacodynamic; ref-NTZ, reference natalizumab.</w:t>
      </w:r>
    </w:p>
    <w:tbl>
      <w:tblPr>
        <w:tblW w:w="12750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54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265"/>
        <w:gridCol w:w="869"/>
      </w:tblGrid>
      <w:tr w:rsidR="00850FC9" w:rsidRPr="00695D98" w14:paraId="4CCC09BB" w14:textId="77777777" w:rsidTr="00850FC9">
        <w:trPr>
          <w:trHeight w:val="19"/>
        </w:trPr>
        <w:tc>
          <w:tcPr>
            <w:tcW w:w="2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6DC5A0" w14:textId="77777777" w:rsidR="00850FC9" w:rsidRPr="00695D98" w:rsidRDefault="00850FC9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436663" w14:textId="77777777" w:rsidR="00850FC9" w:rsidRPr="00695D98" w:rsidRDefault="00850FC9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72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66BBC6F1" w14:textId="77777777" w:rsidR="00850FC9" w:rsidRPr="00695D98" w:rsidRDefault="00850FC9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D0800" w:rsidRPr="00695D98" w14:paraId="0C099F70" w14:textId="77777777" w:rsidTr="00850FC9">
        <w:trPr>
          <w:trHeight w:val="19"/>
        </w:trPr>
        <w:tc>
          <w:tcPr>
            <w:tcW w:w="254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49F191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C54541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e-dose</w:t>
            </w:r>
          </w:p>
        </w:tc>
        <w:tc>
          <w:tcPr>
            <w:tcW w:w="9072" w:type="dxa"/>
            <w:gridSpan w:val="9"/>
            <w:tcBorders>
              <w:top w:val="single" w:sz="4" w:space="0" w:color="auto"/>
            </w:tcBorders>
            <w:shd w:val="clear" w:color="auto" w:fill="auto"/>
          </w:tcPr>
          <w:p w14:paraId="09FEB8F1" w14:textId="77777777" w:rsidR="002D0800" w:rsidRPr="00695D98" w:rsidDel="00C87391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ay post-single dose administration</w:t>
            </w:r>
          </w:p>
        </w:tc>
      </w:tr>
      <w:tr w:rsidR="002D0800" w:rsidRPr="00695D98" w14:paraId="2A3717CB" w14:textId="77777777" w:rsidTr="00370818">
        <w:trPr>
          <w:trHeight w:val="19"/>
        </w:trPr>
        <w:tc>
          <w:tcPr>
            <w:tcW w:w="25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3653C4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387C5E" w14:textId="77777777" w:rsidR="002D0800" w:rsidRPr="00695D98" w:rsidDel="00C87391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D07E6C9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32D6F2E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10F2077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C5D262A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C8DBDD2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B813B5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3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D8C850" w14:textId="77777777" w:rsidR="002D0800" w:rsidRPr="00695D98" w:rsidDel="00C87391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auto"/>
          </w:tcPr>
          <w:p w14:paraId="3B89A2CB" w14:textId="77777777" w:rsidR="002D0800" w:rsidRPr="00695D98" w:rsidDel="00C87391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5</w:t>
            </w:r>
          </w:p>
        </w:tc>
      </w:tr>
      <w:tr w:rsidR="002D0800" w:rsidRPr="00695D98" w14:paraId="5FBD1304" w14:textId="77777777" w:rsidTr="00370818">
        <w:trPr>
          <w:trHeight w:val="23"/>
        </w:trPr>
        <w:tc>
          <w:tcPr>
            <w:tcW w:w="12750" w:type="dxa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989C9E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iosim</w:t>
            </w:r>
            <w:proofErr w:type="spellEnd"/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NTZ (n=149)</w:t>
            </w:r>
          </w:p>
        </w:tc>
      </w:tr>
      <w:tr w:rsidR="002D0800" w:rsidRPr="00695D98" w14:paraId="74969551" w14:textId="77777777" w:rsidTr="00370818">
        <w:trPr>
          <w:trHeight w:val="19"/>
        </w:trPr>
        <w:tc>
          <w:tcPr>
            <w:tcW w:w="2544" w:type="dxa"/>
            <w:shd w:val="clear" w:color="auto" w:fill="auto"/>
            <w:vAlign w:val="center"/>
            <w:hideMark/>
          </w:tcPr>
          <w:p w14:paraId="738F7470" w14:textId="77777777" w:rsidR="002D0800" w:rsidRPr="00695D98" w:rsidRDefault="002D0800" w:rsidP="002D0800">
            <w:pPr>
              <w:spacing w:before="0" w:after="0"/>
              <w:rPr>
                <w:rFonts w:ascii="Arial" w:eastAsia="Calibri" w:hAnsi="Arial" w:cs="Arial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subjects, 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72F3C8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134" w:type="dxa"/>
            <w:shd w:val="clear" w:color="auto" w:fill="auto"/>
          </w:tcPr>
          <w:p w14:paraId="11FF2CAE" w14:textId="77777777" w:rsidR="002D0800" w:rsidRPr="00695D98" w:rsidDel="00C87391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1134" w:type="dxa"/>
            <w:shd w:val="clear" w:color="auto" w:fill="auto"/>
          </w:tcPr>
          <w:p w14:paraId="0561CDB4" w14:textId="77777777" w:rsidR="002D0800" w:rsidRPr="00695D98" w:rsidDel="00C87391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1134" w:type="dxa"/>
            <w:shd w:val="clear" w:color="auto" w:fill="auto"/>
          </w:tcPr>
          <w:p w14:paraId="141D389A" w14:textId="77777777" w:rsidR="002D0800" w:rsidRPr="00695D98" w:rsidDel="00C87391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1134" w:type="dxa"/>
            <w:shd w:val="clear" w:color="auto" w:fill="auto"/>
          </w:tcPr>
          <w:p w14:paraId="401126FD" w14:textId="77777777" w:rsidR="002D0800" w:rsidRPr="00695D98" w:rsidDel="00C87391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134" w:type="dxa"/>
            <w:shd w:val="clear" w:color="auto" w:fill="auto"/>
          </w:tcPr>
          <w:p w14:paraId="6D1196D8" w14:textId="77777777" w:rsidR="002D0800" w:rsidRPr="00695D98" w:rsidDel="00C87391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D4BBA0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2EDD57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2EE21E1" w14:textId="77777777" w:rsidR="002D0800" w:rsidRPr="00695D98" w:rsidDel="00C87391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5</w:t>
            </w:r>
          </w:p>
        </w:tc>
      </w:tr>
      <w:tr w:rsidR="002D0800" w:rsidRPr="00695D98" w14:paraId="5DB6414B" w14:textId="77777777" w:rsidTr="00750DC8">
        <w:trPr>
          <w:trHeight w:val="23"/>
        </w:trPr>
        <w:tc>
          <w:tcPr>
            <w:tcW w:w="2544" w:type="dxa"/>
            <w:shd w:val="clear" w:color="auto" w:fill="auto"/>
            <w:vAlign w:val="center"/>
          </w:tcPr>
          <w:p w14:paraId="4FEB49CC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DA-positive, n 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7AFD3D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 (1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51D6BD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A7F8BD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 (2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FE2999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 (5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8EC29A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 (6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CC56A0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 (7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24194E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 (8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EBB5BB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 (86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53A78C17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4 (86)</w:t>
            </w:r>
          </w:p>
        </w:tc>
      </w:tr>
      <w:tr w:rsidR="002D0800" w:rsidRPr="00695D98" w14:paraId="3E0DA422" w14:textId="77777777" w:rsidTr="00750DC8">
        <w:trPr>
          <w:trHeight w:val="19"/>
        </w:trPr>
        <w:tc>
          <w:tcPr>
            <w:tcW w:w="2544" w:type="dxa"/>
            <w:shd w:val="clear" w:color="auto" w:fill="auto"/>
            <w:vAlign w:val="center"/>
          </w:tcPr>
          <w:p w14:paraId="33F3CC83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DA titer:</w:t>
            </w:r>
          </w:p>
          <w:p w14:paraId="2AF99781" w14:textId="77777777" w:rsidR="002D0800" w:rsidRPr="00695D98" w:rsidRDefault="002D0800" w:rsidP="002D0800">
            <w:pPr>
              <w:numPr>
                <w:ilvl w:val="0"/>
                <w:numId w:val="33"/>
              </w:numPr>
              <w:spacing w:before="0" w:after="0" w:line="259" w:lineRule="auto"/>
              <w:ind w:left="497"/>
              <w:contextualSpacing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ometric mean</w:t>
            </w:r>
          </w:p>
          <w:p w14:paraId="44360881" w14:textId="77777777" w:rsidR="002D0800" w:rsidRPr="00695D98" w:rsidRDefault="002D0800" w:rsidP="002D0800">
            <w:pPr>
              <w:numPr>
                <w:ilvl w:val="0"/>
                <w:numId w:val="33"/>
              </w:numPr>
              <w:spacing w:before="0" w:after="0" w:line="259" w:lineRule="auto"/>
              <w:ind w:left="497"/>
              <w:contextualSpacing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dian</w:t>
            </w:r>
          </w:p>
          <w:p w14:paraId="67F11221" w14:textId="77777777" w:rsidR="002D0800" w:rsidRPr="00695D98" w:rsidRDefault="002D0800" w:rsidP="002D0800">
            <w:pPr>
              <w:numPr>
                <w:ilvl w:val="0"/>
                <w:numId w:val="33"/>
              </w:numPr>
              <w:spacing w:before="0" w:after="0" w:line="259" w:lineRule="auto"/>
              <w:ind w:left="497"/>
              <w:contextualSpacing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n–ma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5170F4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1D6708E0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.0</w:t>
            </w:r>
          </w:p>
          <w:p w14:paraId="14CC30C0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0</w:t>
            </w:r>
          </w:p>
          <w:p w14:paraId="7876F224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–1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34385B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1C62B67B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0</w:t>
            </w:r>
          </w:p>
          <w:p w14:paraId="11FF41BC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0</w:t>
            </w:r>
          </w:p>
          <w:p w14:paraId="088993DB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–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F9E1C5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2D5718A9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.6</w:t>
            </w:r>
          </w:p>
          <w:p w14:paraId="0159D9EC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.0</w:t>
            </w:r>
          </w:p>
          <w:p w14:paraId="6F09F3FF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–12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E25F7E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667652B1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8.3</w:t>
            </w:r>
          </w:p>
          <w:p w14:paraId="644F3C1F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.0</w:t>
            </w:r>
          </w:p>
          <w:p w14:paraId="4EC259B6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–40,9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F87CE7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27DC5EF8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4.1</w:t>
            </w:r>
          </w:p>
          <w:p w14:paraId="4C341AA6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.0</w:t>
            </w:r>
          </w:p>
          <w:p w14:paraId="05EF21E2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–20,4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F38AD5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3721DBE8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1.4</w:t>
            </w:r>
          </w:p>
          <w:p w14:paraId="28FE148C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.0</w:t>
            </w:r>
          </w:p>
          <w:p w14:paraId="3666FA5A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–20,4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9F3114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212A92B3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8.8</w:t>
            </w:r>
          </w:p>
          <w:p w14:paraId="794AACF9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0.0</w:t>
            </w:r>
          </w:p>
          <w:p w14:paraId="40DAC564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–20,4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D36DC3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0126A2EB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5.5</w:t>
            </w:r>
          </w:p>
          <w:p w14:paraId="4244B304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0.0</w:t>
            </w:r>
          </w:p>
          <w:p w14:paraId="60946948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–10,240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897E9BD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36EED7CB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3.8</w:t>
            </w:r>
          </w:p>
          <w:p w14:paraId="03D96250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0.0</w:t>
            </w:r>
          </w:p>
          <w:p w14:paraId="459D4931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–20,480</w:t>
            </w:r>
          </w:p>
        </w:tc>
      </w:tr>
      <w:tr w:rsidR="002D0800" w:rsidRPr="00695D98" w14:paraId="25413299" w14:textId="77777777" w:rsidTr="00370818">
        <w:trPr>
          <w:trHeight w:val="19"/>
        </w:trPr>
        <w:tc>
          <w:tcPr>
            <w:tcW w:w="2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5E8332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Ab</w:t>
            </w:r>
            <w:proofErr w:type="spellEnd"/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positive, 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DBDCA5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AC8AB8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529A72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(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FBECF1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 (2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BDB830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 (5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4FCCB9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 (6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6DB364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 (8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87E987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5 (82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16D6F5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8 (81)</w:t>
            </w:r>
          </w:p>
        </w:tc>
      </w:tr>
      <w:tr w:rsidR="002D0800" w:rsidRPr="00695D98" w14:paraId="72C6FBAF" w14:textId="77777777" w:rsidTr="00370818">
        <w:trPr>
          <w:trHeight w:val="108"/>
        </w:trPr>
        <w:tc>
          <w:tcPr>
            <w:tcW w:w="12750" w:type="dxa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3ED6E5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U-ref-NTZ (n=151)</w:t>
            </w:r>
          </w:p>
        </w:tc>
      </w:tr>
      <w:tr w:rsidR="002D0800" w:rsidRPr="00695D98" w14:paraId="19E3BDFC" w14:textId="77777777" w:rsidTr="00370818">
        <w:trPr>
          <w:trHeight w:val="19"/>
        </w:trPr>
        <w:tc>
          <w:tcPr>
            <w:tcW w:w="2544" w:type="dxa"/>
            <w:shd w:val="clear" w:color="auto" w:fill="auto"/>
            <w:vAlign w:val="center"/>
          </w:tcPr>
          <w:p w14:paraId="56B26960" w14:textId="77777777" w:rsidR="002D0800" w:rsidRPr="00695D98" w:rsidRDefault="002D0800" w:rsidP="002D0800">
            <w:pPr>
              <w:spacing w:before="0" w:after="0" w:line="259" w:lineRule="auto"/>
              <w:rPr>
                <w:rFonts w:ascii="Calibri" w:eastAsia="Calibri" w:hAnsi="Calibri" w:cs="Arial"/>
                <w:kern w:val="2"/>
                <w:sz w:val="22"/>
                <w:lang w:val="en-GB" w:eastAsia="en-GB"/>
                <w14:ligatures w14:val="standardContextual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subjects, 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816B02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1134" w:type="dxa"/>
            <w:shd w:val="clear" w:color="auto" w:fill="auto"/>
          </w:tcPr>
          <w:p w14:paraId="20F2EB1E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134" w:type="dxa"/>
            <w:shd w:val="clear" w:color="auto" w:fill="auto"/>
          </w:tcPr>
          <w:p w14:paraId="2232AB00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134" w:type="dxa"/>
            <w:shd w:val="clear" w:color="auto" w:fill="auto"/>
          </w:tcPr>
          <w:p w14:paraId="0CD6F552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134" w:type="dxa"/>
            <w:shd w:val="clear" w:color="auto" w:fill="auto"/>
          </w:tcPr>
          <w:p w14:paraId="2D8E07DB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134" w:type="dxa"/>
            <w:shd w:val="clear" w:color="auto" w:fill="auto"/>
          </w:tcPr>
          <w:p w14:paraId="3CD037D2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FA5646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CC6CE3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D79EF73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8</w:t>
            </w:r>
          </w:p>
        </w:tc>
      </w:tr>
      <w:tr w:rsidR="002D0800" w:rsidRPr="00695D98" w14:paraId="0635FFDA" w14:textId="77777777" w:rsidTr="00750DC8">
        <w:trPr>
          <w:trHeight w:val="19"/>
        </w:trPr>
        <w:tc>
          <w:tcPr>
            <w:tcW w:w="2544" w:type="dxa"/>
            <w:shd w:val="clear" w:color="auto" w:fill="auto"/>
            <w:vAlign w:val="center"/>
          </w:tcPr>
          <w:p w14:paraId="50FC30A8" w14:textId="77777777" w:rsidR="002D0800" w:rsidRPr="00695D98" w:rsidDel="00F47DA4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DA-positive, n 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E37B23" w14:textId="77777777" w:rsidR="002D0800" w:rsidRPr="00695D98" w:rsidDel="00F47DA4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 (1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F7F350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3E18CE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 (2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4A8163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 (5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5271D3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 (7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E5BB12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 (7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465F0E" w14:textId="77777777" w:rsidR="002D0800" w:rsidRPr="00695D98" w:rsidDel="00F47DA4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4 (7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B97ACB" w14:textId="77777777" w:rsidR="002D0800" w:rsidRPr="00695D98" w:rsidDel="00F47DA4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 (83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74A8AE5C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5 (84)</w:t>
            </w:r>
          </w:p>
        </w:tc>
      </w:tr>
      <w:tr w:rsidR="002D0800" w:rsidRPr="00695D98" w14:paraId="20AA1D0B" w14:textId="77777777" w:rsidTr="00750DC8">
        <w:trPr>
          <w:trHeight w:val="19"/>
        </w:trPr>
        <w:tc>
          <w:tcPr>
            <w:tcW w:w="2544" w:type="dxa"/>
            <w:shd w:val="clear" w:color="auto" w:fill="auto"/>
            <w:vAlign w:val="center"/>
          </w:tcPr>
          <w:p w14:paraId="60A50E8F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DA titer:</w:t>
            </w:r>
          </w:p>
          <w:p w14:paraId="372C5EEA" w14:textId="77777777" w:rsidR="002D0800" w:rsidRPr="00695D98" w:rsidRDefault="002D0800" w:rsidP="002D0800">
            <w:pPr>
              <w:numPr>
                <w:ilvl w:val="0"/>
                <w:numId w:val="33"/>
              </w:numPr>
              <w:spacing w:before="0" w:after="0" w:line="259" w:lineRule="auto"/>
              <w:ind w:left="497"/>
              <w:contextualSpacing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ometric mean</w:t>
            </w:r>
          </w:p>
          <w:p w14:paraId="3C41FE1E" w14:textId="77777777" w:rsidR="002D0800" w:rsidRPr="00695D98" w:rsidRDefault="002D0800" w:rsidP="002D0800">
            <w:pPr>
              <w:numPr>
                <w:ilvl w:val="0"/>
                <w:numId w:val="33"/>
              </w:numPr>
              <w:spacing w:before="0" w:after="0" w:line="259" w:lineRule="auto"/>
              <w:ind w:left="497"/>
              <w:contextualSpacing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dian</w:t>
            </w:r>
          </w:p>
          <w:p w14:paraId="4ABE86D6" w14:textId="77777777" w:rsidR="002D0800" w:rsidRPr="00695D98" w:rsidDel="00F47DA4" w:rsidRDefault="002D0800" w:rsidP="002D0800">
            <w:pPr>
              <w:numPr>
                <w:ilvl w:val="0"/>
                <w:numId w:val="33"/>
              </w:numPr>
              <w:spacing w:before="0" w:after="0" w:line="259" w:lineRule="auto"/>
              <w:ind w:left="497"/>
              <w:contextualSpacing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n–ma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479397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76F5C525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.0</w:t>
            </w:r>
          </w:p>
          <w:p w14:paraId="4D990C9C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0</w:t>
            </w:r>
          </w:p>
          <w:p w14:paraId="0385935E" w14:textId="77777777" w:rsidR="002D0800" w:rsidRPr="00695D98" w:rsidDel="00F47DA4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–25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7336B2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7D061151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0</w:t>
            </w:r>
          </w:p>
          <w:p w14:paraId="6CD35BA4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0</w:t>
            </w:r>
          </w:p>
          <w:p w14:paraId="036F8F4E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–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D94607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4F605834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.3</w:t>
            </w:r>
          </w:p>
          <w:p w14:paraId="3E249EAE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.0</w:t>
            </w:r>
          </w:p>
          <w:p w14:paraId="1DE8403F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–3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F56BDA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6F378886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.6</w:t>
            </w:r>
          </w:p>
          <w:p w14:paraId="407D601C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.0</w:t>
            </w:r>
          </w:p>
          <w:p w14:paraId="24DCED83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–5,1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907E2D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2445580B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5.0</w:t>
            </w:r>
          </w:p>
          <w:p w14:paraId="134F73B8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0.0</w:t>
            </w:r>
          </w:p>
          <w:p w14:paraId="6A170586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–81,9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3BE1EA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645687A0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7.4</w:t>
            </w:r>
          </w:p>
          <w:p w14:paraId="669DF91D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0.0</w:t>
            </w:r>
          </w:p>
          <w:p w14:paraId="556AAE44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–20,4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AC53A5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0611E532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4.7</w:t>
            </w:r>
          </w:p>
          <w:p w14:paraId="77925334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0.0</w:t>
            </w:r>
          </w:p>
          <w:p w14:paraId="438ED9E4" w14:textId="77777777" w:rsidR="002D0800" w:rsidRPr="00695D98" w:rsidDel="00F47DA4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–20,4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49DE29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5EDCBF08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6.5</w:t>
            </w:r>
          </w:p>
          <w:p w14:paraId="55998493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0.0</w:t>
            </w:r>
          </w:p>
          <w:p w14:paraId="7D7FE01A" w14:textId="77777777" w:rsidR="002D0800" w:rsidRPr="00695D98" w:rsidDel="00F47DA4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–10,240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DC54A72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04C5BAC7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1.3</w:t>
            </w:r>
          </w:p>
          <w:p w14:paraId="309B2316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0.0</w:t>
            </w:r>
          </w:p>
          <w:p w14:paraId="4A9DBEB6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–10,240</w:t>
            </w:r>
          </w:p>
        </w:tc>
      </w:tr>
      <w:tr w:rsidR="002D0800" w:rsidRPr="00695D98" w14:paraId="58EF4F01" w14:textId="77777777" w:rsidTr="00370818">
        <w:trPr>
          <w:trHeight w:val="19"/>
        </w:trPr>
        <w:tc>
          <w:tcPr>
            <w:tcW w:w="2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28E911" w14:textId="77777777" w:rsidR="002D0800" w:rsidRPr="00695D98" w:rsidDel="00F47DA4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Ab</w:t>
            </w:r>
            <w:proofErr w:type="spellEnd"/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positive, 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82023F" w14:textId="77777777" w:rsidR="002D0800" w:rsidRPr="00695D98" w:rsidDel="00F47DA4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9D1942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DEC1E1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C0CAD3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 (3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31E4AE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 (5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1ED3DB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 (6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B260F0" w14:textId="77777777" w:rsidR="002D0800" w:rsidRPr="00695D98" w:rsidDel="00F47DA4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2 (7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3D8BA3" w14:textId="77777777" w:rsidR="002D0800" w:rsidRPr="00695D98" w:rsidDel="00F47DA4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 (77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22CBC0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5 (78)</w:t>
            </w:r>
          </w:p>
        </w:tc>
      </w:tr>
      <w:tr w:rsidR="002D0800" w:rsidRPr="00695D98" w14:paraId="4F0E432D" w14:textId="77777777" w:rsidTr="00370818">
        <w:trPr>
          <w:trHeight w:val="23"/>
        </w:trPr>
        <w:tc>
          <w:tcPr>
            <w:tcW w:w="12750" w:type="dxa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B6B36D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S-ref-NTZ (n=150)</w:t>
            </w:r>
          </w:p>
        </w:tc>
      </w:tr>
      <w:tr w:rsidR="002D0800" w:rsidRPr="00695D98" w14:paraId="2E718768" w14:textId="77777777" w:rsidTr="00370818">
        <w:trPr>
          <w:trHeight w:val="19"/>
        </w:trPr>
        <w:tc>
          <w:tcPr>
            <w:tcW w:w="2544" w:type="dxa"/>
            <w:shd w:val="clear" w:color="auto" w:fill="auto"/>
            <w:vAlign w:val="center"/>
          </w:tcPr>
          <w:p w14:paraId="7133E272" w14:textId="77777777" w:rsidR="002D0800" w:rsidRPr="00695D98" w:rsidRDefault="002D0800" w:rsidP="002D0800">
            <w:pPr>
              <w:spacing w:before="0" w:after="0" w:line="259" w:lineRule="auto"/>
              <w:rPr>
                <w:rFonts w:ascii="Calibri" w:eastAsia="Calibri" w:hAnsi="Calibri" w:cs="Arial"/>
                <w:kern w:val="2"/>
                <w:sz w:val="22"/>
                <w:lang w:val="en-GB" w:eastAsia="en-GB"/>
                <w14:ligatures w14:val="standardContextual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subjects, 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832C18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134" w:type="dxa"/>
            <w:shd w:val="clear" w:color="auto" w:fill="auto"/>
          </w:tcPr>
          <w:p w14:paraId="393F7826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134" w:type="dxa"/>
            <w:shd w:val="clear" w:color="auto" w:fill="auto"/>
          </w:tcPr>
          <w:p w14:paraId="52F12524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134" w:type="dxa"/>
            <w:shd w:val="clear" w:color="auto" w:fill="auto"/>
          </w:tcPr>
          <w:p w14:paraId="082AC008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134" w:type="dxa"/>
            <w:shd w:val="clear" w:color="auto" w:fill="auto"/>
          </w:tcPr>
          <w:p w14:paraId="6B15A03C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1134" w:type="dxa"/>
            <w:shd w:val="clear" w:color="auto" w:fill="auto"/>
          </w:tcPr>
          <w:p w14:paraId="37B119E1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3A9EC9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EA5AE4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0AD9673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5</w:t>
            </w:r>
          </w:p>
        </w:tc>
      </w:tr>
      <w:tr w:rsidR="002D0800" w:rsidRPr="00695D98" w14:paraId="01687C7A" w14:textId="77777777" w:rsidTr="00750DC8">
        <w:trPr>
          <w:trHeight w:val="23"/>
        </w:trPr>
        <w:tc>
          <w:tcPr>
            <w:tcW w:w="2544" w:type="dxa"/>
            <w:shd w:val="clear" w:color="auto" w:fill="auto"/>
            <w:vAlign w:val="center"/>
          </w:tcPr>
          <w:p w14:paraId="54645B26" w14:textId="77777777" w:rsidR="002D0800" w:rsidRPr="00695D98" w:rsidDel="00313401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DA-positive, n 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09ADC1" w14:textId="77777777" w:rsidR="002D0800" w:rsidRPr="00695D98" w:rsidDel="00313401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 (1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5B7CA2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C9438C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 (3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310C88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 (5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BA7980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 (6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D3F0E8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9 (7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CD99BE" w14:textId="77777777" w:rsidR="002D0800" w:rsidRPr="00695D98" w:rsidDel="00313401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4 (8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900755" w14:textId="77777777" w:rsidR="002D0800" w:rsidRPr="00695D98" w:rsidDel="00313401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6 (91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5A7624A4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 (92)</w:t>
            </w:r>
          </w:p>
        </w:tc>
      </w:tr>
      <w:tr w:rsidR="002D0800" w:rsidRPr="00695D98" w14:paraId="57CD2AFD" w14:textId="77777777" w:rsidTr="00106AE8">
        <w:trPr>
          <w:trHeight w:val="19"/>
        </w:trPr>
        <w:tc>
          <w:tcPr>
            <w:tcW w:w="2544" w:type="dxa"/>
            <w:shd w:val="clear" w:color="auto" w:fill="auto"/>
            <w:vAlign w:val="center"/>
          </w:tcPr>
          <w:p w14:paraId="207C0015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DA titer:</w:t>
            </w:r>
          </w:p>
          <w:p w14:paraId="501BDC1A" w14:textId="77777777" w:rsidR="002D0800" w:rsidRPr="00695D98" w:rsidRDefault="002D0800" w:rsidP="002D0800">
            <w:pPr>
              <w:numPr>
                <w:ilvl w:val="0"/>
                <w:numId w:val="33"/>
              </w:numPr>
              <w:spacing w:before="0" w:after="0" w:line="259" w:lineRule="auto"/>
              <w:ind w:left="497"/>
              <w:contextualSpacing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ometric mean</w:t>
            </w:r>
          </w:p>
          <w:p w14:paraId="57D7B8CF" w14:textId="77777777" w:rsidR="002D0800" w:rsidRPr="00695D98" w:rsidRDefault="002D0800" w:rsidP="002D0800">
            <w:pPr>
              <w:numPr>
                <w:ilvl w:val="0"/>
                <w:numId w:val="33"/>
              </w:numPr>
              <w:spacing w:before="0" w:after="0" w:line="259" w:lineRule="auto"/>
              <w:ind w:left="497"/>
              <w:contextualSpacing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dian</w:t>
            </w:r>
          </w:p>
          <w:p w14:paraId="09D9B9D0" w14:textId="77777777" w:rsidR="002D0800" w:rsidRPr="00695D98" w:rsidRDefault="002D0800" w:rsidP="002D0800">
            <w:pPr>
              <w:numPr>
                <w:ilvl w:val="0"/>
                <w:numId w:val="33"/>
              </w:numPr>
              <w:spacing w:before="0" w:after="0" w:line="259" w:lineRule="auto"/>
              <w:ind w:left="497"/>
              <w:contextualSpacing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n–ma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BA2786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008AF3AF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2</w:t>
            </w:r>
          </w:p>
          <w:p w14:paraId="6DB3364C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.0</w:t>
            </w:r>
          </w:p>
          <w:p w14:paraId="0F36F004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–1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A2920F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7CCA23A9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0</w:t>
            </w:r>
          </w:p>
          <w:p w14:paraId="71C6FEE8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0</w:t>
            </w:r>
          </w:p>
          <w:p w14:paraId="7A2DF580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–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302D01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633B62CB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.2</w:t>
            </w:r>
          </w:p>
          <w:p w14:paraId="7849E101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.0</w:t>
            </w:r>
          </w:p>
          <w:p w14:paraId="4549ECB5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–12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0AB3A5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759A9D40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.5</w:t>
            </w:r>
          </w:p>
          <w:p w14:paraId="478F980F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.0</w:t>
            </w:r>
          </w:p>
          <w:p w14:paraId="6AC9625F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–20,4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CFB811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1DD55133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4.0</w:t>
            </w:r>
          </w:p>
          <w:p w14:paraId="1B98D005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.0</w:t>
            </w:r>
          </w:p>
          <w:p w14:paraId="50711606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–81,9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66C597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0AB6EA6E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8.4</w:t>
            </w:r>
          </w:p>
          <w:p w14:paraId="264C36C2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.0</w:t>
            </w:r>
          </w:p>
          <w:p w14:paraId="54DD7E2D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–40,9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3E6C0C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05C3F130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5.0</w:t>
            </w:r>
          </w:p>
          <w:p w14:paraId="49087655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0.0</w:t>
            </w:r>
          </w:p>
          <w:p w14:paraId="64B0880C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–20,4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602726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7ACAC121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5.8</w:t>
            </w:r>
          </w:p>
          <w:p w14:paraId="4F601782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0.0</w:t>
            </w:r>
          </w:p>
          <w:p w14:paraId="3472AE45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–20,480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E9450F4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0AF269D9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4.7</w:t>
            </w:r>
          </w:p>
          <w:p w14:paraId="10D36F12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0.0</w:t>
            </w:r>
          </w:p>
          <w:p w14:paraId="1A58B2B9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–20,480</w:t>
            </w:r>
          </w:p>
        </w:tc>
      </w:tr>
      <w:tr w:rsidR="002D0800" w:rsidRPr="00695D98" w14:paraId="2E09FF46" w14:textId="77777777" w:rsidTr="00106AE8">
        <w:trPr>
          <w:trHeight w:val="19"/>
        </w:trPr>
        <w:tc>
          <w:tcPr>
            <w:tcW w:w="2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F70632" w14:textId="77777777" w:rsidR="002D0800" w:rsidRPr="00695D98" w:rsidRDefault="002D0800" w:rsidP="002D0800">
            <w:pPr>
              <w:spacing w:before="0" w:after="0" w:line="259" w:lineRule="auto"/>
              <w:rPr>
                <w:rFonts w:ascii="Calibri" w:eastAsia="Calibri" w:hAnsi="Calibri" w:cs="Arial"/>
                <w:kern w:val="2"/>
                <w:sz w:val="22"/>
                <w:lang w:val="en-GB" w:eastAsia="en-GB"/>
                <w14:ligatures w14:val="standardContextual"/>
              </w:rPr>
            </w:pPr>
            <w:proofErr w:type="spellStart"/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Ab</w:t>
            </w:r>
            <w:proofErr w:type="spellEnd"/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positive, 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B5A7A5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ED4BF8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883990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154CA9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 (3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2AD944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 (5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DDF8CB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 (6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9E5D95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 (8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79152A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 (86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2DC5CD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3 (85)</w:t>
            </w:r>
          </w:p>
        </w:tc>
      </w:tr>
      <w:tr w:rsidR="00106AE8" w:rsidRPr="00695D98" w14:paraId="378C2A6A" w14:textId="77777777" w:rsidTr="00106AE8">
        <w:trPr>
          <w:trHeight w:val="19"/>
        </w:trPr>
        <w:tc>
          <w:tcPr>
            <w:tcW w:w="2544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6C2AFFE4" w14:textId="77777777" w:rsidR="00106AE8" w:rsidRPr="00695D98" w:rsidRDefault="00106AE8" w:rsidP="002D0800">
            <w:pPr>
              <w:spacing w:before="0" w:after="0" w:line="259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48A7C770" w14:textId="77777777" w:rsidR="00106AE8" w:rsidRPr="00695D98" w:rsidRDefault="00106AE8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679AE608" w14:textId="77777777" w:rsidR="00106AE8" w:rsidRPr="00695D98" w:rsidRDefault="00106AE8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3C77B2A6" w14:textId="77777777" w:rsidR="00106AE8" w:rsidRPr="00695D98" w:rsidRDefault="00106AE8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570D59CD" w14:textId="77777777" w:rsidR="00106AE8" w:rsidRPr="00695D98" w:rsidRDefault="00106AE8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363B02F6" w14:textId="77777777" w:rsidR="00106AE8" w:rsidRPr="00695D98" w:rsidRDefault="00106AE8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10ED6A04" w14:textId="77777777" w:rsidR="00106AE8" w:rsidRPr="00695D98" w:rsidRDefault="00106AE8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7F08DC56" w14:textId="77777777" w:rsidR="00106AE8" w:rsidRPr="00695D98" w:rsidRDefault="00106AE8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1F9DAFD" w14:textId="77777777" w:rsidR="00106AE8" w:rsidRPr="00695D98" w:rsidRDefault="00106AE8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3952C63F" w14:textId="77777777" w:rsidR="00106AE8" w:rsidRPr="00695D98" w:rsidRDefault="00106AE8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E5D40" w:rsidRPr="00695D98" w14:paraId="2B772CF9" w14:textId="77777777" w:rsidTr="00106AE8">
        <w:trPr>
          <w:trHeight w:val="19"/>
        </w:trPr>
        <w:tc>
          <w:tcPr>
            <w:tcW w:w="2544" w:type="dxa"/>
            <w:shd w:val="clear" w:color="auto" w:fill="auto"/>
            <w:vAlign w:val="center"/>
          </w:tcPr>
          <w:p w14:paraId="00631993" w14:textId="77777777" w:rsidR="000E5D40" w:rsidRPr="00695D98" w:rsidRDefault="000E5D40" w:rsidP="002D0800">
            <w:pPr>
              <w:spacing w:before="0" w:after="0" w:line="259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4D8D86B" w14:textId="77777777" w:rsidR="000E5D40" w:rsidRPr="00695D98" w:rsidRDefault="000E5D4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DF36DAB" w14:textId="77777777" w:rsidR="000E5D40" w:rsidRPr="00695D98" w:rsidRDefault="000E5D4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EC31775" w14:textId="77777777" w:rsidR="000E5D40" w:rsidRPr="00695D98" w:rsidRDefault="000E5D4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D67B147" w14:textId="77777777" w:rsidR="000E5D40" w:rsidRPr="00695D98" w:rsidRDefault="000E5D4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E08DF76" w14:textId="77777777" w:rsidR="000E5D40" w:rsidRPr="00695D98" w:rsidRDefault="000E5D4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5719692" w14:textId="77777777" w:rsidR="000E5D40" w:rsidRPr="00695D98" w:rsidRDefault="000E5D4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1AA3DAC" w14:textId="77777777" w:rsidR="000E5D40" w:rsidRPr="00695D98" w:rsidRDefault="000E5D4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B0CD923" w14:textId="77777777" w:rsidR="000E5D40" w:rsidRPr="00695D98" w:rsidRDefault="000E5D4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06F2CB8A" w14:textId="77777777" w:rsidR="000E5D40" w:rsidRPr="00695D98" w:rsidRDefault="000E5D4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5092E3F0" w14:textId="77777777" w:rsidR="002D0800" w:rsidRPr="00695D98" w:rsidRDefault="002D0800" w:rsidP="002D0800">
      <w:pPr>
        <w:spacing w:before="0" w:after="0" w:line="259" w:lineRule="auto"/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sectPr w:rsidR="002D0800" w:rsidRPr="00695D98" w:rsidSect="002D0800">
          <w:headerReference w:type="default" r:id="rId12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E3F6147" w14:textId="77777777" w:rsidR="002D0800" w:rsidRPr="00695D98" w:rsidRDefault="002D0800" w:rsidP="002D0800">
      <w:pPr>
        <w:spacing w:before="0" w:after="0" w:line="259" w:lineRule="auto"/>
        <w:jc w:val="both"/>
        <w:rPr>
          <w:rFonts w:ascii="Arial" w:eastAsia="Calibri" w:hAnsi="Arial" w:cs="Arial"/>
          <w:kern w:val="2"/>
          <w:sz w:val="22"/>
          <w14:ligatures w14:val="standardContextual"/>
        </w:rPr>
      </w:pPr>
      <w:r w:rsidRPr="00695D98">
        <w:rPr>
          <w:rFonts w:ascii="Arial" w:eastAsia="Calibri" w:hAnsi="Arial" w:cs="Arial"/>
          <w:b/>
          <w:bCs/>
          <w:kern w:val="2"/>
          <w:sz w:val="22"/>
          <w14:ligatures w14:val="standardContextual"/>
        </w:rPr>
        <w:lastRenderedPageBreak/>
        <w:t>Table 3. Summary of PK parameters by ADA/</w:t>
      </w:r>
      <w:proofErr w:type="spellStart"/>
      <w:r w:rsidRPr="00695D98">
        <w:rPr>
          <w:rFonts w:ascii="Arial" w:eastAsia="Calibri" w:hAnsi="Arial" w:cs="Arial"/>
          <w:b/>
          <w:bCs/>
          <w:kern w:val="2"/>
          <w:sz w:val="22"/>
          <w14:ligatures w14:val="standardContextual"/>
        </w:rPr>
        <w:t>NAb</w:t>
      </w:r>
      <w:proofErr w:type="spellEnd"/>
      <w:r w:rsidRPr="00695D98">
        <w:rPr>
          <w:rFonts w:ascii="Arial" w:eastAsia="Calibri" w:hAnsi="Arial" w:cs="Arial"/>
          <w:b/>
          <w:bCs/>
          <w:kern w:val="2"/>
          <w:sz w:val="22"/>
          <w14:ligatures w14:val="standardContextual"/>
        </w:rPr>
        <w:t xml:space="preserve"> category (PK/PD study).</w:t>
      </w:r>
    </w:p>
    <w:p w14:paraId="5083BAA2" w14:textId="77777777" w:rsidR="002D0800" w:rsidRPr="00695D98" w:rsidRDefault="002D0800" w:rsidP="002D0800">
      <w:pPr>
        <w:spacing w:before="0" w:after="0" w:line="259" w:lineRule="auto"/>
        <w:jc w:val="both"/>
        <w:rPr>
          <w:rFonts w:ascii="Arial" w:eastAsia="Calibri" w:hAnsi="Arial" w:cs="Arial"/>
          <w:kern w:val="2"/>
          <w:sz w:val="18"/>
          <w:szCs w:val="18"/>
          <w14:ligatures w14:val="standardContextual"/>
        </w:rPr>
      </w:pPr>
    </w:p>
    <w:p w14:paraId="36E9B012" w14:textId="5C6F6506" w:rsidR="002D0800" w:rsidRPr="00695D98" w:rsidRDefault="002D0800" w:rsidP="002D0800">
      <w:pPr>
        <w:spacing w:before="0" w:after="0" w:line="259" w:lineRule="auto"/>
        <w:jc w:val="both"/>
        <w:rPr>
          <w:rFonts w:ascii="Arial" w:eastAsia="Calibri" w:hAnsi="Arial" w:cs="Arial"/>
          <w:kern w:val="2"/>
          <w:sz w:val="22"/>
          <w14:ligatures w14:val="standardContextual"/>
        </w:rPr>
      </w:pPr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>ADA, anti-drug antibody; AUC</w:t>
      </w:r>
      <w:r w:rsidRPr="00695D98">
        <w:rPr>
          <w:rFonts w:ascii="Arial" w:eastAsia="Calibri" w:hAnsi="Arial" w:cs="Arial"/>
          <w:kern w:val="2"/>
          <w:sz w:val="18"/>
          <w:szCs w:val="18"/>
          <w:vertAlign w:val="subscript"/>
          <w14:ligatures w14:val="standardContextual"/>
        </w:rPr>
        <w:t>0-inf</w:t>
      </w:r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 xml:space="preserve">, area under the curve from time of dosing extrapolated to infinity; </w:t>
      </w:r>
      <w:proofErr w:type="spellStart"/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>biosim</w:t>
      </w:r>
      <w:proofErr w:type="spellEnd"/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 xml:space="preserve">-NTZ, biosimilar natalizumab; CI, confidence interval; </w:t>
      </w:r>
      <w:proofErr w:type="spellStart"/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>C</w:t>
      </w:r>
      <w:r w:rsidRPr="00695D98">
        <w:rPr>
          <w:rFonts w:ascii="Arial" w:eastAsia="Calibri" w:hAnsi="Arial" w:cs="Arial"/>
          <w:kern w:val="2"/>
          <w:sz w:val="18"/>
          <w:szCs w:val="18"/>
          <w:vertAlign w:val="subscript"/>
          <w14:ligatures w14:val="standardContextual"/>
        </w:rPr>
        <w:t>max</w:t>
      </w:r>
      <w:proofErr w:type="spellEnd"/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 xml:space="preserve">, maximum concentration; GMR, geometric mean ratio; </w:t>
      </w:r>
      <w:proofErr w:type="spellStart"/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>NAb</w:t>
      </w:r>
      <w:proofErr w:type="spellEnd"/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>, neutralizing antibody; PD, pharmacodynamics; PK, pharmacokinetics; ref-NTZ, reference natalizumab.</w:t>
      </w:r>
    </w:p>
    <w:tbl>
      <w:tblPr>
        <w:tblpPr w:leftFromText="180" w:rightFromText="180" w:vertAnchor="text" w:tblpY="225"/>
        <w:tblW w:w="9232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908"/>
        <w:gridCol w:w="4250"/>
        <w:gridCol w:w="998"/>
        <w:gridCol w:w="2076"/>
      </w:tblGrid>
      <w:tr w:rsidR="00996B7E" w:rsidRPr="00695D98" w14:paraId="33C24E37" w14:textId="77777777" w:rsidTr="000E5D40">
        <w:trPr>
          <w:trHeight w:val="19"/>
        </w:trPr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63F9A0" w14:textId="77777777" w:rsidR="00996B7E" w:rsidRPr="00695D98" w:rsidRDefault="00996B7E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732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6C3F39" w14:textId="77777777" w:rsidR="00996B7E" w:rsidRPr="00695D98" w:rsidRDefault="00996B7E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D0800" w:rsidRPr="00695D98" w14:paraId="207AB4FC" w14:textId="77777777" w:rsidTr="000E5D40">
        <w:trPr>
          <w:trHeight w:val="19"/>
        </w:trPr>
        <w:tc>
          <w:tcPr>
            <w:tcW w:w="19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1470C4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PK parameter</w:t>
            </w:r>
          </w:p>
        </w:tc>
        <w:tc>
          <w:tcPr>
            <w:tcW w:w="732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36DAF5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irwise comparison</w:t>
            </w:r>
          </w:p>
        </w:tc>
      </w:tr>
      <w:tr w:rsidR="002D0800" w:rsidRPr="00695D98" w14:paraId="0B029D49" w14:textId="77777777" w:rsidTr="000E5D40">
        <w:trPr>
          <w:trHeight w:val="19"/>
        </w:trPr>
        <w:tc>
          <w:tcPr>
            <w:tcW w:w="190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7DE211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567AB2" w14:textId="77777777" w:rsidR="002D0800" w:rsidRPr="00695D98" w:rsidDel="00C87391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est (n) versus Reference (n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</w:tcPr>
          <w:p w14:paraId="36ADD44F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MR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</w:tcPr>
          <w:p w14:paraId="45B6A5C7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0% CI</w:t>
            </w:r>
          </w:p>
        </w:tc>
      </w:tr>
      <w:tr w:rsidR="002D0800" w:rsidRPr="00695D98" w14:paraId="2BCEDA5A" w14:textId="77777777" w:rsidTr="0092201B">
        <w:trPr>
          <w:trHeight w:val="19"/>
        </w:trPr>
        <w:tc>
          <w:tcPr>
            <w:tcW w:w="9232" w:type="dxa"/>
            <w:gridSpan w:val="4"/>
            <w:shd w:val="clear" w:color="auto" w:fill="auto"/>
            <w:vAlign w:val="center"/>
            <w:hideMark/>
          </w:tcPr>
          <w:p w14:paraId="7E58B2C3" w14:textId="77777777" w:rsidR="002D0800" w:rsidRPr="00695D98" w:rsidDel="00C87391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  <w:t>AUC</w:t>
            </w: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de-DE" w:eastAsia="en-GB"/>
              </w:rPr>
              <w:t>0-inf</w:t>
            </w: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  <w:t xml:space="preserve"> (h*mg/L)</w:t>
            </w:r>
          </w:p>
        </w:tc>
      </w:tr>
      <w:tr w:rsidR="002D0800" w:rsidRPr="00695D98" w14:paraId="2F64C069" w14:textId="77777777" w:rsidTr="0092201B">
        <w:trPr>
          <w:trHeight w:val="19"/>
        </w:trPr>
        <w:tc>
          <w:tcPr>
            <w:tcW w:w="1908" w:type="dxa"/>
            <w:vMerge w:val="restart"/>
            <w:shd w:val="clear" w:color="auto" w:fill="auto"/>
            <w:vAlign w:val="center"/>
          </w:tcPr>
          <w:p w14:paraId="399B7DBF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DA-positive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1D33D411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  <w:t>Biosim-NTZ (125) vs EU-ref-NTZ (128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85B552F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72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2DFD115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89, 103.79</w:t>
            </w:r>
          </w:p>
        </w:tc>
      </w:tr>
      <w:tr w:rsidR="002D0800" w:rsidRPr="00695D98" w14:paraId="4221531D" w14:textId="77777777" w:rsidTr="0092201B">
        <w:trPr>
          <w:trHeight w:val="19"/>
        </w:trPr>
        <w:tc>
          <w:tcPr>
            <w:tcW w:w="1908" w:type="dxa"/>
            <w:vMerge/>
            <w:shd w:val="clear" w:color="auto" w:fill="auto"/>
            <w:vAlign w:val="center"/>
          </w:tcPr>
          <w:p w14:paraId="4736554F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0A739763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Biosim</w:t>
            </w:r>
            <w:proofErr w:type="spellEnd"/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-NTZ (125) vs US-ref-NTZ (137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F8362B8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80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E6EF7B3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19, 100.64</w:t>
            </w:r>
          </w:p>
        </w:tc>
      </w:tr>
      <w:tr w:rsidR="002D0800" w:rsidRPr="00695D98" w14:paraId="3ED0A051" w14:textId="77777777" w:rsidTr="0092201B">
        <w:trPr>
          <w:trHeight w:val="19"/>
        </w:trPr>
        <w:tc>
          <w:tcPr>
            <w:tcW w:w="1908" w:type="dxa"/>
            <w:vMerge/>
            <w:shd w:val="clear" w:color="auto" w:fill="auto"/>
            <w:vAlign w:val="center"/>
          </w:tcPr>
          <w:p w14:paraId="137E4526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6E2F6C76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</w:pPr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  <w:t>EU-ref-NTZ (128) vs US-ref-NTZ (137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C60EAC5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.04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D1B63CE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40, 101.91</w:t>
            </w:r>
          </w:p>
        </w:tc>
      </w:tr>
      <w:tr w:rsidR="002D0800" w:rsidRPr="00695D98" w14:paraId="20441059" w14:textId="77777777" w:rsidTr="0092201B">
        <w:trPr>
          <w:trHeight w:val="19"/>
        </w:trPr>
        <w:tc>
          <w:tcPr>
            <w:tcW w:w="1908" w:type="dxa"/>
            <w:vMerge w:val="restart"/>
            <w:shd w:val="clear" w:color="auto" w:fill="auto"/>
            <w:vAlign w:val="center"/>
          </w:tcPr>
          <w:p w14:paraId="64A30C08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Ab</w:t>
            </w:r>
            <w:proofErr w:type="spellEnd"/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positive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5E11691E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  <w:t>Biosim-NTZ (120) vs EU-ref-NTZ (115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CFA9869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73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4B5DF4C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.80, 104.91</w:t>
            </w:r>
          </w:p>
        </w:tc>
      </w:tr>
      <w:tr w:rsidR="002D0800" w:rsidRPr="00695D98" w14:paraId="3ADCB36D" w14:textId="77777777" w:rsidTr="0092201B">
        <w:trPr>
          <w:trHeight w:val="19"/>
        </w:trPr>
        <w:tc>
          <w:tcPr>
            <w:tcW w:w="1908" w:type="dxa"/>
            <w:vMerge/>
            <w:shd w:val="clear" w:color="auto" w:fill="auto"/>
            <w:vAlign w:val="center"/>
          </w:tcPr>
          <w:p w14:paraId="6E33E079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5737805C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Biosim</w:t>
            </w:r>
            <w:proofErr w:type="spellEnd"/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-NTZ (120) vs US-ref-NTZ (131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74433C0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.87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5E81F68F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23, 101.75</w:t>
            </w:r>
          </w:p>
        </w:tc>
      </w:tr>
      <w:tr w:rsidR="002D0800" w:rsidRPr="00695D98" w14:paraId="576719BA" w14:textId="77777777" w:rsidTr="0092201B">
        <w:trPr>
          <w:trHeight w:val="19"/>
        </w:trPr>
        <w:tc>
          <w:tcPr>
            <w:tcW w:w="1908" w:type="dxa"/>
            <w:vMerge/>
            <w:shd w:val="clear" w:color="auto" w:fill="auto"/>
            <w:vAlign w:val="center"/>
          </w:tcPr>
          <w:p w14:paraId="3FDC3085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7D3E2293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  <w:t>EU-ref-NTZ (115) vs US-ref-NTZ (131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3C14D73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.14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9C50BEB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43, 102.08</w:t>
            </w:r>
          </w:p>
        </w:tc>
      </w:tr>
      <w:tr w:rsidR="002D0800" w:rsidRPr="00695D98" w14:paraId="67F0AD62" w14:textId="77777777" w:rsidTr="0092201B">
        <w:trPr>
          <w:trHeight w:val="19"/>
        </w:trPr>
        <w:tc>
          <w:tcPr>
            <w:tcW w:w="9232" w:type="dxa"/>
            <w:gridSpan w:val="4"/>
            <w:shd w:val="clear" w:color="auto" w:fill="auto"/>
            <w:vAlign w:val="center"/>
          </w:tcPr>
          <w:p w14:paraId="2952C8DE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  <w:proofErr w:type="spellEnd"/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h*mg/L)</w:t>
            </w:r>
          </w:p>
        </w:tc>
      </w:tr>
      <w:tr w:rsidR="002D0800" w:rsidRPr="00695D98" w14:paraId="512ED4F1" w14:textId="77777777" w:rsidTr="0092201B">
        <w:trPr>
          <w:trHeight w:val="19"/>
        </w:trPr>
        <w:tc>
          <w:tcPr>
            <w:tcW w:w="1908" w:type="dxa"/>
            <w:vMerge w:val="restart"/>
            <w:shd w:val="clear" w:color="auto" w:fill="auto"/>
            <w:vAlign w:val="center"/>
          </w:tcPr>
          <w:p w14:paraId="17388669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DA-positive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6E891CA5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  <w:t>Biosim-NTZ (125) vs EU-ref-NTZ (128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D1CD01E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.46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7568D135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66, 100.41</w:t>
            </w:r>
          </w:p>
        </w:tc>
      </w:tr>
      <w:tr w:rsidR="002D0800" w:rsidRPr="00695D98" w14:paraId="6EE8A233" w14:textId="77777777" w:rsidTr="0092201B">
        <w:trPr>
          <w:trHeight w:val="19"/>
        </w:trPr>
        <w:tc>
          <w:tcPr>
            <w:tcW w:w="1908" w:type="dxa"/>
            <w:vMerge/>
            <w:shd w:val="clear" w:color="auto" w:fill="auto"/>
            <w:vAlign w:val="center"/>
          </w:tcPr>
          <w:p w14:paraId="0CABF09B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3B3A0FA0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Biosim</w:t>
            </w:r>
            <w:proofErr w:type="spellEnd"/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-NTZ (125) vs US-ref-NTZ (137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D763222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.20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7A6E275A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44, 101.12</w:t>
            </w:r>
          </w:p>
        </w:tc>
      </w:tr>
      <w:tr w:rsidR="002D0800" w:rsidRPr="00695D98" w14:paraId="64380181" w14:textId="77777777" w:rsidTr="00996B7E">
        <w:trPr>
          <w:trHeight w:val="19"/>
        </w:trPr>
        <w:tc>
          <w:tcPr>
            <w:tcW w:w="1908" w:type="dxa"/>
            <w:vMerge/>
            <w:shd w:val="clear" w:color="auto" w:fill="auto"/>
            <w:vAlign w:val="center"/>
          </w:tcPr>
          <w:p w14:paraId="6DA37E21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342A9EB7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  <w:t>EU-ref-NTZ (128) vs US-ref-NTZ (137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217AD84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78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41689564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.90, 104.81</w:t>
            </w:r>
          </w:p>
        </w:tc>
      </w:tr>
      <w:tr w:rsidR="002D0800" w:rsidRPr="00695D98" w14:paraId="30096CE7" w14:textId="77777777" w:rsidTr="0092201B">
        <w:trPr>
          <w:trHeight w:val="19"/>
        </w:trPr>
        <w:tc>
          <w:tcPr>
            <w:tcW w:w="1908" w:type="dxa"/>
            <w:vMerge w:val="restart"/>
            <w:shd w:val="clear" w:color="auto" w:fill="auto"/>
            <w:vAlign w:val="center"/>
          </w:tcPr>
          <w:p w14:paraId="539EAC72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Ab</w:t>
            </w:r>
            <w:proofErr w:type="spellEnd"/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positive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094A718D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  <w:t>Biosim-NTZ (120) vs EU-ref-NTZ (115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7F2E36D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04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C0B7EBA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.19, 102.04</w:t>
            </w:r>
          </w:p>
        </w:tc>
      </w:tr>
      <w:tr w:rsidR="002D0800" w:rsidRPr="00695D98" w14:paraId="13F84B41" w14:textId="77777777" w:rsidTr="0092201B">
        <w:trPr>
          <w:trHeight w:val="19"/>
        </w:trPr>
        <w:tc>
          <w:tcPr>
            <w:tcW w:w="1908" w:type="dxa"/>
            <w:vMerge/>
            <w:shd w:val="clear" w:color="auto" w:fill="auto"/>
            <w:vAlign w:val="center"/>
          </w:tcPr>
          <w:p w14:paraId="74A3B0C2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46C0F052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Biosim</w:t>
            </w:r>
            <w:proofErr w:type="spellEnd"/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-NTZ (120) vs US-ref-NTZ (131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2D05EB7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28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ECE8605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.55, 102.16</w:t>
            </w:r>
          </w:p>
        </w:tc>
      </w:tr>
      <w:tr w:rsidR="002D0800" w:rsidRPr="00695D98" w14:paraId="1E32370C" w14:textId="77777777" w:rsidTr="00996B7E">
        <w:trPr>
          <w:trHeight w:val="19"/>
        </w:trPr>
        <w:tc>
          <w:tcPr>
            <w:tcW w:w="19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6BC37F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37B288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  <w:t>EU-ref-NTZ (115) vs US-ref-NTZ (131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C8EB9D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25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03C892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.40, 104.25</w:t>
            </w:r>
          </w:p>
        </w:tc>
      </w:tr>
      <w:tr w:rsidR="00996B7E" w:rsidRPr="00695D98" w14:paraId="2886A38A" w14:textId="77777777" w:rsidTr="00996B7E">
        <w:trPr>
          <w:trHeight w:val="19"/>
        </w:trPr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85D9B6" w14:textId="77777777" w:rsidR="00996B7E" w:rsidRPr="00695D98" w:rsidRDefault="00996B7E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FE0956" w14:textId="77777777" w:rsidR="00996B7E" w:rsidRPr="00695D98" w:rsidRDefault="00996B7E" w:rsidP="002D0800">
            <w:pPr>
              <w:spacing w:before="0" w:after="0"/>
              <w:jc w:val="center"/>
              <w:textAlignment w:val="baseline"/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B90980" w14:textId="77777777" w:rsidR="00996B7E" w:rsidRPr="00695D98" w:rsidRDefault="00996B7E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AE4480" w14:textId="77777777" w:rsidR="00996B7E" w:rsidRPr="00695D98" w:rsidRDefault="00996B7E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07768F12" w14:textId="77777777" w:rsidR="002D0800" w:rsidRPr="00695D98" w:rsidRDefault="002D0800" w:rsidP="002D0800">
      <w:pPr>
        <w:spacing w:before="0" w:after="0" w:line="259" w:lineRule="auto"/>
        <w:jc w:val="both"/>
        <w:rPr>
          <w:rFonts w:ascii="Arial" w:eastAsia="Calibri" w:hAnsi="Arial" w:cs="Arial"/>
          <w:b/>
          <w:bCs/>
          <w:kern w:val="2"/>
          <w:sz w:val="22"/>
          <w14:ligatures w14:val="standardContextual"/>
        </w:rPr>
      </w:pPr>
    </w:p>
    <w:p w14:paraId="6A5B527E" w14:textId="77777777" w:rsidR="002D0800" w:rsidRPr="00695D98" w:rsidRDefault="002D0800" w:rsidP="002D0800">
      <w:pPr>
        <w:spacing w:before="0" w:after="160" w:line="276" w:lineRule="auto"/>
        <w:rPr>
          <w:rFonts w:ascii="Arial" w:eastAsia="Calibri" w:hAnsi="Arial" w:cs="Arial"/>
          <w:kern w:val="2"/>
          <w:sz w:val="18"/>
          <w:szCs w:val="18"/>
          <w14:ligatures w14:val="standardContextual"/>
        </w:rPr>
      </w:pPr>
    </w:p>
    <w:p w14:paraId="4C78AB60" w14:textId="77777777" w:rsidR="002D0800" w:rsidRPr="00695D98" w:rsidRDefault="002D0800" w:rsidP="002D0800">
      <w:pPr>
        <w:spacing w:before="0" w:after="160" w:line="276" w:lineRule="auto"/>
        <w:rPr>
          <w:rFonts w:ascii="Arial" w:eastAsia="Calibri" w:hAnsi="Arial" w:cs="Arial"/>
          <w:b/>
          <w:bCs/>
          <w:kern w:val="2"/>
          <w:sz w:val="22"/>
          <w14:ligatures w14:val="standardContextual"/>
        </w:rPr>
      </w:pPr>
    </w:p>
    <w:p w14:paraId="4C536887" w14:textId="77777777" w:rsidR="002D0800" w:rsidRPr="00695D98" w:rsidRDefault="002D0800" w:rsidP="002D0800">
      <w:pPr>
        <w:spacing w:before="0" w:after="160" w:line="276" w:lineRule="auto"/>
        <w:rPr>
          <w:rFonts w:ascii="Arial" w:eastAsia="Calibri" w:hAnsi="Arial" w:cs="Arial"/>
          <w:b/>
          <w:bCs/>
          <w:kern w:val="2"/>
          <w:sz w:val="22"/>
          <w14:ligatures w14:val="standardContextual"/>
        </w:rPr>
      </w:pPr>
    </w:p>
    <w:p w14:paraId="36DDD70A" w14:textId="77777777" w:rsidR="002D0800" w:rsidRPr="00695D98" w:rsidRDefault="002D0800" w:rsidP="002D0800">
      <w:pPr>
        <w:spacing w:before="0" w:after="160" w:line="276" w:lineRule="auto"/>
        <w:rPr>
          <w:rFonts w:ascii="Arial" w:eastAsia="Calibri" w:hAnsi="Arial" w:cs="Arial"/>
          <w:b/>
          <w:bCs/>
          <w:kern w:val="2"/>
          <w:sz w:val="22"/>
          <w14:ligatures w14:val="standardContextual"/>
        </w:rPr>
      </w:pPr>
    </w:p>
    <w:p w14:paraId="778F65DC" w14:textId="77777777" w:rsidR="002D0800" w:rsidRPr="00695D98" w:rsidRDefault="002D0800" w:rsidP="002D0800">
      <w:pPr>
        <w:spacing w:before="0" w:after="160" w:line="276" w:lineRule="auto"/>
        <w:rPr>
          <w:rFonts w:ascii="Arial" w:eastAsia="Calibri" w:hAnsi="Arial" w:cs="Arial"/>
          <w:b/>
          <w:bCs/>
          <w:kern w:val="2"/>
          <w:sz w:val="22"/>
          <w14:ligatures w14:val="standardContextual"/>
        </w:rPr>
      </w:pPr>
    </w:p>
    <w:p w14:paraId="534390D9" w14:textId="77777777" w:rsidR="002D0800" w:rsidRPr="00695D98" w:rsidRDefault="002D0800" w:rsidP="002D0800">
      <w:pPr>
        <w:spacing w:before="0" w:after="160" w:line="276" w:lineRule="auto"/>
        <w:rPr>
          <w:rFonts w:ascii="Arial" w:eastAsia="Calibri" w:hAnsi="Arial" w:cs="Arial"/>
          <w:b/>
          <w:bCs/>
          <w:kern w:val="2"/>
          <w:sz w:val="22"/>
          <w14:ligatures w14:val="standardContextual"/>
        </w:rPr>
      </w:pPr>
    </w:p>
    <w:p w14:paraId="6218AC46" w14:textId="77777777" w:rsidR="002D0800" w:rsidRPr="00695D98" w:rsidRDefault="002D0800" w:rsidP="002D0800">
      <w:pPr>
        <w:spacing w:before="0" w:after="160" w:line="276" w:lineRule="auto"/>
        <w:rPr>
          <w:rFonts w:ascii="Arial" w:eastAsia="Calibri" w:hAnsi="Arial" w:cs="Arial"/>
          <w:b/>
          <w:bCs/>
          <w:kern w:val="2"/>
          <w:sz w:val="22"/>
          <w14:ligatures w14:val="standardContextual"/>
        </w:rPr>
      </w:pPr>
    </w:p>
    <w:p w14:paraId="6795D24B" w14:textId="77777777" w:rsidR="002D0800" w:rsidRPr="00695D98" w:rsidRDefault="002D0800" w:rsidP="002D0800">
      <w:pPr>
        <w:spacing w:before="0" w:after="160" w:line="276" w:lineRule="auto"/>
        <w:rPr>
          <w:rFonts w:ascii="Arial" w:eastAsia="Calibri" w:hAnsi="Arial" w:cs="Arial"/>
          <w:b/>
          <w:bCs/>
          <w:kern w:val="2"/>
          <w:sz w:val="22"/>
          <w14:ligatures w14:val="standardContextual"/>
        </w:rPr>
      </w:pPr>
    </w:p>
    <w:p w14:paraId="79B1716B" w14:textId="77777777" w:rsidR="002D0800" w:rsidRPr="00695D98" w:rsidRDefault="002D0800" w:rsidP="002D0800">
      <w:pPr>
        <w:spacing w:before="0" w:after="160" w:line="276" w:lineRule="auto"/>
        <w:rPr>
          <w:rFonts w:ascii="Arial" w:eastAsia="Calibri" w:hAnsi="Arial" w:cs="Arial"/>
          <w:b/>
          <w:bCs/>
          <w:kern w:val="2"/>
          <w:sz w:val="22"/>
          <w14:ligatures w14:val="standardContextual"/>
        </w:rPr>
      </w:pPr>
    </w:p>
    <w:p w14:paraId="2758FE79" w14:textId="77777777" w:rsidR="002D0800" w:rsidRPr="00695D98" w:rsidRDefault="002D0800" w:rsidP="002D0800">
      <w:pPr>
        <w:spacing w:before="0" w:after="160" w:line="276" w:lineRule="auto"/>
        <w:rPr>
          <w:rFonts w:ascii="Arial" w:eastAsia="Calibri" w:hAnsi="Arial" w:cs="Arial"/>
          <w:b/>
          <w:bCs/>
          <w:kern w:val="2"/>
          <w:sz w:val="22"/>
          <w14:ligatures w14:val="standardContextual"/>
        </w:rPr>
      </w:pPr>
    </w:p>
    <w:p w14:paraId="1C273150" w14:textId="77777777" w:rsidR="002D0800" w:rsidRPr="00695D98" w:rsidRDefault="002D0800" w:rsidP="002D0800">
      <w:pPr>
        <w:spacing w:before="0" w:after="160" w:line="276" w:lineRule="auto"/>
        <w:rPr>
          <w:rFonts w:ascii="Arial" w:eastAsia="Calibri" w:hAnsi="Arial" w:cs="Arial"/>
          <w:b/>
          <w:bCs/>
          <w:kern w:val="2"/>
          <w:sz w:val="22"/>
          <w14:ligatures w14:val="standardContextual"/>
        </w:rPr>
      </w:pPr>
    </w:p>
    <w:p w14:paraId="12C515D1" w14:textId="77777777" w:rsidR="0062191F" w:rsidRPr="00695D98" w:rsidRDefault="0062191F" w:rsidP="002D0800">
      <w:pPr>
        <w:spacing w:before="0" w:after="160" w:line="276" w:lineRule="auto"/>
        <w:rPr>
          <w:rFonts w:ascii="Arial" w:eastAsia="Calibri" w:hAnsi="Arial" w:cs="Arial"/>
          <w:b/>
          <w:bCs/>
          <w:kern w:val="2"/>
          <w:sz w:val="22"/>
          <w14:ligatures w14:val="standardContextual"/>
        </w:rPr>
      </w:pPr>
    </w:p>
    <w:p w14:paraId="3AEBD21A" w14:textId="77777777" w:rsidR="002D0800" w:rsidRPr="00695D98" w:rsidRDefault="002D0800" w:rsidP="002D0800">
      <w:pPr>
        <w:spacing w:before="0" w:after="0" w:line="259" w:lineRule="auto"/>
        <w:jc w:val="both"/>
        <w:rPr>
          <w:rFonts w:ascii="Arial" w:eastAsia="Calibri" w:hAnsi="Arial" w:cs="Arial"/>
          <w:kern w:val="2"/>
          <w:sz w:val="22"/>
          <w14:ligatures w14:val="standardContextual"/>
        </w:rPr>
      </w:pPr>
      <w:r w:rsidRPr="00695D98">
        <w:rPr>
          <w:rFonts w:ascii="Arial" w:eastAsia="Calibri" w:hAnsi="Arial" w:cs="Arial"/>
          <w:b/>
          <w:bCs/>
          <w:kern w:val="2"/>
          <w:sz w:val="22"/>
          <w14:ligatures w14:val="standardContextual"/>
        </w:rPr>
        <w:lastRenderedPageBreak/>
        <w:t>Table 4. Summary of PD parameters by ADA/</w:t>
      </w:r>
      <w:proofErr w:type="spellStart"/>
      <w:r w:rsidRPr="00695D98">
        <w:rPr>
          <w:rFonts w:ascii="Arial" w:eastAsia="Calibri" w:hAnsi="Arial" w:cs="Arial"/>
          <w:b/>
          <w:bCs/>
          <w:kern w:val="2"/>
          <w:sz w:val="22"/>
          <w14:ligatures w14:val="standardContextual"/>
        </w:rPr>
        <w:t>NAb</w:t>
      </w:r>
      <w:proofErr w:type="spellEnd"/>
      <w:r w:rsidRPr="00695D98">
        <w:rPr>
          <w:rFonts w:ascii="Arial" w:eastAsia="Calibri" w:hAnsi="Arial" w:cs="Arial"/>
          <w:b/>
          <w:bCs/>
          <w:kern w:val="2"/>
          <w:sz w:val="22"/>
          <w14:ligatures w14:val="standardContextual"/>
        </w:rPr>
        <w:t xml:space="preserve"> category (PK/PD study).</w:t>
      </w:r>
    </w:p>
    <w:p w14:paraId="03E7F7FB" w14:textId="77777777" w:rsidR="002D0800" w:rsidRPr="00695D98" w:rsidRDefault="002D0800" w:rsidP="002D0800">
      <w:pPr>
        <w:spacing w:before="0" w:after="0" w:line="259" w:lineRule="auto"/>
        <w:jc w:val="both"/>
        <w:rPr>
          <w:rFonts w:ascii="Arial" w:eastAsia="Calibri" w:hAnsi="Arial" w:cs="Arial"/>
          <w:kern w:val="2"/>
          <w:sz w:val="18"/>
          <w:szCs w:val="18"/>
          <w14:ligatures w14:val="standardContextual"/>
        </w:rPr>
      </w:pPr>
    </w:p>
    <w:p w14:paraId="0ECC2F73" w14:textId="5A268870" w:rsidR="002D0800" w:rsidRPr="00695D98" w:rsidRDefault="002D0800" w:rsidP="002D0800">
      <w:pPr>
        <w:spacing w:before="0" w:after="0" w:line="259" w:lineRule="auto"/>
        <w:jc w:val="both"/>
        <w:rPr>
          <w:rFonts w:ascii="Arial" w:eastAsia="Calibri" w:hAnsi="Arial" w:cs="Arial"/>
          <w:kern w:val="2"/>
          <w:sz w:val="18"/>
          <w:szCs w:val="18"/>
          <w14:ligatures w14:val="standardContextual"/>
        </w:rPr>
      </w:pPr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 xml:space="preserve">ADA, anti-drug antibody; </w:t>
      </w:r>
      <w:proofErr w:type="spellStart"/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>biosim</w:t>
      </w:r>
      <w:proofErr w:type="spellEnd"/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 xml:space="preserve">-NTZ, biosimilar natalizumab; CI, confidence interval; GMR, geometric mean ratio; </w:t>
      </w:r>
      <w:proofErr w:type="spellStart"/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>NAb</w:t>
      </w:r>
      <w:proofErr w:type="spellEnd"/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>, neutralizing antibody; PD, pharmacodynamics; PK, pharmacokinetics; ref-NTZ, reference natalizumab.</w:t>
      </w:r>
    </w:p>
    <w:tbl>
      <w:tblPr>
        <w:tblpPr w:leftFromText="180" w:rightFromText="180" w:vertAnchor="text" w:tblpY="225"/>
        <w:tblW w:w="9232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908"/>
        <w:gridCol w:w="4250"/>
        <w:gridCol w:w="998"/>
        <w:gridCol w:w="2076"/>
      </w:tblGrid>
      <w:tr w:rsidR="00996B7E" w:rsidRPr="00695D98" w14:paraId="61B636A2" w14:textId="77777777" w:rsidTr="00996B7E">
        <w:trPr>
          <w:trHeight w:val="19"/>
        </w:trPr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5AAA01" w14:textId="77777777" w:rsidR="00996B7E" w:rsidRPr="00695D98" w:rsidRDefault="00996B7E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7324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38AF9E" w14:textId="77777777" w:rsidR="00996B7E" w:rsidRPr="00695D98" w:rsidRDefault="00996B7E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D0800" w:rsidRPr="00695D98" w14:paraId="42E29DFB" w14:textId="77777777" w:rsidTr="00996B7E">
        <w:trPr>
          <w:trHeight w:val="19"/>
        </w:trPr>
        <w:tc>
          <w:tcPr>
            <w:tcW w:w="19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451356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PD parameter</w:t>
            </w:r>
          </w:p>
        </w:tc>
        <w:tc>
          <w:tcPr>
            <w:tcW w:w="7324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03ABCC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irwise comparison</w:t>
            </w:r>
          </w:p>
        </w:tc>
      </w:tr>
      <w:tr w:rsidR="002D0800" w:rsidRPr="00695D98" w14:paraId="20C72DF3" w14:textId="77777777" w:rsidTr="00996B7E">
        <w:trPr>
          <w:trHeight w:val="19"/>
        </w:trPr>
        <w:tc>
          <w:tcPr>
            <w:tcW w:w="19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D37D1B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731CE5" w14:textId="77777777" w:rsidR="002D0800" w:rsidRPr="00695D98" w:rsidDel="00C87391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est (n) vs Reference (n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</w:tcPr>
          <w:p w14:paraId="51285DD9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MR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</w:tcPr>
          <w:p w14:paraId="14A533F6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0% CI</w:t>
            </w:r>
          </w:p>
        </w:tc>
      </w:tr>
      <w:tr w:rsidR="002D0800" w:rsidRPr="00695D98" w14:paraId="240CC337" w14:textId="77777777" w:rsidTr="00996B7E">
        <w:trPr>
          <w:trHeight w:val="19"/>
        </w:trPr>
        <w:tc>
          <w:tcPr>
            <w:tcW w:w="9232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3A84FE" w14:textId="77777777" w:rsidR="002D0800" w:rsidRPr="00695D98" w:rsidDel="00C87391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UEC</w:t>
            </w: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0-12w</w:t>
            </w: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α4-integrin receptor saturation (%*h)</w:t>
            </w:r>
          </w:p>
        </w:tc>
      </w:tr>
      <w:tr w:rsidR="002D0800" w:rsidRPr="00695D98" w14:paraId="7DB10E70" w14:textId="77777777" w:rsidTr="00996B7E">
        <w:trPr>
          <w:trHeight w:val="19"/>
        </w:trPr>
        <w:tc>
          <w:tcPr>
            <w:tcW w:w="1908" w:type="dxa"/>
            <w:vMerge w:val="restart"/>
            <w:shd w:val="clear" w:color="auto" w:fill="auto"/>
            <w:vAlign w:val="center"/>
          </w:tcPr>
          <w:p w14:paraId="18A9DEA3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DA-positive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47CEDBE5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  <w:t>Biosim-NTZ (111) vs EU-ref-NTZ (120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5D6C15F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.56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7AC549E7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.36, 105.93</w:t>
            </w:r>
          </w:p>
        </w:tc>
      </w:tr>
      <w:tr w:rsidR="002D0800" w:rsidRPr="00695D98" w14:paraId="09E3422D" w14:textId="77777777" w:rsidTr="00996B7E">
        <w:trPr>
          <w:trHeight w:val="19"/>
        </w:trPr>
        <w:tc>
          <w:tcPr>
            <w:tcW w:w="1908" w:type="dxa"/>
            <w:vMerge/>
            <w:shd w:val="clear" w:color="auto" w:fill="auto"/>
            <w:vAlign w:val="center"/>
          </w:tcPr>
          <w:p w14:paraId="0C83D1B5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3810B956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Biosim</w:t>
            </w:r>
            <w:proofErr w:type="spellEnd"/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-NTZ (111) vs US-ref-NTZ (117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4A2F500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.98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2A9DFC42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95, 101.18</w:t>
            </w:r>
          </w:p>
        </w:tc>
      </w:tr>
      <w:tr w:rsidR="002D0800" w:rsidRPr="00695D98" w14:paraId="41928914" w14:textId="77777777" w:rsidTr="00996B7E">
        <w:trPr>
          <w:trHeight w:val="19"/>
        </w:trPr>
        <w:tc>
          <w:tcPr>
            <w:tcW w:w="1908" w:type="dxa"/>
            <w:vMerge/>
            <w:shd w:val="clear" w:color="auto" w:fill="auto"/>
            <w:vAlign w:val="center"/>
          </w:tcPr>
          <w:p w14:paraId="6E6E75C9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1EA99E20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</w:pPr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  <w:t>EU-ref-NTZ (120) vs US-ref-NTZ (117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C240013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49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3C23B98F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60, 99.55</w:t>
            </w:r>
          </w:p>
        </w:tc>
      </w:tr>
      <w:tr w:rsidR="002D0800" w:rsidRPr="00695D98" w14:paraId="226CB0BF" w14:textId="77777777" w:rsidTr="00996B7E">
        <w:trPr>
          <w:trHeight w:val="19"/>
        </w:trPr>
        <w:tc>
          <w:tcPr>
            <w:tcW w:w="1908" w:type="dxa"/>
            <w:vMerge w:val="restart"/>
            <w:shd w:val="clear" w:color="auto" w:fill="auto"/>
            <w:vAlign w:val="center"/>
          </w:tcPr>
          <w:p w14:paraId="2DA18DD9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Ab</w:t>
            </w:r>
            <w:proofErr w:type="spellEnd"/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positive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29CB7F8C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  <w:t>Biosim-NTZ (108) vs EU-ref-NTZ (110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EE8DCCC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2.41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466B6E21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04, 106.97</w:t>
            </w:r>
          </w:p>
        </w:tc>
      </w:tr>
      <w:tr w:rsidR="002D0800" w:rsidRPr="00695D98" w14:paraId="31677F9A" w14:textId="77777777" w:rsidTr="00996B7E">
        <w:trPr>
          <w:trHeight w:val="19"/>
        </w:trPr>
        <w:tc>
          <w:tcPr>
            <w:tcW w:w="1908" w:type="dxa"/>
            <w:vMerge/>
            <w:shd w:val="clear" w:color="auto" w:fill="auto"/>
            <w:vAlign w:val="center"/>
          </w:tcPr>
          <w:p w14:paraId="3EC5512D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32C7F142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Biosim</w:t>
            </w:r>
            <w:proofErr w:type="spellEnd"/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-NTZ (108) vs US-ref-NTZ (111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B7F3683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.34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1A5B08A6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20, 101.67</w:t>
            </w:r>
          </w:p>
        </w:tc>
      </w:tr>
      <w:tr w:rsidR="002D0800" w:rsidRPr="00695D98" w14:paraId="6F5FC163" w14:textId="77777777" w:rsidTr="00996B7E">
        <w:trPr>
          <w:trHeight w:val="19"/>
        </w:trPr>
        <w:tc>
          <w:tcPr>
            <w:tcW w:w="1908" w:type="dxa"/>
            <w:vMerge/>
            <w:shd w:val="clear" w:color="auto" w:fill="auto"/>
            <w:vAlign w:val="center"/>
          </w:tcPr>
          <w:p w14:paraId="6A9712BB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40B67D54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  <w:t>EU-ref-NTZ (110) vs US-ref-NTZ (111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3F2E0D9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05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07A8BCCD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03, 99.25</w:t>
            </w:r>
          </w:p>
        </w:tc>
      </w:tr>
      <w:tr w:rsidR="002D0800" w:rsidRPr="00695D98" w14:paraId="36BF7FE4" w14:textId="77777777" w:rsidTr="00996B7E">
        <w:trPr>
          <w:trHeight w:val="19"/>
        </w:trPr>
        <w:tc>
          <w:tcPr>
            <w:tcW w:w="9232" w:type="dxa"/>
            <w:gridSpan w:val="4"/>
            <w:shd w:val="clear" w:color="auto" w:fill="auto"/>
            <w:vAlign w:val="center"/>
          </w:tcPr>
          <w:p w14:paraId="478AE6A7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UEC</w:t>
            </w: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4-12w</w:t>
            </w: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α4-integrin receptor saturation (%*h)</w:t>
            </w:r>
          </w:p>
        </w:tc>
      </w:tr>
      <w:tr w:rsidR="002D0800" w:rsidRPr="00695D98" w14:paraId="4B0BC78A" w14:textId="77777777" w:rsidTr="00996B7E">
        <w:trPr>
          <w:trHeight w:val="19"/>
        </w:trPr>
        <w:tc>
          <w:tcPr>
            <w:tcW w:w="1908" w:type="dxa"/>
            <w:vMerge w:val="restart"/>
            <w:shd w:val="clear" w:color="auto" w:fill="auto"/>
            <w:vAlign w:val="center"/>
          </w:tcPr>
          <w:p w14:paraId="6B9A24E4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DA-positive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13864195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  <w:t>Biosim-NTZ (121) vs EU-ref-NTZ (123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08EA342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6.47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1B19E250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09, 119.20</w:t>
            </w:r>
          </w:p>
        </w:tc>
      </w:tr>
      <w:tr w:rsidR="002D0800" w:rsidRPr="00695D98" w14:paraId="63D55A81" w14:textId="77777777" w:rsidTr="00996B7E">
        <w:trPr>
          <w:trHeight w:val="19"/>
        </w:trPr>
        <w:tc>
          <w:tcPr>
            <w:tcW w:w="1908" w:type="dxa"/>
            <w:vMerge/>
            <w:shd w:val="clear" w:color="auto" w:fill="auto"/>
            <w:vAlign w:val="center"/>
          </w:tcPr>
          <w:p w14:paraId="1DF2E6FB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0A93E99A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Biosim</w:t>
            </w:r>
            <w:proofErr w:type="spellEnd"/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-NTZ (121) vs US-ref-NTZ (126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775782F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.44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2090889B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09, 109.02</w:t>
            </w:r>
          </w:p>
        </w:tc>
      </w:tr>
      <w:tr w:rsidR="002D0800" w:rsidRPr="00695D98" w14:paraId="1DA47332" w14:textId="77777777" w:rsidTr="00996B7E">
        <w:trPr>
          <w:trHeight w:val="19"/>
        </w:trPr>
        <w:tc>
          <w:tcPr>
            <w:tcW w:w="1908" w:type="dxa"/>
            <w:vMerge/>
            <w:shd w:val="clear" w:color="auto" w:fill="auto"/>
            <w:vAlign w:val="center"/>
          </w:tcPr>
          <w:p w14:paraId="0AFDE98C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49F55BCD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  <w:t>EU-ref-NTZ (123) vs US-ref-NTZ (126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4CFAD4C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52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0E38370C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83, 102.35</w:t>
            </w:r>
          </w:p>
        </w:tc>
      </w:tr>
      <w:tr w:rsidR="002D0800" w:rsidRPr="00695D98" w14:paraId="1391EC69" w14:textId="77777777" w:rsidTr="00996B7E">
        <w:trPr>
          <w:trHeight w:val="19"/>
        </w:trPr>
        <w:tc>
          <w:tcPr>
            <w:tcW w:w="1908" w:type="dxa"/>
            <w:vMerge w:val="restart"/>
            <w:shd w:val="clear" w:color="auto" w:fill="auto"/>
            <w:vAlign w:val="center"/>
          </w:tcPr>
          <w:p w14:paraId="48E4029B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Ab</w:t>
            </w:r>
            <w:proofErr w:type="spellEnd"/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positive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6E44CC0C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  <w:t>Biosim-NTZ (117) vs EU-ref-NTZ (113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054DD19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9.18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32B2E1EC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.05, 122.83</w:t>
            </w:r>
          </w:p>
        </w:tc>
      </w:tr>
      <w:tr w:rsidR="002D0800" w:rsidRPr="00695D98" w14:paraId="6676D84A" w14:textId="77777777" w:rsidTr="00996B7E">
        <w:trPr>
          <w:trHeight w:val="19"/>
        </w:trPr>
        <w:tc>
          <w:tcPr>
            <w:tcW w:w="1908" w:type="dxa"/>
            <w:vMerge/>
            <w:shd w:val="clear" w:color="auto" w:fill="auto"/>
            <w:vAlign w:val="center"/>
          </w:tcPr>
          <w:p w14:paraId="60272B2B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59B00535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Biosim</w:t>
            </w:r>
            <w:proofErr w:type="spellEnd"/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-NTZ (117) vs US-ref-NTZ (120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0C4B45E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44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25486C7E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65, 110.55</w:t>
            </w:r>
          </w:p>
        </w:tc>
      </w:tr>
      <w:tr w:rsidR="002D0800" w:rsidRPr="00695D98" w14:paraId="7859A859" w14:textId="77777777" w:rsidTr="00996B7E">
        <w:trPr>
          <w:trHeight w:val="19"/>
        </w:trPr>
        <w:tc>
          <w:tcPr>
            <w:tcW w:w="1908" w:type="dxa"/>
            <w:vMerge/>
            <w:shd w:val="clear" w:color="auto" w:fill="auto"/>
            <w:vAlign w:val="center"/>
          </w:tcPr>
          <w:p w14:paraId="785489C3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5E35F9D8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  <w:t>EU-ref-NTZ (113) vs US-ref-NTZ (120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7BEC4FC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.16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4C97D881" w14:textId="77777777" w:rsidR="002D0800" w:rsidRPr="00695D98" w:rsidRDefault="002D0800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.20, 101.36</w:t>
            </w:r>
          </w:p>
        </w:tc>
      </w:tr>
      <w:tr w:rsidR="002D0800" w:rsidRPr="00695D98" w14:paraId="62A46DCB" w14:textId="77777777" w:rsidTr="00996B7E">
        <w:trPr>
          <w:trHeight w:val="19"/>
        </w:trPr>
        <w:tc>
          <w:tcPr>
            <w:tcW w:w="9232" w:type="dxa"/>
            <w:gridSpan w:val="4"/>
            <w:shd w:val="clear" w:color="auto" w:fill="auto"/>
            <w:vAlign w:val="center"/>
          </w:tcPr>
          <w:p w14:paraId="229C5638" w14:textId="77777777" w:rsidR="002D0800" w:rsidRPr="00695D98" w:rsidRDefault="002D0800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UEC</w:t>
            </w: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 xml:space="preserve">0-12w </w:t>
            </w: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D19+ (10</w:t>
            </w: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/L*h)</w:t>
            </w:r>
          </w:p>
        </w:tc>
      </w:tr>
      <w:tr w:rsidR="00B24DF9" w:rsidRPr="00695D98" w14:paraId="0515427C" w14:textId="77777777" w:rsidTr="00996B7E">
        <w:trPr>
          <w:trHeight w:val="19"/>
        </w:trPr>
        <w:tc>
          <w:tcPr>
            <w:tcW w:w="1908" w:type="dxa"/>
            <w:vMerge w:val="restart"/>
            <w:shd w:val="clear" w:color="auto" w:fill="auto"/>
            <w:vAlign w:val="center"/>
          </w:tcPr>
          <w:p w14:paraId="59150193" w14:textId="77777777" w:rsidR="00B24DF9" w:rsidRPr="00695D98" w:rsidRDefault="00B24DF9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DA-positive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15EA55C6" w14:textId="77777777" w:rsidR="00B24DF9" w:rsidRPr="00695D98" w:rsidRDefault="00B24DF9" w:rsidP="002D0800">
            <w:pPr>
              <w:spacing w:before="0" w:after="0"/>
              <w:jc w:val="center"/>
              <w:textAlignment w:val="baseline"/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</w:pPr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  <w:t>Biosim-NTZ (111) vs EU-ref-NTZ (120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9E93996" w14:textId="77777777" w:rsidR="00B24DF9" w:rsidRPr="00695D98" w:rsidRDefault="00B24DF9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64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63531338" w14:textId="77777777" w:rsidR="00B24DF9" w:rsidRPr="00695D98" w:rsidRDefault="00B24DF9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.37, 104.50</w:t>
            </w:r>
          </w:p>
        </w:tc>
      </w:tr>
      <w:tr w:rsidR="00B24DF9" w:rsidRPr="00695D98" w14:paraId="626015EF" w14:textId="77777777" w:rsidTr="00996B7E">
        <w:trPr>
          <w:trHeight w:val="19"/>
        </w:trPr>
        <w:tc>
          <w:tcPr>
            <w:tcW w:w="1908" w:type="dxa"/>
            <w:vMerge/>
            <w:shd w:val="clear" w:color="auto" w:fill="auto"/>
            <w:vAlign w:val="center"/>
          </w:tcPr>
          <w:p w14:paraId="1BA43B2F" w14:textId="77777777" w:rsidR="00B24DF9" w:rsidRPr="00695D98" w:rsidRDefault="00B24DF9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067F2D08" w14:textId="77777777" w:rsidR="00B24DF9" w:rsidRPr="00695D98" w:rsidRDefault="00B24DF9" w:rsidP="002D0800">
            <w:pPr>
              <w:spacing w:before="0" w:after="0"/>
              <w:jc w:val="center"/>
              <w:textAlignment w:val="baseline"/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Biosim</w:t>
            </w:r>
            <w:proofErr w:type="spellEnd"/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-NTZ (111) vs US-ref-NTZ (117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7EF2CCC" w14:textId="77777777" w:rsidR="00B24DF9" w:rsidRPr="00695D98" w:rsidRDefault="00B24DF9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32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0D96845A" w14:textId="77777777" w:rsidR="00B24DF9" w:rsidRPr="00695D98" w:rsidRDefault="00B24DF9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.71, 104.61</w:t>
            </w:r>
          </w:p>
        </w:tc>
      </w:tr>
      <w:tr w:rsidR="00B24DF9" w:rsidRPr="00695D98" w14:paraId="10F01985" w14:textId="77777777" w:rsidTr="00996B7E">
        <w:trPr>
          <w:trHeight w:val="19"/>
        </w:trPr>
        <w:tc>
          <w:tcPr>
            <w:tcW w:w="1908" w:type="dxa"/>
            <w:vMerge/>
            <w:shd w:val="clear" w:color="auto" w:fill="auto"/>
            <w:vAlign w:val="center"/>
          </w:tcPr>
          <w:p w14:paraId="1B36563B" w14:textId="77777777" w:rsidR="00B24DF9" w:rsidRPr="00695D98" w:rsidRDefault="00B24DF9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0E96D833" w14:textId="77777777" w:rsidR="00B24DF9" w:rsidRPr="00695D98" w:rsidRDefault="00B24DF9" w:rsidP="002D0800">
            <w:pPr>
              <w:spacing w:before="0" w:after="0"/>
              <w:jc w:val="center"/>
              <w:textAlignment w:val="baseline"/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</w:pPr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  <w:t>EU-ref-NTZ (120) vs US-ref-NTZ (117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BF0C9EF" w14:textId="77777777" w:rsidR="00B24DF9" w:rsidRPr="00695D98" w:rsidRDefault="00B24DF9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65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6F7FB282" w14:textId="77777777" w:rsidR="00B24DF9" w:rsidRPr="00695D98" w:rsidRDefault="00B24DF9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45, 113.54</w:t>
            </w:r>
          </w:p>
        </w:tc>
      </w:tr>
      <w:tr w:rsidR="00B24DF9" w:rsidRPr="00695D98" w14:paraId="4E6BD5B7" w14:textId="77777777" w:rsidTr="00996B7E">
        <w:trPr>
          <w:trHeight w:val="19"/>
        </w:trPr>
        <w:tc>
          <w:tcPr>
            <w:tcW w:w="1908" w:type="dxa"/>
            <w:vMerge w:val="restart"/>
            <w:shd w:val="clear" w:color="auto" w:fill="auto"/>
            <w:vAlign w:val="center"/>
          </w:tcPr>
          <w:p w14:paraId="660FB332" w14:textId="77777777" w:rsidR="00B24DF9" w:rsidRPr="00695D98" w:rsidRDefault="00B24DF9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Ab</w:t>
            </w:r>
            <w:proofErr w:type="spellEnd"/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positive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035A61A1" w14:textId="77777777" w:rsidR="00B24DF9" w:rsidRPr="00695D98" w:rsidRDefault="00B24DF9" w:rsidP="002D0800">
            <w:pPr>
              <w:spacing w:before="0" w:after="0"/>
              <w:jc w:val="center"/>
              <w:textAlignment w:val="baseline"/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</w:pPr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  <w:t>Biosim-NTZ (108) vs EU-ref-NTZ (110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D601682" w14:textId="77777777" w:rsidR="00B24DF9" w:rsidRPr="00695D98" w:rsidRDefault="00B24DF9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75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2A4C5BD5" w14:textId="77777777" w:rsidR="00B24DF9" w:rsidRPr="00695D98" w:rsidRDefault="00B24DF9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93, 107.27</w:t>
            </w:r>
          </w:p>
        </w:tc>
      </w:tr>
      <w:tr w:rsidR="00B24DF9" w:rsidRPr="00695D98" w14:paraId="4515C6FA" w14:textId="77777777" w:rsidTr="00996B7E">
        <w:trPr>
          <w:trHeight w:val="19"/>
        </w:trPr>
        <w:tc>
          <w:tcPr>
            <w:tcW w:w="1908" w:type="dxa"/>
            <w:vMerge/>
            <w:shd w:val="clear" w:color="auto" w:fill="auto"/>
            <w:vAlign w:val="center"/>
          </w:tcPr>
          <w:p w14:paraId="19F2B76F" w14:textId="77777777" w:rsidR="00B24DF9" w:rsidRPr="00695D98" w:rsidRDefault="00B24DF9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0" w:type="dxa"/>
            <w:shd w:val="clear" w:color="auto" w:fill="auto"/>
            <w:vAlign w:val="center"/>
          </w:tcPr>
          <w:p w14:paraId="0F73CAA9" w14:textId="77777777" w:rsidR="00B24DF9" w:rsidRPr="00695D98" w:rsidRDefault="00B24DF9" w:rsidP="002D0800">
            <w:pPr>
              <w:spacing w:before="0" w:after="0"/>
              <w:jc w:val="center"/>
              <w:textAlignment w:val="baseline"/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Biosim</w:t>
            </w:r>
            <w:proofErr w:type="spellEnd"/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-NTZ (108) vs US-ref-NTZ (111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83264BF" w14:textId="77777777" w:rsidR="00B24DF9" w:rsidRPr="00695D98" w:rsidRDefault="00B24DF9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08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704FEBCB" w14:textId="77777777" w:rsidR="00B24DF9" w:rsidRPr="00695D98" w:rsidRDefault="00B24DF9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35, 106.51</w:t>
            </w:r>
          </w:p>
        </w:tc>
      </w:tr>
      <w:tr w:rsidR="00B24DF9" w:rsidRPr="00695D98" w14:paraId="645FFFF2" w14:textId="77777777" w:rsidTr="00996B7E">
        <w:trPr>
          <w:trHeight w:val="19"/>
        </w:trPr>
        <w:tc>
          <w:tcPr>
            <w:tcW w:w="19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7F44F3" w14:textId="77777777" w:rsidR="00B24DF9" w:rsidRPr="00695D98" w:rsidRDefault="00B24DF9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852035" w14:textId="77777777" w:rsidR="00B24DF9" w:rsidRPr="00695D98" w:rsidRDefault="00B24DF9" w:rsidP="002D0800">
            <w:pPr>
              <w:spacing w:before="0" w:after="0"/>
              <w:jc w:val="center"/>
              <w:textAlignment w:val="baseline"/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</w:pPr>
            <w:r w:rsidRPr="00695D98"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  <w:t>EU-ref-NTZ (110) vs US-ref-NTZ (111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314389" w14:textId="77777777" w:rsidR="00B24DF9" w:rsidRPr="00695D98" w:rsidRDefault="00B24DF9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29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F88DAE" w14:textId="77777777" w:rsidR="00B24DF9" w:rsidRPr="00695D98" w:rsidRDefault="00B24DF9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91, 113.43</w:t>
            </w:r>
          </w:p>
        </w:tc>
      </w:tr>
      <w:tr w:rsidR="00996B7E" w:rsidRPr="00695D98" w14:paraId="7D6414A3" w14:textId="77777777" w:rsidTr="00996B7E">
        <w:trPr>
          <w:trHeight w:val="19"/>
        </w:trPr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121906" w14:textId="77777777" w:rsidR="00996B7E" w:rsidRPr="00695D98" w:rsidRDefault="00996B7E" w:rsidP="002D080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56A2BE" w14:textId="77777777" w:rsidR="00996B7E" w:rsidRPr="00695D98" w:rsidRDefault="00996B7E" w:rsidP="002D0800">
            <w:pPr>
              <w:spacing w:before="0" w:after="0"/>
              <w:jc w:val="center"/>
              <w:textAlignment w:val="baseline"/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AE2945" w14:textId="77777777" w:rsidR="00996B7E" w:rsidRPr="00695D98" w:rsidRDefault="00996B7E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71F22B" w14:textId="77777777" w:rsidR="00996B7E" w:rsidRPr="00695D98" w:rsidRDefault="00996B7E" w:rsidP="002D080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51EAE428" w14:textId="77777777" w:rsidR="002D0800" w:rsidRPr="00695D98" w:rsidRDefault="002D0800" w:rsidP="002D0800">
      <w:pPr>
        <w:spacing w:before="0" w:after="0" w:line="259" w:lineRule="auto"/>
        <w:jc w:val="both"/>
        <w:rPr>
          <w:rFonts w:ascii="Arial" w:eastAsia="Calibri" w:hAnsi="Arial" w:cs="Arial"/>
          <w:b/>
          <w:bCs/>
          <w:kern w:val="2"/>
          <w:sz w:val="20"/>
          <w:szCs w:val="20"/>
          <w14:ligatures w14:val="standardContextual"/>
        </w:rPr>
      </w:pPr>
    </w:p>
    <w:p w14:paraId="3B3FB0A4" w14:textId="77777777" w:rsidR="002D0800" w:rsidRPr="00695D98" w:rsidRDefault="002D0800" w:rsidP="002D0800">
      <w:pPr>
        <w:spacing w:before="0" w:after="160" w:line="276" w:lineRule="auto"/>
        <w:rPr>
          <w:rFonts w:ascii="Arial" w:eastAsia="Calibri" w:hAnsi="Arial" w:cs="Arial"/>
          <w:b/>
          <w:bCs/>
          <w:kern w:val="2"/>
          <w:sz w:val="20"/>
          <w:szCs w:val="20"/>
          <w14:ligatures w14:val="standardContextual"/>
        </w:rPr>
      </w:pPr>
    </w:p>
    <w:p w14:paraId="156862D1" w14:textId="77777777" w:rsidR="002D0800" w:rsidRPr="00695D98" w:rsidRDefault="002D0800" w:rsidP="002D0800">
      <w:pPr>
        <w:spacing w:before="0" w:after="160" w:line="276" w:lineRule="auto"/>
        <w:rPr>
          <w:rFonts w:ascii="Arial" w:eastAsia="Calibri" w:hAnsi="Arial" w:cs="Arial"/>
          <w:b/>
          <w:bCs/>
          <w:kern w:val="2"/>
          <w:sz w:val="20"/>
          <w:szCs w:val="20"/>
          <w14:ligatures w14:val="standardContextual"/>
        </w:rPr>
      </w:pPr>
    </w:p>
    <w:p w14:paraId="60A39A3B" w14:textId="77777777" w:rsidR="002D0800" w:rsidRPr="00695D98" w:rsidRDefault="002D0800" w:rsidP="002D0800">
      <w:pPr>
        <w:spacing w:before="0" w:after="160" w:line="276" w:lineRule="auto"/>
        <w:rPr>
          <w:rFonts w:ascii="Arial" w:eastAsia="Calibri" w:hAnsi="Arial" w:cs="Arial"/>
          <w:b/>
          <w:bCs/>
          <w:kern w:val="2"/>
          <w:sz w:val="20"/>
          <w:szCs w:val="20"/>
          <w14:ligatures w14:val="standardContextual"/>
        </w:rPr>
      </w:pPr>
    </w:p>
    <w:p w14:paraId="7F60AD02" w14:textId="77777777" w:rsidR="002D0800" w:rsidRPr="00695D98" w:rsidRDefault="002D0800" w:rsidP="002D0800">
      <w:pPr>
        <w:spacing w:before="0" w:after="160" w:line="259" w:lineRule="auto"/>
        <w:rPr>
          <w:rFonts w:ascii="Arial" w:eastAsia="Calibri" w:hAnsi="Arial" w:cs="Arial"/>
          <w:b/>
          <w:bCs/>
          <w:kern w:val="2"/>
          <w:sz w:val="20"/>
          <w:szCs w:val="20"/>
          <w14:ligatures w14:val="standardContextual"/>
        </w:rPr>
      </w:pPr>
    </w:p>
    <w:p w14:paraId="3ADA354A" w14:textId="77777777" w:rsidR="002D0800" w:rsidRPr="00695D98" w:rsidRDefault="002D0800" w:rsidP="002D0800">
      <w:pPr>
        <w:spacing w:before="0" w:after="160" w:line="259" w:lineRule="auto"/>
        <w:rPr>
          <w:rFonts w:ascii="Arial" w:eastAsia="Calibri" w:hAnsi="Arial" w:cs="Arial"/>
          <w:b/>
          <w:bCs/>
          <w:kern w:val="2"/>
          <w:sz w:val="20"/>
          <w:szCs w:val="20"/>
          <w14:ligatures w14:val="standardContextual"/>
        </w:rPr>
      </w:pPr>
    </w:p>
    <w:p w14:paraId="603B329F" w14:textId="77777777" w:rsidR="002D0800" w:rsidRPr="00695D98" w:rsidRDefault="002D0800" w:rsidP="002D0800">
      <w:pPr>
        <w:spacing w:before="0" w:after="160" w:line="259" w:lineRule="auto"/>
        <w:rPr>
          <w:rFonts w:ascii="Arial" w:eastAsia="Calibri" w:hAnsi="Arial" w:cs="Arial"/>
          <w:b/>
          <w:bCs/>
          <w:kern w:val="2"/>
          <w:sz w:val="20"/>
          <w:szCs w:val="20"/>
          <w14:ligatures w14:val="standardContextual"/>
        </w:rPr>
      </w:pPr>
    </w:p>
    <w:p w14:paraId="5A11D653" w14:textId="77777777" w:rsidR="002D0800" w:rsidRPr="00695D98" w:rsidRDefault="002D0800" w:rsidP="002D0800">
      <w:pPr>
        <w:spacing w:before="0" w:after="160" w:line="259" w:lineRule="auto"/>
        <w:rPr>
          <w:rFonts w:ascii="Arial" w:eastAsia="Calibri" w:hAnsi="Arial" w:cs="Arial"/>
          <w:b/>
          <w:bCs/>
          <w:kern w:val="2"/>
          <w:sz w:val="20"/>
          <w:szCs w:val="20"/>
          <w14:ligatures w14:val="standardContextual"/>
        </w:rPr>
      </w:pPr>
    </w:p>
    <w:p w14:paraId="795822D0" w14:textId="77777777" w:rsidR="002D0800" w:rsidRPr="00695D98" w:rsidRDefault="002D0800" w:rsidP="002D0800">
      <w:pPr>
        <w:spacing w:before="0" w:after="160" w:line="276" w:lineRule="auto"/>
        <w:rPr>
          <w:rFonts w:ascii="Arial" w:eastAsia="Calibri" w:hAnsi="Arial" w:cs="Arial"/>
          <w:b/>
          <w:bCs/>
          <w:kern w:val="2"/>
          <w:sz w:val="22"/>
          <w14:ligatures w14:val="standardContextual"/>
        </w:rPr>
      </w:pPr>
      <w:r w:rsidRPr="00695D98">
        <w:rPr>
          <w:rFonts w:ascii="Arial" w:eastAsia="Calibri" w:hAnsi="Arial" w:cs="Arial"/>
          <w:b/>
          <w:bCs/>
          <w:kern w:val="2"/>
          <w:sz w:val="22"/>
          <w14:ligatures w14:val="standardContextual"/>
        </w:rPr>
        <w:lastRenderedPageBreak/>
        <w:t xml:space="preserve">Table 5. ADA and </w:t>
      </w:r>
      <w:proofErr w:type="spellStart"/>
      <w:r w:rsidRPr="00695D98">
        <w:rPr>
          <w:rFonts w:ascii="Arial" w:eastAsia="Calibri" w:hAnsi="Arial" w:cs="Arial"/>
          <w:b/>
          <w:bCs/>
          <w:kern w:val="2"/>
          <w:sz w:val="22"/>
          <w14:ligatures w14:val="standardContextual"/>
        </w:rPr>
        <w:t>NAb</w:t>
      </w:r>
      <w:proofErr w:type="spellEnd"/>
      <w:r w:rsidRPr="00695D98">
        <w:rPr>
          <w:rFonts w:ascii="Arial" w:eastAsia="Calibri" w:hAnsi="Arial" w:cs="Arial"/>
          <w:b/>
          <w:bCs/>
          <w:kern w:val="2"/>
          <w:sz w:val="22"/>
          <w14:ligatures w14:val="standardContextual"/>
        </w:rPr>
        <w:t xml:space="preserve"> outcomes at Week 24 versus 48 for subjects who switched from EU-ref-NTZ to </w:t>
      </w:r>
      <w:proofErr w:type="spellStart"/>
      <w:r w:rsidRPr="00695D98">
        <w:rPr>
          <w:rFonts w:ascii="Arial" w:eastAsia="Calibri" w:hAnsi="Arial" w:cs="Arial"/>
          <w:b/>
          <w:bCs/>
          <w:kern w:val="2"/>
          <w:sz w:val="22"/>
          <w14:ligatures w14:val="standardContextual"/>
        </w:rPr>
        <w:t>biosim</w:t>
      </w:r>
      <w:proofErr w:type="spellEnd"/>
      <w:r w:rsidRPr="00695D98">
        <w:rPr>
          <w:rFonts w:ascii="Arial" w:eastAsia="Calibri" w:hAnsi="Arial" w:cs="Arial"/>
          <w:b/>
          <w:bCs/>
          <w:kern w:val="2"/>
          <w:sz w:val="22"/>
          <w14:ligatures w14:val="standardContextual"/>
        </w:rPr>
        <w:t>-NTZ at Week 24 (Antelope study; Safety analysis Set [n=30]).</w:t>
      </w:r>
    </w:p>
    <w:p w14:paraId="3CD36E29" w14:textId="2DA727EA" w:rsidR="002D0800" w:rsidRPr="00695D98" w:rsidRDefault="002D0800" w:rsidP="002D0800">
      <w:pPr>
        <w:spacing w:before="0" w:after="160" w:line="276" w:lineRule="auto"/>
        <w:rPr>
          <w:rFonts w:ascii="Arial" w:eastAsia="Calibri" w:hAnsi="Arial" w:cs="Arial"/>
          <w:kern w:val="2"/>
          <w:sz w:val="18"/>
          <w:szCs w:val="18"/>
          <w14:ligatures w14:val="standardContextual"/>
        </w:rPr>
      </w:pPr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 xml:space="preserve">ADA, anti-drug antibody; </w:t>
      </w:r>
      <w:proofErr w:type="spellStart"/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>biosim</w:t>
      </w:r>
      <w:proofErr w:type="spellEnd"/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 xml:space="preserve">-NTZ, biosimilar natalizumab; ED, early discontinuation; </w:t>
      </w:r>
      <w:proofErr w:type="spellStart"/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>NAb</w:t>
      </w:r>
      <w:proofErr w:type="spellEnd"/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>, neutralizing antibody; NR, no result; ref-NTZ, reference natalizumab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1109"/>
        <w:gridCol w:w="1141"/>
        <w:gridCol w:w="1286"/>
        <w:gridCol w:w="1260"/>
        <w:gridCol w:w="1482"/>
      </w:tblGrid>
      <w:tr w:rsidR="00996B7E" w:rsidRPr="00695D98" w14:paraId="629290C9" w14:textId="77777777" w:rsidTr="003F53DC">
        <w:tc>
          <w:tcPr>
            <w:tcW w:w="338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97780AB" w14:textId="77777777" w:rsidR="00996B7E" w:rsidRPr="00695D98" w:rsidRDefault="00996B7E" w:rsidP="002D0800">
            <w:pPr>
              <w:spacing w:before="0" w:after="0" w:line="276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02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88FE00A" w14:textId="77777777" w:rsidR="00996B7E" w:rsidRPr="00695D98" w:rsidRDefault="00996B7E" w:rsidP="002D0800">
            <w:pPr>
              <w:spacing w:before="0" w:after="0" w:line="276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2D0800" w:rsidRPr="00695D98" w14:paraId="055F73AA" w14:textId="77777777" w:rsidTr="003F53DC">
        <w:tc>
          <w:tcPr>
            <w:tcW w:w="338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635FC28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Week 24 (Pre-switch)</w:t>
            </w:r>
          </w:p>
        </w:tc>
        <w:tc>
          <w:tcPr>
            <w:tcW w:w="402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017352B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Week 48 (</w:t>
            </w:r>
            <w:proofErr w:type="gramStart"/>
            <w:r w:rsidRPr="00695D9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ost-switch</w:t>
            </w:r>
            <w:proofErr w:type="gramEnd"/>
            <w:r w:rsidRPr="00695D9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2D0800" w:rsidRPr="00695D98" w14:paraId="5ADA8789" w14:textId="77777777" w:rsidTr="003F53DC"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14:paraId="39E4E759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DA status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</w:tcPr>
          <w:p w14:paraId="1D8C09B7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DA titer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</w:tcPr>
          <w:p w14:paraId="205D76CB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695D9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Ab</w:t>
            </w:r>
            <w:proofErr w:type="spellEnd"/>
            <w:r w:rsidRPr="00695D9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status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</w:tcPr>
          <w:p w14:paraId="3CA2FDE6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DA statu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53F32437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DA titer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</w:tcPr>
          <w:p w14:paraId="31C12CA5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695D9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Ab</w:t>
            </w:r>
            <w:proofErr w:type="spellEnd"/>
            <w:r w:rsidRPr="00695D9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status</w:t>
            </w:r>
          </w:p>
        </w:tc>
      </w:tr>
      <w:tr w:rsidR="002D0800" w:rsidRPr="00695D98" w14:paraId="6B806EBB" w14:textId="77777777" w:rsidTr="00996B7E"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14:paraId="0C8E8B8F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</w:tcPr>
          <w:p w14:paraId="538C98EE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</w:tcPr>
          <w:p w14:paraId="53D3D434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</w:tcPr>
          <w:p w14:paraId="00809E65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61493173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</w:tcPr>
          <w:p w14:paraId="4FFB01C9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</w:tr>
      <w:tr w:rsidR="002D0800" w:rsidRPr="00695D98" w14:paraId="5916E4BC" w14:textId="77777777" w:rsidTr="00996B7E">
        <w:tc>
          <w:tcPr>
            <w:tcW w:w="1139" w:type="dxa"/>
            <w:shd w:val="clear" w:color="auto" w:fill="auto"/>
          </w:tcPr>
          <w:p w14:paraId="3924FFA9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Positive</w:t>
            </w:r>
          </w:p>
        </w:tc>
        <w:tc>
          <w:tcPr>
            <w:tcW w:w="1109" w:type="dxa"/>
            <w:shd w:val="clear" w:color="auto" w:fill="auto"/>
          </w:tcPr>
          <w:p w14:paraId="5B70B675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40</w:t>
            </w:r>
          </w:p>
        </w:tc>
        <w:tc>
          <w:tcPr>
            <w:tcW w:w="1141" w:type="dxa"/>
            <w:shd w:val="clear" w:color="auto" w:fill="auto"/>
          </w:tcPr>
          <w:p w14:paraId="0E148BF6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Positive</w:t>
            </w:r>
          </w:p>
        </w:tc>
        <w:tc>
          <w:tcPr>
            <w:tcW w:w="1286" w:type="dxa"/>
            <w:shd w:val="clear" w:color="auto" w:fill="auto"/>
          </w:tcPr>
          <w:p w14:paraId="454A0D98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60" w:type="dxa"/>
            <w:shd w:val="clear" w:color="auto" w:fill="auto"/>
          </w:tcPr>
          <w:p w14:paraId="44F86705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82" w:type="dxa"/>
            <w:shd w:val="clear" w:color="auto" w:fill="auto"/>
          </w:tcPr>
          <w:p w14:paraId="08950CC0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</w:tr>
      <w:tr w:rsidR="002D0800" w:rsidRPr="00695D98" w14:paraId="4D49643F" w14:textId="77777777" w:rsidTr="00996B7E">
        <w:tc>
          <w:tcPr>
            <w:tcW w:w="1139" w:type="dxa"/>
            <w:shd w:val="clear" w:color="auto" w:fill="auto"/>
          </w:tcPr>
          <w:p w14:paraId="5E51E8F8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Positive</w:t>
            </w:r>
          </w:p>
        </w:tc>
        <w:tc>
          <w:tcPr>
            <w:tcW w:w="1109" w:type="dxa"/>
            <w:shd w:val="clear" w:color="auto" w:fill="auto"/>
          </w:tcPr>
          <w:p w14:paraId="076368C9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1,280</w:t>
            </w:r>
          </w:p>
        </w:tc>
        <w:tc>
          <w:tcPr>
            <w:tcW w:w="1141" w:type="dxa"/>
            <w:shd w:val="clear" w:color="auto" w:fill="auto"/>
          </w:tcPr>
          <w:p w14:paraId="0BB78FB6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Positive</w:t>
            </w:r>
          </w:p>
        </w:tc>
        <w:tc>
          <w:tcPr>
            <w:tcW w:w="1286" w:type="dxa"/>
            <w:shd w:val="clear" w:color="auto" w:fill="auto"/>
          </w:tcPr>
          <w:p w14:paraId="1C10DE6F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60" w:type="dxa"/>
            <w:shd w:val="clear" w:color="auto" w:fill="auto"/>
          </w:tcPr>
          <w:p w14:paraId="4E320D55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82" w:type="dxa"/>
            <w:shd w:val="clear" w:color="auto" w:fill="auto"/>
          </w:tcPr>
          <w:p w14:paraId="71365AE1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</w:tr>
      <w:tr w:rsidR="002D0800" w:rsidRPr="00695D98" w14:paraId="1C94A72D" w14:textId="77777777" w:rsidTr="00996B7E">
        <w:tc>
          <w:tcPr>
            <w:tcW w:w="1139" w:type="dxa"/>
            <w:shd w:val="clear" w:color="auto" w:fill="auto"/>
          </w:tcPr>
          <w:p w14:paraId="13979E21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109" w:type="dxa"/>
            <w:shd w:val="clear" w:color="auto" w:fill="auto"/>
          </w:tcPr>
          <w:p w14:paraId="3A9A1847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14:paraId="44A22FCA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86" w:type="dxa"/>
            <w:shd w:val="clear" w:color="auto" w:fill="auto"/>
          </w:tcPr>
          <w:p w14:paraId="1D10239D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ED</w:t>
            </w:r>
          </w:p>
        </w:tc>
        <w:tc>
          <w:tcPr>
            <w:tcW w:w="1260" w:type="dxa"/>
            <w:shd w:val="clear" w:color="auto" w:fill="auto"/>
          </w:tcPr>
          <w:p w14:paraId="0F32FF9A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82" w:type="dxa"/>
            <w:shd w:val="clear" w:color="auto" w:fill="auto"/>
          </w:tcPr>
          <w:p w14:paraId="328467F3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D0800" w:rsidRPr="00695D98" w14:paraId="4AF59CE8" w14:textId="77777777" w:rsidTr="00996B7E">
        <w:tc>
          <w:tcPr>
            <w:tcW w:w="1139" w:type="dxa"/>
            <w:shd w:val="clear" w:color="auto" w:fill="auto"/>
          </w:tcPr>
          <w:p w14:paraId="0DDE3148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109" w:type="dxa"/>
            <w:shd w:val="clear" w:color="auto" w:fill="auto"/>
          </w:tcPr>
          <w:p w14:paraId="20155905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14:paraId="6E04E1B1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86" w:type="dxa"/>
            <w:shd w:val="clear" w:color="auto" w:fill="auto"/>
          </w:tcPr>
          <w:p w14:paraId="4C532B13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260" w:type="dxa"/>
            <w:shd w:val="clear" w:color="auto" w:fill="auto"/>
          </w:tcPr>
          <w:p w14:paraId="2DA867C6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82" w:type="dxa"/>
            <w:shd w:val="clear" w:color="auto" w:fill="auto"/>
          </w:tcPr>
          <w:p w14:paraId="30A1D1AD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2D0800" w:rsidRPr="00695D98" w14:paraId="37EDE239" w14:textId="77777777" w:rsidTr="00996B7E">
        <w:tc>
          <w:tcPr>
            <w:tcW w:w="1139" w:type="dxa"/>
            <w:shd w:val="clear" w:color="auto" w:fill="auto"/>
          </w:tcPr>
          <w:p w14:paraId="4B915FED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109" w:type="dxa"/>
            <w:shd w:val="clear" w:color="auto" w:fill="auto"/>
          </w:tcPr>
          <w:p w14:paraId="2319D34D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14:paraId="30CC0066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86" w:type="dxa"/>
            <w:shd w:val="clear" w:color="auto" w:fill="auto"/>
          </w:tcPr>
          <w:p w14:paraId="1D381137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60" w:type="dxa"/>
            <w:shd w:val="clear" w:color="auto" w:fill="auto"/>
          </w:tcPr>
          <w:p w14:paraId="0AF91B63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82" w:type="dxa"/>
            <w:shd w:val="clear" w:color="auto" w:fill="auto"/>
          </w:tcPr>
          <w:p w14:paraId="119C657B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</w:tr>
      <w:tr w:rsidR="002D0800" w:rsidRPr="00695D98" w14:paraId="696DCC2E" w14:textId="77777777" w:rsidTr="00996B7E">
        <w:tc>
          <w:tcPr>
            <w:tcW w:w="1139" w:type="dxa"/>
            <w:shd w:val="clear" w:color="auto" w:fill="auto"/>
          </w:tcPr>
          <w:p w14:paraId="3C0C6393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Positive</w:t>
            </w:r>
          </w:p>
        </w:tc>
        <w:tc>
          <w:tcPr>
            <w:tcW w:w="1109" w:type="dxa"/>
            <w:shd w:val="clear" w:color="auto" w:fill="auto"/>
          </w:tcPr>
          <w:p w14:paraId="4254C117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320</w:t>
            </w:r>
          </w:p>
        </w:tc>
        <w:tc>
          <w:tcPr>
            <w:tcW w:w="1141" w:type="dxa"/>
            <w:shd w:val="clear" w:color="auto" w:fill="auto"/>
          </w:tcPr>
          <w:p w14:paraId="48805C28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Positive</w:t>
            </w:r>
          </w:p>
        </w:tc>
        <w:tc>
          <w:tcPr>
            <w:tcW w:w="1286" w:type="dxa"/>
            <w:shd w:val="clear" w:color="auto" w:fill="auto"/>
          </w:tcPr>
          <w:p w14:paraId="7F5C4B56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Positive</w:t>
            </w:r>
          </w:p>
        </w:tc>
        <w:tc>
          <w:tcPr>
            <w:tcW w:w="1260" w:type="dxa"/>
            <w:shd w:val="clear" w:color="auto" w:fill="auto"/>
          </w:tcPr>
          <w:p w14:paraId="12C31629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20</w:t>
            </w:r>
          </w:p>
        </w:tc>
        <w:tc>
          <w:tcPr>
            <w:tcW w:w="1482" w:type="dxa"/>
            <w:shd w:val="clear" w:color="auto" w:fill="auto"/>
          </w:tcPr>
          <w:p w14:paraId="6135D65E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</w:tr>
      <w:tr w:rsidR="002D0800" w:rsidRPr="00695D98" w14:paraId="091A0E74" w14:textId="77777777" w:rsidTr="00996B7E">
        <w:tc>
          <w:tcPr>
            <w:tcW w:w="1139" w:type="dxa"/>
            <w:shd w:val="clear" w:color="auto" w:fill="auto"/>
          </w:tcPr>
          <w:p w14:paraId="343F0077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Positive</w:t>
            </w:r>
          </w:p>
        </w:tc>
        <w:tc>
          <w:tcPr>
            <w:tcW w:w="1109" w:type="dxa"/>
            <w:shd w:val="clear" w:color="auto" w:fill="auto"/>
          </w:tcPr>
          <w:p w14:paraId="7001A374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40,960</w:t>
            </w:r>
          </w:p>
        </w:tc>
        <w:tc>
          <w:tcPr>
            <w:tcW w:w="1141" w:type="dxa"/>
            <w:shd w:val="clear" w:color="auto" w:fill="auto"/>
          </w:tcPr>
          <w:p w14:paraId="09E88B43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Positive</w:t>
            </w:r>
          </w:p>
        </w:tc>
        <w:tc>
          <w:tcPr>
            <w:tcW w:w="1286" w:type="dxa"/>
            <w:shd w:val="clear" w:color="auto" w:fill="auto"/>
          </w:tcPr>
          <w:p w14:paraId="39332F08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Positive</w:t>
            </w:r>
          </w:p>
        </w:tc>
        <w:tc>
          <w:tcPr>
            <w:tcW w:w="1260" w:type="dxa"/>
            <w:shd w:val="clear" w:color="auto" w:fill="auto"/>
          </w:tcPr>
          <w:p w14:paraId="7BA00764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40,960</w:t>
            </w:r>
          </w:p>
        </w:tc>
        <w:tc>
          <w:tcPr>
            <w:tcW w:w="1482" w:type="dxa"/>
            <w:shd w:val="clear" w:color="auto" w:fill="auto"/>
          </w:tcPr>
          <w:p w14:paraId="45487E17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Positive</w:t>
            </w:r>
          </w:p>
        </w:tc>
      </w:tr>
      <w:tr w:rsidR="002D0800" w:rsidRPr="00695D98" w14:paraId="16A1535B" w14:textId="77777777" w:rsidTr="00996B7E">
        <w:tc>
          <w:tcPr>
            <w:tcW w:w="1139" w:type="dxa"/>
            <w:shd w:val="clear" w:color="auto" w:fill="auto"/>
          </w:tcPr>
          <w:p w14:paraId="47A9204D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Positive</w:t>
            </w:r>
          </w:p>
        </w:tc>
        <w:tc>
          <w:tcPr>
            <w:tcW w:w="1109" w:type="dxa"/>
            <w:shd w:val="clear" w:color="auto" w:fill="auto"/>
          </w:tcPr>
          <w:p w14:paraId="3E491199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160</w:t>
            </w:r>
          </w:p>
        </w:tc>
        <w:tc>
          <w:tcPr>
            <w:tcW w:w="1141" w:type="dxa"/>
            <w:shd w:val="clear" w:color="auto" w:fill="auto"/>
          </w:tcPr>
          <w:p w14:paraId="1434FC71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Positive</w:t>
            </w:r>
          </w:p>
        </w:tc>
        <w:tc>
          <w:tcPr>
            <w:tcW w:w="1286" w:type="dxa"/>
            <w:shd w:val="clear" w:color="auto" w:fill="auto"/>
          </w:tcPr>
          <w:p w14:paraId="4FC53711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60" w:type="dxa"/>
            <w:shd w:val="clear" w:color="auto" w:fill="auto"/>
          </w:tcPr>
          <w:p w14:paraId="5BDE73F8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82" w:type="dxa"/>
            <w:shd w:val="clear" w:color="auto" w:fill="auto"/>
          </w:tcPr>
          <w:p w14:paraId="0013E769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</w:tr>
      <w:tr w:rsidR="002D0800" w:rsidRPr="00695D98" w14:paraId="5ED813C3" w14:textId="77777777" w:rsidTr="00996B7E">
        <w:tc>
          <w:tcPr>
            <w:tcW w:w="1139" w:type="dxa"/>
            <w:shd w:val="clear" w:color="auto" w:fill="auto"/>
          </w:tcPr>
          <w:p w14:paraId="460783FB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109" w:type="dxa"/>
            <w:shd w:val="clear" w:color="auto" w:fill="auto"/>
          </w:tcPr>
          <w:p w14:paraId="295F04FA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14:paraId="3D4EB573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86" w:type="dxa"/>
            <w:shd w:val="clear" w:color="auto" w:fill="auto"/>
          </w:tcPr>
          <w:p w14:paraId="0F93D353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60" w:type="dxa"/>
            <w:shd w:val="clear" w:color="auto" w:fill="auto"/>
          </w:tcPr>
          <w:p w14:paraId="351EC2C3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82" w:type="dxa"/>
            <w:shd w:val="clear" w:color="auto" w:fill="auto"/>
          </w:tcPr>
          <w:p w14:paraId="782281BC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</w:tr>
      <w:tr w:rsidR="002D0800" w:rsidRPr="00695D98" w14:paraId="37FDDF3E" w14:textId="77777777" w:rsidTr="00996B7E">
        <w:tc>
          <w:tcPr>
            <w:tcW w:w="1139" w:type="dxa"/>
            <w:shd w:val="clear" w:color="auto" w:fill="auto"/>
          </w:tcPr>
          <w:p w14:paraId="227B1375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Positive</w:t>
            </w:r>
          </w:p>
        </w:tc>
        <w:tc>
          <w:tcPr>
            <w:tcW w:w="1109" w:type="dxa"/>
            <w:shd w:val="clear" w:color="auto" w:fill="auto"/>
          </w:tcPr>
          <w:p w14:paraId="66A62D65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&lt;20</w:t>
            </w:r>
          </w:p>
        </w:tc>
        <w:tc>
          <w:tcPr>
            <w:tcW w:w="1141" w:type="dxa"/>
            <w:shd w:val="clear" w:color="auto" w:fill="auto"/>
          </w:tcPr>
          <w:p w14:paraId="102856E2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86" w:type="dxa"/>
            <w:shd w:val="clear" w:color="auto" w:fill="auto"/>
          </w:tcPr>
          <w:p w14:paraId="7699D1BF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Positive</w:t>
            </w:r>
          </w:p>
        </w:tc>
        <w:tc>
          <w:tcPr>
            <w:tcW w:w="1260" w:type="dxa"/>
            <w:shd w:val="clear" w:color="auto" w:fill="auto"/>
          </w:tcPr>
          <w:p w14:paraId="06108EB1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&lt;20</w:t>
            </w:r>
          </w:p>
        </w:tc>
        <w:tc>
          <w:tcPr>
            <w:tcW w:w="1482" w:type="dxa"/>
            <w:shd w:val="clear" w:color="auto" w:fill="auto"/>
          </w:tcPr>
          <w:p w14:paraId="443ECAFB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</w:tr>
      <w:tr w:rsidR="002D0800" w:rsidRPr="00695D98" w14:paraId="08639F9D" w14:textId="77777777" w:rsidTr="00996B7E">
        <w:tc>
          <w:tcPr>
            <w:tcW w:w="1139" w:type="dxa"/>
            <w:shd w:val="clear" w:color="auto" w:fill="auto"/>
          </w:tcPr>
          <w:p w14:paraId="216A221F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109" w:type="dxa"/>
            <w:shd w:val="clear" w:color="auto" w:fill="auto"/>
          </w:tcPr>
          <w:p w14:paraId="7FABB582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14:paraId="795F298B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86" w:type="dxa"/>
            <w:shd w:val="clear" w:color="auto" w:fill="auto"/>
          </w:tcPr>
          <w:p w14:paraId="52C9BA4C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60" w:type="dxa"/>
            <w:shd w:val="clear" w:color="auto" w:fill="auto"/>
          </w:tcPr>
          <w:p w14:paraId="1FFCD8BE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82" w:type="dxa"/>
            <w:shd w:val="clear" w:color="auto" w:fill="auto"/>
          </w:tcPr>
          <w:p w14:paraId="4213B06A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</w:tr>
      <w:tr w:rsidR="002D0800" w:rsidRPr="00695D98" w14:paraId="6804CA25" w14:textId="77777777" w:rsidTr="00996B7E">
        <w:tc>
          <w:tcPr>
            <w:tcW w:w="1139" w:type="dxa"/>
            <w:shd w:val="clear" w:color="auto" w:fill="auto"/>
          </w:tcPr>
          <w:p w14:paraId="70EEF9FD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109" w:type="dxa"/>
            <w:shd w:val="clear" w:color="auto" w:fill="auto"/>
          </w:tcPr>
          <w:p w14:paraId="1AF94258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14:paraId="6772DEF1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86" w:type="dxa"/>
            <w:shd w:val="clear" w:color="auto" w:fill="auto"/>
          </w:tcPr>
          <w:p w14:paraId="3CDFAD80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60" w:type="dxa"/>
            <w:shd w:val="clear" w:color="auto" w:fill="auto"/>
          </w:tcPr>
          <w:p w14:paraId="6C0FDB31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82" w:type="dxa"/>
            <w:shd w:val="clear" w:color="auto" w:fill="auto"/>
          </w:tcPr>
          <w:p w14:paraId="3758E2E2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</w:tr>
      <w:tr w:rsidR="002D0800" w:rsidRPr="00695D98" w14:paraId="7240852B" w14:textId="77777777" w:rsidTr="00996B7E">
        <w:tc>
          <w:tcPr>
            <w:tcW w:w="1139" w:type="dxa"/>
            <w:shd w:val="clear" w:color="auto" w:fill="auto"/>
          </w:tcPr>
          <w:p w14:paraId="1ACBE9AD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109" w:type="dxa"/>
            <w:shd w:val="clear" w:color="auto" w:fill="auto"/>
          </w:tcPr>
          <w:p w14:paraId="1BD04B78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14:paraId="20EC0839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86" w:type="dxa"/>
            <w:shd w:val="clear" w:color="auto" w:fill="auto"/>
          </w:tcPr>
          <w:p w14:paraId="1A042D14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60" w:type="dxa"/>
            <w:shd w:val="clear" w:color="auto" w:fill="auto"/>
          </w:tcPr>
          <w:p w14:paraId="2D421ED9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82" w:type="dxa"/>
            <w:shd w:val="clear" w:color="auto" w:fill="auto"/>
          </w:tcPr>
          <w:p w14:paraId="5CA648B7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</w:tr>
      <w:tr w:rsidR="002D0800" w:rsidRPr="00695D98" w14:paraId="1C57D096" w14:textId="77777777" w:rsidTr="00996B7E">
        <w:tc>
          <w:tcPr>
            <w:tcW w:w="1139" w:type="dxa"/>
            <w:shd w:val="clear" w:color="auto" w:fill="auto"/>
          </w:tcPr>
          <w:p w14:paraId="3041CA05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Positive</w:t>
            </w:r>
          </w:p>
        </w:tc>
        <w:tc>
          <w:tcPr>
            <w:tcW w:w="1109" w:type="dxa"/>
            <w:shd w:val="clear" w:color="auto" w:fill="auto"/>
          </w:tcPr>
          <w:p w14:paraId="66EFDDFB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160</w:t>
            </w:r>
          </w:p>
        </w:tc>
        <w:tc>
          <w:tcPr>
            <w:tcW w:w="1141" w:type="dxa"/>
            <w:shd w:val="clear" w:color="auto" w:fill="auto"/>
          </w:tcPr>
          <w:p w14:paraId="1B23E0EB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Positive</w:t>
            </w:r>
          </w:p>
        </w:tc>
        <w:tc>
          <w:tcPr>
            <w:tcW w:w="1286" w:type="dxa"/>
            <w:shd w:val="clear" w:color="auto" w:fill="auto"/>
          </w:tcPr>
          <w:p w14:paraId="4A785F14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60" w:type="dxa"/>
            <w:shd w:val="clear" w:color="auto" w:fill="auto"/>
          </w:tcPr>
          <w:p w14:paraId="06E45597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82" w:type="dxa"/>
            <w:shd w:val="clear" w:color="auto" w:fill="auto"/>
          </w:tcPr>
          <w:p w14:paraId="00B434BC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</w:tr>
      <w:tr w:rsidR="002D0800" w:rsidRPr="00695D98" w14:paraId="6EF3B286" w14:textId="77777777" w:rsidTr="00996B7E">
        <w:tc>
          <w:tcPr>
            <w:tcW w:w="1139" w:type="dxa"/>
            <w:shd w:val="clear" w:color="auto" w:fill="auto"/>
          </w:tcPr>
          <w:p w14:paraId="6FE9DE7C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109" w:type="dxa"/>
            <w:shd w:val="clear" w:color="auto" w:fill="auto"/>
          </w:tcPr>
          <w:p w14:paraId="7A093823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14:paraId="4EBB8D53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86" w:type="dxa"/>
            <w:shd w:val="clear" w:color="auto" w:fill="auto"/>
          </w:tcPr>
          <w:p w14:paraId="0C2997AD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60" w:type="dxa"/>
            <w:shd w:val="clear" w:color="auto" w:fill="auto"/>
          </w:tcPr>
          <w:p w14:paraId="32AC7841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82" w:type="dxa"/>
            <w:shd w:val="clear" w:color="auto" w:fill="auto"/>
          </w:tcPr>
          <w:p w14:paraId="1D8E1621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</w:tr>
      <w:tr w:rsidR="002D0800" w:rsidRPr="00695D98" w14:paraId="2593579F" w14:textId="77777777" w:rsidTr="00996B7E">
        <w:tc>
          <w:tcPr>
            <w:tcW w:w="1139" w:type="dxa"/>
            <w:shd w:val="clear" w:color="auto" w:fill="auto"/>
          </w:tcPr>
          <w:p w14:paraId="1614A3E9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109" w:type="dxa"/>
            <w:shd w:val="clear" w:color="auto" w:fill="auto"/>
          </w:tcPr>
          <w:p w14:paraId="30E0E468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14:paraId="3EA73D8D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86" w:type="dxa"/>
            <w:shd w:val="clear" w:color="auto" w:fill="auto"/>
          </w:tcPr>
          <w:p w14:paraId="30F126E9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60" w:type="dxa"/>
            <w:shd w:val="clear" w:color="auto" w:fill="auto"/>
          </w:tcPr>
          <w:p w14:paraId="2E6E8692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82" w:type="dxa"/>
            <w:shd w:val="clear" w:color="auto" w:fill="auto"/>
          </w:tcPr>
          <w:p w14:paraId="612D6548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</w:tr>
      <w:tr w:rsidR="002D0800" w:rsidRPr="00695D98" w14:paraId="7FE57BA1" w14:textId="77777777" w:rsidTr="00996B7E">
        <w:tc>
          <w:tcPr>
            <w:tcW w:w="1139" w:type="dxa"/>
            <w:shd w:val="clear" w:color="auto" w:fill="auto"/>
          </w:tcPr>
          <w:p w14:paraId="209527C9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109" w:type="dxa"/>
            <w:shd w:val="clear" w:color="auto" w:fill="auto"/>
          </w:tcPr>
          <w:p w14:paraId="15240644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14:paraId="221113AE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86" w:type="dxa"/>
            <w:shd w:val="clear" w:color="auto" w:fill="auto"/>
          </w:tcPr>
          <w:p w14:paraId="042CBDCD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60" w:type="dxa"/>
            <w:shd w:val="clear" w:color="auto" w:fill="auto"/>
          </w:tcPr>
          <w:p w14:paraId="437A0ECE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82" w:type="dxa"/>
            <w:shd w:val="clear" w:color="auto" w:fill="auto"/>
          </w:tcPr>
          <w:p w14:paraId="3C96CA8E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</w:tr>
      <w:tr w:rsidR="002D0800" w:rsidRPr="00695D98" w14:paraId="6940DE3B" w14:textId="77777777" w:rsidTr="00996B7E">
        <w:tc>
          <w:tcPr>
            <w:tcW w:w="1139" w:type="dxa"/>
            <w:shd w:val="clear" w:color="auto" w:fill="auto"/>
          </w:tcPr>
          <w:p w14:paraId="21C4CBB9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Positive</w:t>
            </w:r>
          </w:p>
        </w:tc>
        <w:tc>
          <w:tcPr>
            <w:tcW w:w="1109" w:type="dxa"/>
            <w:shd w:val="clear" w:color="auto" w:fill="auto"/>
          </w:tcPr>
          <w:p w14:paraId="15C831FB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&lt;20</w:t>
            </w:r>
          </w:p>
        </w:tc>
        <w:tc>
          <w:tcPr>
            <w:tcW w:w="1141" w:type="dxa"/>
            <w:shd w:val="clear" w:color="auto" w:fill="auto"/>
          </w:tcPr>
          <w:p w14:paraId="3C321F62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86" w:type="dxa"/>
            <w:shd w:val="clear" w:color="auto" w:fill="auto"/>
          </w:tcPr>
          <w:p w14:paraId="69EACB17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60" w:type="dxa"/>
            <w:shd w:val="clear" w:color="auto" w:fill="auto"/>
          </w:tcPr>
          <w:p w14:paraId="6F7E1F0C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82" w:type="dxa"/>
            <w:shd w:val="clear" w:color="auto" w:fill="auto"/>
          </w:tcPr>
          <w:p w14:paraId="547A0C90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</w:tr>
      <w:tr w:rsidR="002D0800" w:rsidRPr="00695D98" w14:paraId="682CAA5D" w14:textId="77777777" w:rsidTr="00996B7E">
        <w:tc>
          <w:tcPr>
            <w:tcW w:w="1139" w:type="dxa"/>
            <w:shd w:val="clear" w:color="auto" w:fill="auto"/>
          </w:tcPr>
          <w:p w14:paraId="789A692D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109" w:type="dxa"/>
            <w:shd w:val="clear" w:color="auto" w:fill="auto"/>
          </w:tcPr>
          <w:p w14:paraId="56C1EB31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14:paraId="68689CC7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86" w:type="dxa"/>
            <w:shd w:val="clear" w:color="auto" w:fill="auto"/>
          </w:tcPr>
          <w:p w14:paraId="1053604D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60" w:type="dxa"/>
            <w:shd w:val="clear" w:color="auto" w:fill="auto"/>
          </w:tcPr>
          <w:p w14:paraId="69A233ED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82" w:type="dxa"/>
            <w:shd w:val="clear" w:color="auto" w:fill="auto"/>
          </w:tcPr>
          <w:p w14:paraId="0EAEEFA8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</w:tr>
      <w:tr w:rsidR="002D0800" w:rsidRPr="00695D98" w14:paraId="7E879C73" w14:textId="77777777" w:rsidTr="00996B7E">
        <w:tc>
          <w:tcPr>
            <w:tcW w:w="1139" w:type="dxa"/>
            <w:shd w:val="clear" w:color="auto" w:fill="auto"/>
          </w:tcPr>
          <w:p w14:paraId="1490A3AE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Positive</w:t>
            </w:r>
          </w:p>
        </w:tc>
        <w:tc>
          <w:tcPr>
            <w:tcW w:w="1109" w:type="dxa"/>
            <w:shd w:val="clear" w:color="auto" w:fill="auto"/>
          </w:tcPr>
          <w:p w14:paraId="0BE40149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80</w:t>
            </w:r>
          </w:p>
        </w:tc>
        <w:tc>
          <w:tcPr>
            <w:tcW w:w="1141" w:type="dxa"/>
            <w:shd w:val="clear" w:color="auto" w:fill="auto"/>
          </w:tcPr>
          <w:p w14:paraId="45121467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86" w:type="dxa"/>
            <w:shd w:val="clear" w:color="auto" w:fill="auto"/>
          </w:tcPr>
          <w:p w14:paraId="61A586D0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60" w:type="dxa"/>
            <w:shd w:val="clear" w:color="auto" w:fill="auto"/>
          </w:tcPr>
          <w:p w14:paraId="2631B9C6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82" w:type="dxa"/>
            <w:shd w:val="clear" w:color="auto" w:fill="auto"/>
          </w:tcPr>
          <w:p w14:paraId="5CB09D18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</w:tr>
      <w:tr w:rsidR="002D0800" w:rsidRPr="00695D98" w14:paraId="38F63D5C" w14:textId="77777777" w:rsidTr="00996B7E">
        <w:tc>
          <w:tcPr>
            <w:tcW w:w="1139" w:type="dxa"/>
            <w:shd w:val="clear" w:color="auto" w:fill="auto"/>
          </w:tcPr>
          <w:p w14:paraId="3389D5D9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Positive</w:t>
            </w:r>
          </w:p>
        </w:tc>
        <w:tc>
          <w:tcPr>
            <w:tcW w:w="1109" w:type="dxa"/>
            <w:shd w:val="clear" w:color="auto" w:fill="auto"/>
          </w:tcPr>
          <w:p w14:paraId="49DDB93A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40,960</w:t>
            </w:r>
          </w:p>
        </w:tc>
        <w:tc>
          <w:tcPr>
            <w:tcW w:w="1141" w:type="dxa"/>
            <w:shd w:val="clear" w:color="auto" w:fill="auto"/>
          </w:tcPr>
          <w:p w14:paraId="5A17C647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Positive</w:t>
            </w:r>
          </w:p>
        </w:tc>
        <w:tc>
          <w:tcPr>
            <w:tcW w:w="1286" w:type="dxa"/>
            <w:shd w:val="clear" w:color="auto" w:fill="auto"/>
          </w:tcPr>
          <w:p w14:paraId="5D1E7452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Positive</w:t>
            </w:r>
          </w:p>
        </w:tc>
        <w:tc>
          <w:tcPr>
            <w:tcW w:w="1260" w:type="dxa"/>
            <w:shd w:val="clear" w:color="auto" w:fill="auto"/>
          </w:tcPr>
          <w:p w14:paraId="74616885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20,480</w:t>
            </w:r>
          </w:p>
        </w:tc>
        <w:tc>
          <w:tcPr>
            <w:tcW w:w="1482" w:type="dxa"/>
            <w:shd w:val="clear" w:color="auto" w:fill="auto"/>
          </w:tcPr>
          <w:p w14:paraId="57F3A463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Positive</w:t>
            </w:r>
          </w:p>
        </w:tc>
      </w:tr>
      <w:tr w:rsidR="002D0800" w:rsidRPr="00695D98" w14:paraId="3964D853" w14:textId="77777777" w:rsidTr="00996B7E">
        <w:tc>
          <w:tcPr>
            <w:tcW w:w="1139" w:type="dxa"/>
            <w:shd w:val="clear" w:color="auto" w:fill="auto"/>
          </w:tcPr>
          <w:p w14:paraId="599CD2A1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109" w:type="dxa"/>
            <w:shd w:val="clear" w:color="auto" w:fill="auto"/>
          </w:tcPr>
          <w:p w14:paraId="70494D04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14:paraId="471C8D30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86" w:type="dxa"/>
            <w:shd w:val="clear" w:color="auto" w:fill="auto"/>
          </w:tcPr>
          <w:p w14:paraId="2D61324C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60" w:type="dxa"/>
            <w:shd w:val="clear" w:color="auto" w:fill="auto"/>
          </w:tcPr>
          <w:p w14:paraId="04D34882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82" w:type="dxa"/>
            <w:shd w:val="clear" w:color="auto" w:fill="auto"/>
          </w:tcPr>
          <w:p w14:paraId="38914DDD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</w:tr>
      <w:tr w:rsidR="002D0800" w:rsidRPr="00695D98" w14:paraId="659DEE38" w14:textId="77777777" w:rsidTr="00996B7E">
        <w:tc>
          <w:tcPr>
            <w:tcW w:w="1139" w:type="dxa"/>
            <w:shd w:val="clear" w:color="auto" w:fill="auto"/>
          </w:tcPr>
          <w:p w14:paraId="6CCBB51A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109" w:type="dxa"/>
            <w:shd w:val="clear" w:color="auto" w:fill="auto"/>
          </w:tcPr>
          <w:p w14:paraId="5DEF9530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14:paraId="4B3B3E42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86" w:type="dxa"/>
            <w:shd w:val="clear" w:color="auto" w:fill="auto"/>
          </w:tcPr>
          <w:p w14:paraId="3AD0526D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60" w:type="dxa"/>
            <w:shd w:val="clear" w:color="auto" w:fill="auto"/>
          </w:tcPr>
          <w:p w14:paraId="64F70161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82" w:type="dxa"/>
            <w:shd w:val="clear" w:color="auto" w:fill="auto"/>
          </w:tcPr>
          <w:p w14:paraId="72FCC1A6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</w:tr>
      <w:tr w:rsidR="002D0800" w:rsidRPr="00695D98" w14:paraId="3BF9B9A6" w14:textId="77777777" w:rsidTr="00996B7E">
        <w:tc>
          <w:tcPr>
            <w:tcW w:w="1139" w:type="dxa"/>
            <w:shd w:val="clear" w:color="auto" w:fill="auto"/>
          </w:tcPr>
          <w:p w14:paraId="76C8D05A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109" w:type="dxa"/>
            <w:shd w:val="clear" w:color="auto" w:fill="auto"/>
          </w:tcPr>
          <w:p w14:paraId="10EE101F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14:paraId="17ED3FD1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86" w:type="dxa"/>
            <w:shd w:val="clear" w:color="auto" w:fill="auto"/>
          </w:tcPr>
          <w:p w14:paraId="03B60481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60" w:type="dxa"/>
            <w:shd w:val="clear" w:color="auto" w:fill="auto"/>
          </w:tcPr>
          <w:p w14:paraId="78D77897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82" w:type="dxa"/>
            <w:shd w:val="clear" w:color="auto" w:fill="auto"/>
          </w:tcPr>
          <w:p w14:paraId="7D3A2DBD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</w:tr>
      <w:tr w:rsidR="002D0800" w:rsidRPr="00695D98" w14:paraId="20921227" w14:textId="77777777" w:rsidTr="00996B7E">
        <w:tc>
          <w:tcPr>
            <w:tcW w:w="1139" w:type="dxa"/>
            <w:shd w:val="clear" w:color="auto" w:fill="auto"/>
          </w:tcPr>
          <w:p w14:paraId="7653F73C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Positive</w:t>
            </w:r>
          </w:p>
        </w:tc>
        <w:tc>
          <w:tcPr>
            <w:tcW w:w="1109" w:type="dxa"/>
            <w:shd w:val="clear" w:color="auto" w:fill="auto"/>
          </w:tcPr>
          <w:p w14:paraId="0E40A226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160</w:t>
            </w:r>
          </w:p>
        </w:tc>
        <w:tc>
          <w:tcPr>
            <w:tcW w:w="1141" w:type="dxa"/>
            <w:shd w:val="clear" w:color="auto" w:fill="auto"/>
          </w:tcPr>
          <w:p w14:paraId="60994E44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Positive</w:t>
            </w:r>
          </w:p>
        </w:tc>
        <w:tc>
          <w:tcPr>
            <w:tcW w:w="1286" w:type="dxa"/>
            <w:shd w:val="clear" w:color="auto" w:fill="auto"/>
          </w:tcPr>
          <w:p w14:paraId="745C64F6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60" w:type="dxa"/>
            <w:shd w:val="clear" w:color="auto" w:fill="auto"/>
          </w:tcPr>
          <w:p w14:paraId="179A1E8A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82" w:type="dxa"/>
            <w:shd w:val="clear" w:color="auto" w:fill="auto"/>
          </w:tcPr>
          <w:p w14:paraId="0E9260A3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</w:tr>
      <w:tr w:rsidR="002D0800" w:rsidRPr="00695D98" w14:paraId="16E53E03" w14:textId="77777777" w:rsidTr="00996B7E">
        <w:tc>
          <w:tcPr>
            <w:tcW w:w="1139" w:type="dxa"/>
            <w:shd w:val="clear" w:color="auto" w:fill="auto"/>
          </w:tcPr>
          <w:p w14:paraId="1ECF19D8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Positive</w:t>
            </w:r>
          </w:p>
        </w:tc>
        <w:tc>
          <w:tcPr>
            <w:tcW w:w="1109" w:type="dxa"/>
            <w:shd w:val="clear" w:color="auto" w:fill="auto"/>
          </w:tcPr>
          <w:p w14:paraId="0A1F2560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40</w:t>
            </w:r>
          </w:p>
        </w:tc>
        <w:tc>
          <w:tcPr>
            <w:tcW w:w="1141" w:type="dxa"/>
            <w:shd w:val="clear" w:color="auto" w:fill="auto"/>
          </w:tcPr>
          <w:p w14:paraId="67E9864D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Positive</w:t>
            </w:r>
          </w:p>
        </w:tc>
        <w:tc>
          <w:tcPr>
            <w:tcW w:w="1286" w:type="dxa"/>
            <w:shd w:val="clear" w:color="auto" w:fill="auto"/>
          </w:tcPr>
          <w:p w14:paraId="04D21B2F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Positive</w:t>
            </w:r>
          </w:p>
        </w:tc>
        <w:tc>
          <w:tcPr>
            <w:tcW w:w="1260" w:type="dxa"/>
            <w:shd w:val="clear" w:color="auto" w:fill="auto"/>
          </w:tcPr>
          <w:p w14:paraId="0B697A12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20</w:t>
            </w:r>
          </w:p>
        </w:tc>
        <w:tc>
          <w:tcPr>
            <w:tcW w:w="1482" w:type="dxa"/>
            <w:shd w:val="clear" w:color="auto" w:fill="auto"/>
          </w:tcPr>
          <w:p w14:paraId="687CCD84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Positive</w:t>
            </w:r>
          </w:p>
        </w:tc>
      </w:tr>
      <w:tr w:rsidR="002D0800" w:rsidRPr="00695D98" w14:paraId="087809F1" w14:textId="77777777" w:rsidTr="00996B7E">
        <w:tc>
          <w:tcPr>
            <w:tcW w:w="1139" w:type="dxa"/>
            <w:shd w:val="clear" w:color="auto" w:fill="auto"/>
          </w:tcPr>
          <w:p w14:paraId="7388B2A2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109" w:type="dxa"/>
            <w:shd w:val="clear" w:color="auto" w:fill="auto"/>
          </w:tcPr>
          <w:p w14:paraId="5E39DDDF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14:paraId="6D0198F0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86" w:type="dxa"/>
            <w:shd w:val="clear" w:color="auto" w:fill="auto"/>
          </w:tcPr>
          <w:p w14:paraId="715522B9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60" w:type="dxa"/>
            <w:shd w:val="clear" w:color="auto" w:fill="auto"/>
          </w:tcPr>
          <w:p w14:paraId="6A221701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82" w:type="dxa"/>
            <w:shd w:val="clear" w:color="auto" w:fill="auto"/>
          </w:tcPr>
          <w:p w14:paraId="38D96EAF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</w:tr>
      <w:tr w:rsidR="002D0800" w:rsidRPr="00695D98" w14:paraId="4C5A8A7E" w14:textId="77777777" w:rsidTr="00996B7E">
        <w:tc>
          <w:tcPr>
            <w:tcW w:w="1139" w:type="dxa"/>
            <w:shd w:val="clear" w:color="auto" w:fill="auto"/>
          </w:tcPr>
          <w:p w14:paraId="00221847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109" w:type="dxa"/>
            <w:shd w:val="clear" w:color="auto" w:fill="auto"/>
          </w:tcPr>
          <w:p w14:paraId="370A1856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14:paraId="19546C18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86" w:type="dxa"/>
            <w:shd w:val="clear" w:color="auto" w:fill="auto"/>
          </w:tcPr>
          <w:p w14:paraId="56C39634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60" w:type="dxa"/>
            <w:shd w:val="clear" w:color="auto" w:fill="auto"/>
          </w:tcPr>
          <w:p w14:paraId="28663FA7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82" w:type="dxa"/>
            <w:shd w:val="clear" w:color="auto" w:fill="auto"/>
          </w:tcPr>
          <w:p w14:paraId="75A4BFAF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</w:tr>
      <w:tr w:rsidR="002D0800" w:rsidRPr="00695D98" w14:paraId="37F71BBE" w14:textId="77777777" w:rsidTr="00996B7E"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14:paraId="487FEF98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Positive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</w:tcPr>
          <w:p w14:paraId="6F1782AB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80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</w:tcPr>
          <w:p w14:paraId="73FCBBE6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</w:tcPr>
          <w:p w14:paraId="41C16868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33CF2F61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</w:tcPr>
          <w:p w14:paraId="2E596EA9" w14:textId="77777777" w:rsidR="002D0800" w:rsidRPr="00695D98" w:rsidRDefault="002D0800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695D98">
              <w:rPr>
                <w:rFonts w:ascii="Arial" w:eastAsia="Calibri" w:hAnsi="Arial" w:cs="Arial"/>
                <w:sz w:val="20"/>
                <w:szCs w:val="20"/>
              </w:rPr>
              <w:t>Negative</w:t>
            </w:r>
          </w:p>
        </w:tc>
      </w:tr>
      <w:tr w:rsidR="00996B7E" w:rsidRPr="00695D98" w14:paraId="3E9CE24D" w14:textId="77777777" w:rsidTr="00996B7E"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14:paraId="64D78A4F" w14:textId="77777777" w:rsidR="00996B7E" w:rsidRPr="00695D98" w:rsidRDefault="00996B7E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</w:tcPr>
          <w:p w14:paraId="3BE1D550" w14:textId="77777777" w:rsidR="00996B7E" w:rsidRPr="00695D98" w:rsidRDefault="00996B7E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</w:tcPr>
          <w:p w14:paraId="61C12505" w14:textId="77777777" w:rsidR="00996B7E" w:rsidRPr="00695D98" w:rsidRDefault="00996B7E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</w:tcPr>
          <w:p w14:paraId="49B60B2E" w14:textId="77777777" w:rsidR="00996B7E" w:rsidRPr="00695D98" w:rsidRDefault="00996B7E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67D7BFCC" w14:textId="77777777" w:rsidR="00996B7E" w:rsidRPr="00695D98" w:rsidRDefault="00996B7E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</w:tcPr>
          <w:p w14:paraId="5AE5D803" w14:textId="77777777" w:rsidR="00996B7E" w:rsidRPr="00695D98" w:rsidRDefault="00996B7E" w:rsidP="002D0800">
            <w:pPr>
              <w:spacing w:before="0"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1DF01367" w14:textId="77777777" w:rsidR="002D0800" w:rsidRPr="00695D98" w:rsidRDefault="002D0800" w:rsidP="002D0800">
      <w:pPr>
        <w:spacing w:before="0" w:after="160" w:line="276" w:lineRule="auto"/>
        <w:rPr>
          <w:rFonts w:ascii="Arial" w:eastAsia="Calibri" w:hAnsi="Arial" w:cs="Arial"/>
          <w:b/>
          <w:bCs/>
          <w:kern w:val="2"/>
          <w:sz w:val="20"/>
          <w:szCs w:val="20"/>
          <w14:ligatures w14:val="standardContextual"/>
        </w:rPr>
      </w:pPr>
    </w:p>
    <w:p w14:paraId="1E2525EB" w14:textId="77777777" w:rsidR="002D0800" w:rsidRPr="00695D98" w:rsidRDefault="002D0800" w:rsidP="002D0800">
      <w:pPr>
        <w:spacing w:before="0" w:after="160" w:line="276" w:lineRule="auto"/>
        <w:rPr>
          <w:rFonts w:ascii="Arial" w:eastAsia="Calibri" w:hAnsi="Arial" w:cs="Arial"/>
          <w:b/>
          <w:bCs/>
          <w:kern w:val="2"/>
          <w:sz w:val="20"/>
          <w:szCs w:val="20"/>
          <w14:ligatures w14:val="standardContextual"/>
        </w:rPr>
      </w:pPr>
    </w:p>
    <w:p w14:paraId="0C4EE6F0" w14:textId="398B7B06" w:rsidR="002D0800" w:rsidRPr="00695D98" w:rsidRDefault="002D0800" w:rsidP="00654E8F">
      <w:pPr>
        <w:spacing w:before="240"/>
      </w:pPr>
    </w:p>
    <w:p w14:paraId="6EE985AA" w14:textId="77777777" w:rsidR="00963D87" w:rsidRPr="00695D98" w:rsidRDefault="00963D87" w:rsidP="00654E8F">
      <w:pPr>
        <w:spacing w:before="240"/>
      </w:pPr>
    </w:p>
    <w:p w14:paraId="6555D4FE" w14:textId="77777777" w:rsidR="00963D87" w:rsidRPr="00695D98" w:rsidRDefault="00963D87" w:rsidP="00654E8F">
      <w:pPr>
        <w:spacing w:before="240"/>
      </w:pPr>
    </w:p>
    <w:p w14:paraId="6C346ABC" w14:textId="77777777" w:rsidR="00644707" w:rsidRPr="00695D98" w:rsidRDefault="00644707" w:rsidP="008A52D2">
      <w:pPr>
        <w:spacing w:before="0" w:after="0" w:line="259" w:lineRule="auto"/>
        <w:jc w:val="both"/>
        <w:rPr>
          <w:rFonts w:ascii="Arial" w:eastAsia="Calibri" w:hAnsi="Arial" w:cs="Arial"/>
          <w:b/>
          <w:bCs/>
          <w:kern w:val="2"/>
          <w:sz w:val="22"/>
          <w14:ligatures w14:val="standardContextual"/>
        </w:rPr>
        <w:sectPr w:rsidR="00644707" w:rsidRPr="00695D98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7A69DAE" w14:textId="281C6395" w:rsidR="008A52D2" w:rsidRPr="00695D98" w:rsidRDefault="008A52D2" w:rsidP="008A52D2">
      <w:pPr>
        <w:spacing w:before="0" w:after="0" w:line="259" w:lineRule="auto"/>
        <w:jc w:val="both"/>
        <w:rPr>
          <w:rFonts w:ascii="Arial" w:eastAsia="Calibri" w:hAnsi="Arial" w:cs="Arial"/>
          <w:kern w:val="2"/>
          <w:sz w:val="22"/>
          <w14:ligatures w14:val="standardContextual"/>
        </w:rPr>
      </w:pPr>
      <w:r w:rsidRPr="00695D98">
        <w:rPr>
          <w:rFonts w:ascii="Arial" w:eastAsia="Calibri" w:hAnsi="Arial" w:cs="Arial"/>
          <w:b/>
          <w:kern w:val="2"/>
          <w:sz w:val="22"/>
          <w14:ligatures w14:val="standardContextual"/>
        </w:rPr>
        <w:lastRenderedPageBreak/>
        <w:t xml:space="preserve">Table 6. </w:t>
      </w:r>
      <w:r w:rsidR="00DB795E" w:rsidRPr="00695D98">
        <w:rPr>
          <w:rFonts w:ascii="Arial" w:eastAsia="Calibri" w:hAnsi="Arial" w:cs="Arial"/>
          <w:b/>
          <w:kern w:val="2"/>
          <w:sz w:val="22"/>
          <w14:ligatures w14:val="standardContextual"/>
        </w:rPr>
        <w:t>Breakdown of</w:t>
      </w:r>
      <w:r w:rsidRPr="00695D98">
        <w:rPr>
          <w:rFonts w:ascii="Arial" w:eastAsia="Calibri" w:hAnsi="Arial" w:cs="Arial"/>
          <w:b/>
          <w:kern w:val="2"/>
          <w:sz w:val="22"/>
          <w14:ligatures w14:val="standardContextual"/>
        </w:rPr>
        <w:t xml:space="preserve"> patients with ≥1 hypersensitivity reaction (SMQ anaphylactic reaction or hypersensitivity</w:t>
      </w:r>
      <w:r w:rsidRPr="00695D98">
        <w:rPr>
          <w:rFonts w:ascii="Arial" w:eastAsia="Calibri" w:hAnsi="Arial" w:cs="Arial"/>
          <w:b/>
          <w:bCs/>
          <w:kern w:val="2"/>
          <w:sz w:val="22"/>
          <w14:ligatures w14:val="standardContextual"/>
        </w:rPr>
        <w:t>) (Safety Analysis Set)</w:t>
      </w:r>
    </w:p>
    <w:p w14:paraId="1DFBCB6B" w14:textId="77777777" w:rsidR="008A52D2" w:rsidRPr="00695D98" w:rsidRDefault="008A52D2" w:rsidP="008A52D2">
      <w:pPr>
        <w:spacing w:before="0" w:after="0" w:line="259" w:lineRule="auto"/>
        <w:jc w:val="both"/>
        <w:rPr>
          <w:rFonts w:ascii="Arial" w:eastAsia="Calibri" w:hAnsi="Arial" w:cs="Arial"/>
          <w:kern w:val="2"/>
          <w:sz w:val="18"/>
          <w:szCs w:val="18"/>
          <w14:ligatures w14:val="standardContextual"/>
        </w:rPr>
      </w:pPr>
    </w:p>
    <w:p w14:paraId="1CDA5B1A" w14:textId="2C948354" w:rsidR="00164E3E" w:rsidRPr="00695D98" w:rsidRDefault="00164E3E" w:rsidP="008A52D2">
      <w:pPr>
        <w:spacing w:before="0" w:after="0" w:line="259" w:lineRule="auto"/>
        <w:jc w:val="both"/>
        <w:rPr>
          <w:rFonts w:ascii="Arial" w:eastAsia="Calibri" w:hAnsi="Arial" w:cs="Arial"/>
          <w:kern w:val="2"/>
          <w:sz w:val="18"/>
          <w:szCs w:val="18"/>
          <w14:ligatures w14:val="standardContextual"/>
        </w:rPr>
      </w:pPr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>*</w:t>
      </w:r>
      <w:r w:rsidR="00D50A16"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>According</w:t>
      </w:r>
      <w:r w:rsidR="00EC0CDF"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 xml:space="preserve"> to Common Terminology Criteria for Adverse Event</w:t>
      </w:r>
      <w:r w:rsidR="00D50A16"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 xml:space="preserve">s. </w:t>
      </w:r>
      <w:r w:rsidR="00D50A16" w:rsidRPr="00695D98">
        <w:rPr>
          <w:rFonts w:ascii="Arial" w:eastAsia="Calibri" w:hAnsi="Arial" w:cs="Arial"/>
          <w:kern w:val="2"/>
          <w:sz w:val="18"/>
          <w:szCs w:val="18"/>
          <w:vertAlign w:val="superscript"/>
          <w14:ligatures w14:val="standardContextual"/>
        </w:rPr>
        <w:t>†</w:t>
      </w:r>
      <w:r w:rsidR="00D50A16"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>Classified as an adverse event of special interest.</w:t>
      </w:r>
    </w:p>
    <w:p w14:paraId="5FB78BFB" w14:textId="6EED336A" w:rsidR="008A52D2" w:rsidRPr="00695D98" w:rsidRDefault="008A52D2" w:rsidP="008A52D2">
      <w:pPr>
        <w:spacing w:before="0" w:after="0" w:line="259" w:lineRule="auto"/>
        <w:jc w:val="both"/>
        <w:rPr>
          <w:rFonts w:ascii="Arial" w:eastAsia="Calibri" w:hAnsi="Arial" w:cs="Arial"/>
          <w:kern w:val="2"/>
          <w:sz w:val="18"/>
          <w:szCs w:val="18"/>
          <w14:ligatures w14:val="standardContextual"/>
        </w:rPr>
      </w:pPr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>Coincident ADA positive = confirmed ADA positive result in the sample taken just prior to dose associated with the TEAE.</w:t>
      </w:r>
    </w:p>
    <w:p w14:paraId="586BEE7B" w14:textId="173A0D9B" w:rsidR="008A52D2" w:rsidRPr="00695D98" w:rsidRDefault="008A52D2" w:rsidP="008A52D2">
      <w:pPr>
        <w:spacing w:before="0" w:after="0" w:line="259" w:lineRule="auto"/>
        <w:jc w:val="both"/>
        <w:rPr>
          <w:rFonts w:ascii="Arial" w:eastAsia="Calibri" w:hAnsi="Arial" w:cs="Arial"/>
          <w:kern w:val="2"/>
          <w:sz w:val="18"/>
          <w:szCs w:val="18"/>
          <w14:ligatures w14:val="standardContextual"/>
        </w:rPr>
      </w:pPr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 xml:space="preserve">ADA, anti-drug antibody; </w:t>
      </w:r>
      <w:proofErr w:type="spellStart"/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>biosim</w:t>
      </w:r>
      <w:proofErr w:type="spellEnd"/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>-NTZ, biosimilar natalizumab;</w:t>
      </w:r>
      <w:r w:rsidR="00DD2385"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 xml:space="preserve"> </w:t>
      </w:r>
      <w:r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>ref-NTZ, reference natalizumab; SMQ, Standardized MedDRA Query; TEAE, treatment-emergent adverse even</w:t>
      </w:r>
      <w:r w:rsidR="00D50A16" w:rsidRPr="00695D98">
        <w:rPr>
          <w:rFonts w:ascii="Arial" w:eastAsia="Calibri" w:hAnsi="Arial" w:cs="Arial"/>
          <w:kern w:val="2"/>
          <w:sz w:val="18"/>
          <w:szCs w:val="18"/>
          <w14:ligatures w14:val="standardContextual"/>
        </w:rPr>
        <w:t>t.</w:t>
      </w:r>
    </w:p>
    <w:tbl>
      <w:tblPr>
        <w:tblpPr w:leftFromText="180" w:rightFromText="180" w:vertAnchor="text" w:tblpY="225"/>
        <w:tblW w:w="0" w:type="auto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824"/>
        <w:gridCol w:w="2726"/>
        <w:gridCol w:w="1095"/>
        <w:gridCol w:w="1622"/>
        <w:gridCol w:w="1724"/>
        <w:gridCol w:w="1997"/>
        <w:gridCol w:w="3576"/>
      </w:tblGrid>
      <w:tr w:rsidR="00916790" w:rsidRPr="00695D98" w14:paraId="66A096A7" w14:textId="77777777" w:rsidTr="00916790">
        <w:trPr>
          <w:trHeight w:val="2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B27AEE" w14:textId="77777777" w:rsidR="000715E2" w:rsidRPr="00695D98" w:rsidRDefault="000715E2" w:rsidP="00421709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22BF73" w14:textId="77777777" w:rsidR="000715E2" w:rsidRPr="00695D98" w:rsidRDefault="000715E2" w:rsidP="00421709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7176117" w14:textId="77777777" w:rsidR="000715E2" w:rsidRPr="00695D98" w:rsidRDefault="000715E2" w:rsidP="00421709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6F47FAE" w14:textId="77777777" w:rsidR="000715E2" w:rsidRPr="00695D98" w:rsidRDefault="000715E2" w:rsidP="00421709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14:paraId="3CD30543" w14:textId="77777777" w:rsidR="000715E2" w:rsidRPr="00695D98" w:rsidRDefault="000715E2" w:rsidP="00421709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14:paraId="067DA705" w14:textId="77777777" w:rsidR="000715E2" w:rsidRPr="00695D98" w:rsidRDefault="000715E2" w:rsidP="00421709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88" w:type="dxa"/>
            <w:tcBorders>
              <w:bottom w:val="single" w:sz="4" w:space="0" w:color="auto"/>
            </w:tcBorders>
          </w:tcPr>
          <w:p w14:paraId="1D7D2FD4" w14:textId="77777777" w:rsidR="000715E2" w:rsidRPr="00695D98" w:rsidRDefault="000715E2" w:rsidP="00421709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16790" w:rsidRPr="00695D98" w14:paraId="3A059663" w14:textId="257A94E7" w:rsidTr="00916790">
        <w:trPr>
          <w:trHeight w:val="23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A8B95A" w14:textId="64250D97" w:rsidR="00AA23E4" w:rsidRPr="00695D98" w:rsidRDefault="00DB795E" w:rsidP="00421709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Pat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DB9546" w14:textId="7C87381D" w:rsidR="00AA23E4" w:rsidRPr="00695D98" w:rsidDel="00C87391" w:rsidRDefault="00AA23E4" w:rsidP="00421709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DA status</w:t>
            </w:r>
            <w:r w:rsidR="00AC3F14"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(</w:t>
            </w: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incident ADA titer</w:t>
            </w:r>
            <w:r w:rsidR="00AC3F14"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FA87A0" w14:textId="77777777" w:rsidR="00AA23E4" w:rsidRPr="00695D98" w:rsidRDefault="00AA23E4" w:rsidP="00421709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art 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32063A" w14:textId="77777777" w:rsidR="00AA23E4" w:rsidRPr="00695D98" w:rsidRDefault="00AA23E4" w:rsidP="00421709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eferred term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5825B7B6" w14:textId="77777777" w:rsidR="00AA23E4" w:rsidRPr="00695D98" w:rsidRDefault="00AA23E4" w:rsidP="00421709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usality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</w:tcPr>
          <w:p w14:paraId="30840259" w14:textId="25666C4C" w:rsidR="00AA23E4" w:rsidRPr="00695D98" w:rsidRDefault="00D50A16" w:rsidP="00421709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verity*</w:t>
            </w:r>
          </w:p>
        </w:tc>
        <w:tc>
          <w:tcPr>
            <w:tcW w:w="3388" w:type="dxa"/>
            <w:tcBorders>
              <w:top w:val="single" w:sz="4" w:space="0" w:color="auto"/>
              <w:bottom w:val="single" w:sz="4" w:space="0" w:color="auto"/>
            </w:tcBorders>
          </w:tcPr>
          <w:p w14:paraId="6AAF220E" w14:textId="45FC770A" w:rsidR="00AA23E4" w:rsidRPr="00695D98" w:rsidRDefault="00AA23E4" w:rsidP="00421709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udy completion</w:t>
            </w:r>
          </w:p>
        </w:tc>
      </w:tr>
      <w:tr w:rsidR="00AA23E4" w:rsidRPr="00695D98" w14:paraId="44188E04" w14:textId="3FEF80D7" w:rsidTr="00916790">
        <w:trPr>
          <w:trHeight w:val="230"/>
        </w:trPr>
        <w:tc>
          <w:tcPr>
            <w:tcW w:w="13564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2E9683" w14:textId="55ACD1DB" w:rsidR="00AA23E4" w:rsidRPr="00695D98" w:rsidRDefault="00AC3F14" w:rsidP="00421709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iosim</w:t>
            </w:r>
            <w:proofErr w:type="spellEnd"/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NTZ (n=9)</w:t>
            </w:r>
          </w:p>
        </w:tc>
      </w:tr>
      <w:tr w:rsidR="00916790" w:rsidRPr="00695D98" w14:paraId="2A567766" w14:textId="0EC041B3" w:rsidTr="00916790">
        <w:trPr>
          <w:trHeight w:val="230"/>
        </w:trPr>
        <w:tc>
          <w:tcPr>
            <w:tcW w:w="0" w:type="auto"/>
            <w:shd w:val="clear" w:color="auto" w:fill="auto"/>
            <w:vAlign w:val="center"/>
          </w:tcPr>
          <w:p w14:paraId="7D0D1235" w14:textId="6A809DB4" w:rsidR="00AA23E4" w:rsidRPr="00695D98" w:rsidRDefault="00E86086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806486" w14:textId="12F99B82" w:rsidR="00AA23E4" w:rsidRPr="00695D98" w:rsidRDefault="00AA23E4" w:rsidP="00D84CFF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9D70D3" w14:textId="58298741" w:rsidR="00AA23E4" w:rsidRPr="00695D98" w:rsidRDefault="00AA23E4" w:rsidP="00C67979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FE2A24" w14:textId="2D959511" w:rsidR="00AA23E4" w:rsidRPr="00695D98" w:rsidRDefault="00AA23E4" w:rsidP="00C50CF5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Allergic sinusitis</w:t>
            </w:r>
          </w:p>
        </w:tc>
        <w:tc>
          <w:tcPr>
            <w:tcW w:w="1633" w:type="dxa"/>
            <w:vAlign w:val="center"/>
          </w:tcPr>
          <w:p w14:paraId="50A37899" w14:textId="5E84740E" w:rsidR="00AA23E4" w:rsidRPr="00695D98" w:rsidRDefault="00AA23E4" w:rsidP="00C50CF5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Unlikely related</w:t>
            </w:r>
          </w:p>
        </w:tc>
        <w:tc>
          <w:tcPr>
            <w:tcW w:w="1892" w:type="dxa"/>
            <w:vAlign w:val="center"/>
          </w:tcPr>
          <w:p w14:paraId="38E77963" w14:textId="648CEFFB" w:rsidR="00AA23E4" w:rsidRPr="00695D98" w:rsidRDefault="00D50A16" w:rsidP="00C50CF5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3388" w:type="dxa"/>
            <w:vAlign w:val="center"/>
          </w:tcPr>
          <w:p w14:paraId="00A524C8" w14:textId="7719EFAD" w:rsidR="00AA23E4" w:rsidRPr="00695D98" w:rsidRDefault="00FE4DE9" w:rsidP="00C50CF5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Completed</w:t>
            </w:r>
          </w:p>
        </w:tc>
      </w:tr>
      <w:tr w:rsidR="00916790" w:rsidRPr="00695D98" w14:paraId="78D92B29" w14:textId="64881407" w:rsidTr="00916790">
        <w:trPr>
          <w:trHeight w:val="230"/>
        </w:trPr>
        <w:tc>
          <w:tcPr>
            <w:tcW w:w="0" w:type="auto"/>
            <w:shd w:val="clear" w:color="auto" w:fill="auto"/>
            <w:vAlign w:val="center"/>
          </w:tcPr>
          <w:p w14:paraId="522F5A85" w14:textId="632EF541" w:rsidR="00AA23E4" w:rsidRPr="00695D98" w:rsidRDefault="00E86086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B091AE" w14:textId="0CCF9070" w:rsidR="00AA23E4" w:rsidRPr="00695D98" w:rsidRDefault="00AA23E4" w:rsidP="00D84CFF">
            <w:pPr>
              <w:spacing w:before="0" w:after="0"/>
              <w:jc w:val="center"/>
              <w:textAlignment w:val="baseline"/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D1B997" w14:textId="4C36A7B2" w:rsidR="00AA23E4" w:rsidRPr="00695D98" w:rsidRDefault="00AA23E4" w:rsidP="00C67979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C9DFF2" w14:textId="539F13BD" w:rsidR="00AA23E4" w:rsidRPr="00695D98" w:rsidRDefault="00AA23E4" w:rsidP="00C50CF5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Rhinitis allergic</w:t>
            </w:r>
          </w:p>
        </w:tc>
        <w:tc>
          <w:tcPr>
            <w:tcW w:w="1633" w:type="dxa"/>
            <w:vAlign w:val="center"/>
          </w:tcPr>
          <w:p w14:paraId="44A13E20" w14:textId="18C50963" w:rsidR="00AA23E4" w:rsidRPr="00695D98" w:rsidRDefault="00AA23E4" w:rsidP="00C50CF5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Not related</w:t>
            </w:r>
          </w:p>
        </w:tc>
        <w:tc>
          <w:tcPr>
            <w:tcW w:w="1892" w:type="dxa"/>
            <w:vAlign w:val="center"/>
          </w:tcPr>
          <w:p w14:paraId="3C7F1ABD" w14:textId="21AE82D0" w:rsidR="00AA23E4" w:rsidRPr="00695D98" w:rsidRDefault="00D50A16" w:rsidP="00C50CF5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3388" w:type="dxa"/>
            <w:vAlign w:val="center"/>
          </w:tcPr>
          <w:p w14:paraId="53754B80" w14:textId="358D2E5F" w:rsidR="00AA23E4" w:rsidRPr="00695D98" w:rsidRDefault="00FE4DE9" w:rsidP="00C50CF5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Completed</w:t>
            </w:r>
          </w:p>
        </w:tc>
      </w:tr>
      <w:tr w:rsidR="00916790" w:rsidRPr="00695D98" w14:paraId="085AC4F9" w14:textId="77777777" w:rsidTr="00916790">
        <w:trPr>
          <w:trHeight w:val="230"/>
        </w:trPr>
        <w:tc>
          <w:tcPr>
            <w:tcW w:w="0" w:type="auto"/>
            <w:shd w:val="clear" w:color="auto" w:fill="auto"/>
            <w:vAlign w:val="center"/>
          </w:tcPr>
          <w:p w14:paraId="0FA5EF5E" w14:textId="3551794E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DCA5B0" w14:textId="69B78955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CD4827" w14:textId="411C79C4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55B359" w14:textId="7C781FA7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Pruritus</w:t>
            </w:r>
          </w:p>
        </w:tc>
        <w:tc>
          <w:tcPr>
            <w:tcW w:w="1633" w:type="dxa"/>
            <w:vAlign w:val="center"/>
          </w:tcPr>
          <w:p w14:paraId="72CE1321" w14:textId="27634680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Possibly related</w:t>
            </w:r>
          </w:p>
        </w:tc>
        <w:tc>
          <w:tcPr>
            <w:tcW w:w="1892" w:type="dxa"/>
            <w:vAlign w:val="center"/>
          </w:tcPr>
          <w:p w14:paraId="66C0C2DD" w14:textId="269467A8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3388" w:type="dxa"/>
          </w:tcPr>
          <w:p w14:paraId="0C00737A" w14:textId="265952A1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 xml:space="preserve">Discontinued due to severe itching of the </w:t>
            </w:r>
            <w:proofErr w:type="gramStart"/>
            <w:r w:rsidRPr="00695D98">
              <w:rPr>
                <w:rFonts w:ascii="Arial" w:hAnsi="Arial" w:cs="Arial"/>
                <w:sz w:val="20"/>
                <w:szCs w:val="20"/>
              </w:rPr>
              <w:t>whole body</w:t>
            </w:r>
            <w:proofErr w:type="gramEnd"/>
            <w:r w:rsidRPr="00695D98">
              <w:rPr>
                <w:rFonts w:ascii="Arial" w:hAnsi="Arial" w:cs="Arial"/>
                <w:sz w:val="20"/>
                <w:szCs w:val="20"/>
              </w:rPr>
              <w:t xml:space="preserve"> skin</w:t>
            </w:r>
          </w:p>
        </w:tc>
      </w:tr>
      <w:tr w:rsidR="00916790" w:rsidRPr="00695D98" w14:paraId="761AA4FC" w14:textId="391C1923" w:rsidTr="00916790">
        <w:trPr>
          <w:trHeight w:val="230"/>
        </w:trPr>
        <w:tc>
          <w:tcPr>
            <w:tcW w:w="0" w:type="auto"/>
            <w:shd w:val="clear" w:color="auto" w:fill="auto"/>
            <w:vAlign w:val="center"/>
          </w:tcPr>
          <w:p w14:paraId="3E59C66C" w14:textId="5E45DB5E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1DE0E6" w14:textId="5F635DD1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498BDB" w14:textId="0212F3CB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872228" w14:textId="2C1F768F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Hypotension</w:t>
            </w:r>
          </w:p>
        </w:tc>
        <w:tc>
          <w:tcPr>
            <w:tcW w:w="1633" w:type="dxa"/>
            <w:vAlign w:val="center"/>
          </w:tcPr>
          <w:p w14:paraId="61362AF3" w14:textId="4E140E30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Possibly related</w:t>
            </w:r>
          </w:p>
        </w:tc>
        <w:tc>
          <w:tcPr>
            <w:tcW w:w="1892" w:type="dxa"/>
            <w:vAlign w:val="center"/>
          </w:tcPr>
          <w:p w14:paraId="191C458A" w14:textId="727127CB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3388" w:type="dxa"/>
          </w:tcPr>
          <w:p w14:paraId="05FD2FCE" w14:textId="7A108736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Completed</w:t>
            </w:r>
          </w:p>
        </w:tc>
      </w:tr>
      <w:tr w:rsidR="00916790" w:rsidRPr="00695D98" w14:paraId="7CEBBFC0" w14:textId="56B17575" w:rsidTr="00916790">
        <w:trPr>
          <w:trHeight w:val="230"/>
        </w:trPr>
        <w:tc>
          <w:tcPr>
            <w:tcW w:w="0" w:type="auto"/>
            <w:shd w:val="clear" w:color="auto" w:fill="auto"/>
            <w:vAlign w:val="center"/>
          </w:tcPr>
          <w:p w14:paraId="77384949" w14:textId="72E32037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7C4D72" w14:textId="77777777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Positive</w:t>
            </w:r>
          </w:p>
          <w:p w14:paraId="45606B88" w14:textId="7FB3B932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(2,56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0A1D8B" w14:textId="2CD4B401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1C2EDE" w14:textId="770A5DC1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Stomatitis</w:t>
            </w:r>
          </w:p>
        </w:tc>
        <w:tc>
          <w:tcPr>
            <w:tcW w:w="1633" w:type="dxa"/>
            <w:vAlign w:val="center"/>
          </w:tcPr>
          <w:p w14:paraId="6E3EDE86" w14:textId="63BBBBAF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Not related</w:t>
            </w:r>
          </w:p>
        </w:tc>
        <w:tc>
          <w:tcPr>
            <w:tcW w:w="1892" w:type="dxa"/>
            <w:vAlign w:val="center"/>
          </w:tcPr>
          <w:p w14:paraId="142FC54C" w14:textId="341C0B1B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3388" w:type="dxa"/>
            <w:vAlign w:val="center"/>
          </w:tcPr>
          <w:p w14:paraId="70F3DEB2" w14:textId="32E2DF2E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Completed</w:t>
            </w:r>
          </w:p>
        </w:tc>
      </w:tr>
      <w:tr w:rsidR="00916790" w:rsidRPr="00695D98" w14:paraId="604BD9ED" w14:textId="4999FFBF" w:rsidTr="00916790">
        <w:trPr>
          <w:trHeight w:val="230"/>
        </w:trPr>
        <w:tc>
          <w:tcPr>
            <w:tcW w:w="0" w:type="auto"/>
            <w:shd w:val="clear" w:color="auto" w:fill="auto"/>
            <w:vAlign w:val="center"/>
          </w:tcPr>
          <w:p w14:paraId="7B28195D" w14:textId="57C632EE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679BF5" w14:textId="39FE7674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Positive</w:t>
            </w:r>
          </w:p>
          <w:p w14:paraId="4C620549" w14:textId="612E9DC6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(5,1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71AF23" w14:textId="1BBC8DEE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58C7F4" w14:textId="2B9DB3C9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Pruritus</w:t>
            </w:r>
          </w:p>
        </w:tc>
        <w:tc>
          <w:tcPr>
            <w:tcW w:w="1633" w:type="dxa"/>
            <w:vAlign w:val="center"/>
          </w:tcPr>
          <w:p w14:paraId="5BFBA73E" w14:textId="719AFDB2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Possibly related</w:t>
            </w:r>
          </w:p>
        </w:tc>
        <w:tc>
          <w:tcPr>
            <w:tcW w:w="1892" w:type="dxa"/>
            <w:vAlign w:val="center"/>
          </w:tcPr>
          <w:p w14:paraId="00CAB273" w14:textId="48588E87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3388" w:type="dxa"/>
            <w:vAlign w:val="center"/>
          </w:tcPr>
          <w:p w14:paraId="33F528AA" w14:textId="18984A48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Discontinued due to itchy skin on the palms of the hand</w:t>
            </w:r>
            <w:r w:rsidRPr="00695D98">
              <w:rPr>
                <w:rFonts w:ascii="Arial" w:eastAsia="Calibri" w:hAnsi="Arial" w:cs="Arial"/>
                <w:kern w:val="2"/>
                <w:sz w:val="18"/>
                <w:szCs w:val="18"/>
                <w:vertAlign w:val="superscript"/>
                <w14:ligatures w14:val="standardContextual"/>
              </w:rPr>
              <w:t>†</w:t>
            </w:r>
          </w:p>
        </w:tc>
      </w:tr>
      <w:tr w:rsidR="00916790" w:rsidRPr="00695D98" w14:paraId="4D74AE1B" w14:textId="774E1A64" w:rsidTr="00916790">
        <w:trPr>
          <w:trHeight w:val="23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58F44239" w14:textId="3B9828FB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F0846A" w14:textId="1029C5FE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Positive</w:t>
            </w:r>
          </w:p>
          <w:p w14:paraId="2D9D587A" w14:textId="5FF87974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(20,48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581D03" w14:textId="08365683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5DA3A7" w14:textId="27A18F79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Erythema</w:t>
            </w:r>
          </w:p>
        </w:tc>
        <w:tc>
          <w:tcPr>
            <w:tcW w:w="1633" w:type="dxa"/>
            <w:vAlign w:val="center"/>
          </w:tcPr>
          <w:p w14:paraId="1E5C13EA" w14:textId="7C09CB0D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Possibly related</w:t>
            </w:r>
          </w:p>
        </w:tc>
        <w:tc>
          <w:tcPr>
            <w:tcW w:w="1892" w:type="dxa"/>
            <w:vAlign w:val="center"/>
          </w:tcPr>
          <w:p w14:paraId="0D36BFD7" w14:textId="06784112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3388" w:type="dxa"/>
            <w:vMerge w:val="restart"/>
            <w:vAlign w:val="center"/>
          </w:tcPr>
          <w:p w14:paraId="0A57574E" w14:textId="1D6F277B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Discontinued due to urticaria</w:t>
            </w:r>
            <w:r w:rsidR="00675008" w:rsidRPr="00695D98">
              <w:rPr>
                <w:rFonts w:ascii="Arial" w:eastAsia="Calibri" w:hAnsi="Arial" w:cs="Arial"/>
                <w:kern w:val="2"/>
                <w:sz w:val="18"/>
                <w:szCs w:val="18"/>
                <w:vertAlign w:val="superscript"/>
                <w14:ligatures w14:val="standardContextual"/>
              </w:rPr>
              <w:t>†</w:t>
            </w:r>
          </w:p>
        </w:tc>
      </w:tr>
      <w:tr w:rsidR="00916790" w:rsidRPr="00695D98" w14:paraId="42CECCC3" w14:textId="4231EF4A" w:rsidTr="00916790">
        <w:trPr>
          <w:trHeight w:val="230"/>
        </w:trPr>
        <w:tc>
          <w:tcPr>
            <w:tcW w:w="0" w:type="auto"/>
            <w:vMerge/>
            <w:shd w:val="clear" w:color="auto" w:fill="auto"/>
            <w:vAlign w:val="center"/>
          </w:tcPr>
          <w:p w14:paraId="10482132" w14:textId="77777777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3BF3EF" w14:textId="77777777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Positive</w:t>
            </w:r>
          </w:p>
          <w:p w14:paraId="3A2E3768" w14:textId="5A582E48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(10,24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106C1F" w14:textId="2276B24D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10A4DA" w14:textId="45FF9280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Urticaria</w:t>
            </w:r>
          </w:p>
        </w:tc>
        <w:tc>
          <w:tcPr>
            <w:tcW w:w="1633" w:type="dxa"/>
            <w:vAlign w:val="center"/>
          </w:tcPr>
          <w:p w14:paraId="3090EC87" w14:textId="78A3FFFA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Probably related</w:t>
            </w:r>
          </w:p>
        </w:tc>
        <w:tc>
          <w:tcPr>
            <w:tcW w:w="1892" w:type="dxa"/>
            <w:vAlign w:val="center"/>
          </w:tcPr>
          <w:p w14:paraId="528BED5C" w14:textId="13DD374F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3388" w:type="dxa"/>
            <w:vMerge/>
          </w:tcPr>
          <w:p w14:paraId="10B5C78C" w14:textId="709A6C91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6790" w:rsidRPr="00695D98" w14:paraId="3A54191A" w14:textId="5051908E" w:rsidTr="00916790">
        <w:trPr>
          <w:trHeight w:val="230"/>
        </w:trPr>
        <w:tc>
          <w:tcPr>
            <w:tcW w:w="0" w:type="auto"/>
            <w:shd w:val="clear" w:color="auto" w:fill="auto"/>
            <w:vAlign w:val="center"/>
          </w:tcPr>
          <w:p w14:paraId="12923DE4" w14:textId="70D8C8B0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A48988" w14:textId="7ADFACE6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Positive</w:t>
            </w:r>
          </w:p>
          <w:p w14:paraId="0F5D20A2" w14:textId="144AFF56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(40,960 [at discontinuation]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B9A14D" w14:textId="3EA2F60F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3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6DAE29" w14:textId="091F8411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Hypotension</w:t>
            </w:r>
          </w:p>
        </w:tc>
        <w:tc>
          <w:tcPr>
            <w:tcW w:w="1633" w:type="dxa"/>
            <w:vAlign w:val="center"/>
          </w:tcPr>
          <w:p w14:paraId="58BF34A9" w14:textId="191A4856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Possibly related</w:t>
            </w:r>
          </w:p>
        </w:tc>
        <w:tc>
          <w:tcPr>
            <w:tcW w:w="1892" w:type="dxa"/>
            <w:vAlign w:val="center"/>
          </w:tcPr>
          <w:p w14:paraId="5F9B6BD7" w14:textId="40331AF0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3388" w:type="dxa"/>
            <w:vAlign w:val="center"/>
          </w:tcPr>
          <w:p w14:paraId="64236F8D" w14:textId="6F224B50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Discontinued due to hypotension</w:t>
            </w:r>
          </w:p>
        </w:tc>
      </w:tr>
      <w:tr w:rsidR="00916790" w:rsidRPr="00695D98" w14:paraId="59FEB136" w14:textId="41DEC5A9" w:rsidTr="00916790">
        <w:trPr>
          <w:trHeight w:val="230"/>
        </w:trPr>
        <w:tc>
          <w:tcPr>
            <w:tcW w:w="0" w:type="auto"/>
            <w:shd w:val="clear" w:color="auto" w:fill="auto"/>
            <w:vAlign w:val="center"/>
          </w:tcPr>
          <w:p w14:paraId="4753CEE4" w14:textId="2B83612C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1ABC41" w14:textId="77777777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Positive</w:t>
            </w:r>
          </w:p>
          <w:p w14:paraId="7534CF80" w14:textId="4DB7BB32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(16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095711" w14:textId="0CC67F3C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5DDA81" w14:textId="101C26AB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Urticaria</w:t>
            </w:r>
          </w:p>
        </w:tc>
        <w:tc>
          <w:tcPr>
            <w:tcW w:w="1633" w:type="dxa"/>
            <w:vAlign w:val="center"/>
          </w:tcPr>
          <w:p w14:paraId="3E944A99" w14:textId="23041982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Possibly related</w:t>
            </w:r>
          </w:p>
        </w:tc>
        <w:tc>
          <w:tcPr>
            <w:tcW w:w="1892" w:type="dxa"/>
            <w:vAlign w:val="center"/>
          </w:tcPr>
          <w:p w14:paraId="327168D3" w14:textId="773CD80E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3388" w:type="dxa"/>
            <w:vAlign w:val="center"/>
          </w:tcPr>
          <w:p w14:paraId="1A51BB77" w14:textId="52672F10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Discontinued due to acute urticaria</w:t>
            </w:r>
            <w:r w:rsidR="00421709" w:rsidRPr="00695D98">
              <w:rPr>
                <w:rFonts w:ascii="Arial" w:eastAsia="Calibri" w:hAnsi="Arial" w:cs="Arial"/>
                <w:kern w:val="2"/>
                <w:sz w:val="18"/>
                <w:szCs w:val="18"/>
                <w:vertAlign w:val="superscript"/>
                <w14:ligatures w14:val="standardContextual"/>
              </w:rPr>
              <w:t>†</w:t>
            </w:r>
          </w:p>
        </w:tc>
      </w:tr>
      <w:tr w:rsidR="00916790" w:rsidRPr="00695D98" w14:paraId="49FE3FDA" w14:textId="1D154E2D" w:rsidTr="00916790">
        <w:trPr>
          <w:trHeight w:val="230"/>
        </w:trPr>
        <w:tc>
          <w:tcPr>
            <w:tcW w:w="13564" w:type="dxa"/>
            <w:gridSpan w:val="7"/>
            <w:shd w:val="clear" w:color="auto" w:fill="auto"/>
            <w:vAlign w:val="center"/>
          </w:tcPr>
          <w:p w14:paraId="5564D1A3" w14:textId="25B3BD4D" w:rsidR="00916790" w:rsidRPr="00695D98" w:rsidRDefault="00916790" w:rsidP="0091679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U-ref-NTZ (n=4)</w:t>
            </w:r>
          </w:p>
        </w:tc>
      </w:tr>
      <w:tr w:rsidR="00916790" w:rsidRPr="00695D98" w14:paraId="45430F2C" w14:textId="0438054A" w:rsidTr="00916790">
        <w:trPr>
          <w:trHeight w:val="230"/>
        </w:trPr>
        <w:tc>
          <w:tcPr>
            <w:tcW w:w="0" w:type="auto"/>
            <w:shd w:val="clear" w:color="auto" w:fill="auto"/>
            <w:vAlign w:val="center"/>
          </w:tcPr>
          <w:p w14:paraId="39E474C6" w14:textId="5763861E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4B331B" w14:textId="77777777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Positive</w:t>
            </w:r>
          </w:p>
          <w:p w14:paraId="0C609CF6" w14:textId="201D1E91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(4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72325A" w14:textId="4E546026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028E3F" w14:textId="5C040A7B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Rhinitis allergic</w:t>
            </w:r>
          </w:p>
        </w:tc>
        <w:tc>
          <w:tcPr>
            <w:tcW w:w="1633" w:type="dxa"/>
            <w:vAlign w:val="center"/>
          </w:tcPr>
          <w:p w14:paraId="0E17E1EE" w14:textId="2212F9F6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Not related</w:t>
            </w:r>
          </w:p>
        </w:tc>
        <w:tc>
          <w:tcPr>
            <w:tcW w:w="1892" w:type="dxa"/>
            <w:vAlign w:val="center"/>
          </w:tcPr>
          <w:p w14:paraId="45111A96" w14:textId="76CCC758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3388" w:type="dxa"/>
            <w:vAlign w:val="center"/>
          </w:tcPr>
          <w:p w14:paraId="742F8C5F" w14:textId="0A9EA637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Completed</w:t>
            </w:r>
          </w:p>
        </w:tc>
      </w:tr>
      <w:tr w:rsidR="00916790" w:rsidRPr="00695D98" w14:paraId="3839D182" w14:textId="15B63B97" w:rsidTr="00916790">
        <w:trPr>
          <w:trHeight w:val="230"/>
        </w:trPr>
        <w:tc>
          <w:tcPr>
            <w:tcW w:w="0" w:type="auto"/>
            <w:shd w:val="clear" w:color="auto" w:fill="auto"/>
            <w:vAlign w:val="center"/>
          </w:tcPr>
          <w:p w14:paraId="38A9EF2A" w14:textId="2694A5C6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1CFD46" w14:textId="77777777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Positive</w:t>
            </w:r>
          </w:p>
          <w:p w14:paraId="6A48F27A" w14:textId="6419F1D1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lastRenderedPageBreak/>
              <w:t>(160 [at Week 16]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8B1275" w14:textId="61FCEE74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4FC7B3" w14:textId="20D09F39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Rash</w:t>
            </w:r>
          </w:p>
        </w:tc>
        <w:tc>
          <w:tcPr>
            <w:tcW w:w="1633" w:type="dxa"/>
            <w:vAlign w:val="center"/>
          </w:tcPr>
          <w:p w14:paraId="1CAD1CE2" w14:textId="7E791602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Possibly related</w:t>
            </w:r>
          </w:p>
        </w:tc>
        <w:tc>
          <w:tcPr>
            <w:tcW w:w="1892" w:type="dxa"/>
            <w:vAlign w:val="center"/>
          </w:tcPr>
          <w:p w14:paraId="5DCD2166" w14:textId="5480F603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3388" w:type="dxa"/>
            <w:vAlign w:val="center"/>
          </w:tcPr>
          <w:p w14:paraId="0B18BACB" w14:textId="7326945D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Completed</w:t>
            </w:r>
          </w:p>
        </w:tc>
      </w:tr>
      <w:tr w:rsidR="00916790" w:rsidRPr="00695D98" w14:paraId="64F274C9" w14:textId="6956BD25" w:rsidTr="00916790">
        <w:trPr>
          <w:trHeight w:val="230"/>
        </w:trPr>
        <w:tc>
          <w:tcPr>
            <w:tcW w:w="0" w:type="auto"/>
            <w:shd w:val="clear" w:color="auto" w:fill="auto"/>
            <w:vAlign w:val="center"/>
          </w:tcPr>
          <w:p w14:paraId="1D27460A" w14:textId="1031D625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DD6D8D" w14:textId="77777777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Positive</w:t>
            </w:r>
          </w:p>
          <w:p w14:paraId="06B6B0FF" w14:textId="62F1054F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(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B0E56E" w14:textId="15F97F0E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5E68AF" w14:textId="5B582CD2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1633" w:type="dxa"/>
            <w:vAlign w:val="center"/>
          </w:tcPr>
          <w:p w14:paraId="7AE2AC21" w14:textId="60BC6607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Not related</w:t>
            </w:r>
          </w:p>
        </w:tc>
        <w:tc>
          <w:tcPr>
            <w:tcW w:w="1892" w:type="dxa"/>
            <w:vAlign w:val="center"/>
          </w:tcPr>
          <w:p w14:paraId="7288F7CF" w14:textId="31B8C387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3388" w:type="dxa"/>
            <w:vAlign w:val="center"/>
          </w:tcPr>
          <w:p w14:paraId="3FA31207" w14:textId="6FB50AC6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Completed</w:t>
            </w:r>
          </w:p>
        </w:tc>
      </w:tr>
      <w:tr w:rsidR="00916790" w:rsidRPr="00695D98" w14:paraId="6E40E4E6" w14:textId="41C46D38" w:rsidTr="00916790">
        <w:trPr>
          <w:trHeight w:val="23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44772B18" w14:textId="758DDAE6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ACA3A8E" w14:textId="77777777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Positive</w:t>
            </w:r>
          </w:p>
          <w:p w14:paraId="2ABD1D06" w14:textId="5E1390E1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(1,280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40F38D6" w14:textId="1F8BE91F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14:paraId="4704326C" w14:textId="77777777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 xml:space="preserve">Angioedema </w:t>
            </w:r>
          </w:p>
        </w:tc>
        <w:tc>
          <w:tcPr>
            <w:tcW w:w="1633" w:type="dxa"/>
          </w:tcPr>
          <w:p w14:paraId="070F3A6C" w14:textId="77777777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 xml:space="preserve">Possibly related </w:t>
            </w:r>
          </w:p>
        </w:tc>
        <w:tc>
          <w:tcPr>
            <w:tcW w:w="1892" w:type="dxa"/>
          </w:tcPr>
          <w:p w14:paraId="2EAC46E8" w14:textId="454301D4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3388" w:type="dxa"/>
            <w:vMerge w:val="restart"/>
            <w:vAlign w:val="center"/>
          </w:tcPr>
          <w:p w14:paraId="279EDFCD" w14:textId="5B854FE1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Discontinued due to Quincke’s edema and urticaria</w:t>
            </w:r>
            <w:r w:rsidR="00421709" w:rsidRPr="00695D98">
              <w:rPr>
                <w:rFonts w:ascii="Arial" w:eastAsia="Calibri" w:hAnsi="Arial" w:cs="Arial"/>
                <w:kern w:val="2"/>
                <w:sz w:val="18"/>
                <w:szCs w:val="18"/>
                <w:vertAlign w:val="superscript"/>
                <w14:ligatures w14:val="standardContextual"/>
              </w:rPr>
              <w:t>†</w:t>
            </w:r>
          </w:p>
        </w:tc>
      </w:tr>
      <w:tr w:rsidR="00916790" w:rsidRPr="00695D98" w14:paraId="761344CB" w14:textId="3F692ED6" w:rsidTr="00916790">
        <w:trPr>
          <w:trHeight w:val="230"/>
        </w:trPr>
        <w:tc>
          <w:tcPr>
            <w:tcW w:w="0" w:type="auto"/>
            <w:vMerge/>
            <w:shd w:val="clear" w:color="auto" w:fill="auto"/>
          </w:tcPr>
          <w:p w14:paraId="4A9A3714" w14:textId="77777777" w:rsidR="00916790" w:rsidRPr="00695D98" w:rsidRDefault="00916790" w:rsidP="00916790">
            <w:pPr>
              <w:spacing w:before="0"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93FC6EC" w14:textId="77777777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EBEF83E" w14:textId="77777777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F463851" w14:textId="41F7B95C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Urticaria</w:t>
            </w:r>
          </w:p>
        </w:tc>
        <w:tc>
          <w:tcPr>
            <w:tcW w:w="1633" w:type="dxa"/>
          </w:tcPr>
          <w:p w14:paraId="03EB5472" w14:textId="77777777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Possibly related</w:t>
            </w:r>
          </w:p>
        </w:tc>
        <w:tc>
          <w:tcPr>
            <w:tcW w:w="1892" w:type="dxa"/>
          </w:tcPr>
          <w:p w14:paraId="482D0D50" w14:textId="1ACB075E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3388" w:type="dxa"/>
            <w:vMerge/>
          </w:tcPr>
          <w:p w14:paraId="4136A481" w14:textId="77777777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6790" w:rsidRPr="00695D98" w14:paraId="645FC5E5" w14:textId="74EA036A" w:rsidTr="006272EA">
        <w:trPr>
          <w:trHeight w:val="230"/>
        </w:trPr>
        <w:tc>
          <w:tcPr>
            <w:tcW w:w="13564" w:type="dxa"/>
            <w:gridSpan w:val="7"/>
            <w:shd w:val="clear" w:color="auto" w:fill="auto"/>
            <w:vAlign w:val="center"/>
          </w:tcPr>
          <w:p w14:paraId="5091FBBC" w14:textId="0625DB63" w:rsidR="00916790" w:rsidRPr="00695D98" w:rsidRDefault="00916790" w:rsidP="0091679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witch from EU-ref-NTZ to </w:t>
            </w:r>
            <w:proofErr w:type="spellStart"/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iosim</w:t>
            </w:r>
            <w:proofErr w:type="spellEnd"/>
            <w:r w:rsidRPr="00695D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NTZ at Week 24 (</w:t>
            </w:r>
            <w:r w:rsidRPr="00695D9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n=1)</w:t>
            </w:r>
          </w:p>
        </w:tc>
      </w:tr>
      <w:tr w:rsidR="00916790" w:rsidRPr="00695D98" w14:paraId="6BA9C065" w14:textId="02B8956A" w:rsidTr="005A0AF5">
        <w:trPr>
          <w:trHeight w:val="271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4937C8C5" w14:textId="336382F6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C1DFA97" w14:textId="5739F413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5236892" w14:textId="5FB44494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0" w:type="auto"/>
            <w:shd w:val="clear" w:color="auto" w:fill="auto"/>
          </w:tcPr>
          <w:p w14:paraId="5A6F6A4D" w14:textId="77777777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 xml:space="preserve">Erythema </w:t>
            </w:r>
          </w:p>
        </w:tc>
        <w:tc>
          <w:tcPr>
            <w:tcW w:w="1633" w:type="dxa"/>
          </w:tcPr>
          <w:p w14:paraId="7F4DEDD3" w14:textId="77777777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 xml:space="preserve">Related </w:t>
            </w:r>
          </w:p>
        </w:tc>
        <w:tc>
          <w:tcPr>
            <w:tcW w:w="1892" w:type="dxa"/>
          </w:tcPr>
          <w:p w14:paraId="6FEE231E" w14:textId="4431AE49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3388" w:type="dxa"/>
            <w:vMerge w:val="restart"/>
            <w:vAlign w:val="center"/>
          </w:tcPr>
          <w:p w14:paraId="7E48BDA6" w14:textId="24564720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Discontinued due to hypersensitivity</w:t>
            </w:r>
            <w:r w:rsidR="00421709" w:rsidRPr="00695D98">
              <w:rPr>
                <w:rFonts w:ascii="Arial" w:eastAsia="Calibri" w:hAnsi="Arial" w:cs="Arial"/>
                <w:kern w:val="2"/>
                <w:sz w:val="18"/>
                <w:szCs w:val="18"/>
                <w:vertAlign w:val="superscript"/>
                <w14:ligatures w14:val="standardContextual"/>
              </w:rPr>
              <w:t>†</w:t>
            </w:r>
          </w:p>
        </w:tc>
      </w:tr>
      <w:tr w:rsidR="00916790" w:rsidRPr="003E1D51" w14:paraId="3BD39884" w14:textId="673C08DD" w:rsidTr="00916790">
        <w:trPr>
          <w:trHeight w:val="230"/>
        </w:trPr>
        <w:tc>
          <w:tcPr>
            <w:tcW w:w="0" w:type="auto"/>
            <w:vMerge/>
            <w:shd w:val="clear" w:color="auto" w:fill="auto"/>
            <w:vAlign w:val="center"/>
          </w:tcPr>
          <w:p w14:paraId="6A46CF8F" w14:textId="77777777" w:rsidR="00916790" w:rsidRPr="00695D98" w:rsidRDefault="00916790" w:rsidP="0091679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9959E4E" w14:textId="77777777" w:rsidR="00916790" w:rsidRPr="00695D98" w:rsidRDefault="00916790" w:rsidP="00916790">
            <w:pPr>
              <w:spacing w:before="0" w:after="0"/>
              <w:textAlignment w:val="baseline"/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BE6EBC1" w14:textId="77777777" w:rsidR="00916790" w:rsidRPr="00695D98" w:rsidRDefault="00916790" w:rsidP="00916790">
            <w:pPr>
              <w:spacing w:before="0" w:after="0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24EF27A7" w14:textId="1CF36F0B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 xml:space="preserve">Hypersensitivity </w:t>
            </w:r>
          </w:p>
        </w:tc>
        <w:tc>
          <w:tcPr>
            <w:tcW w:w="1633" w:type="dxa"/>
          </w:tcPr>
          <w:p w14:paraId="05D0F1A9" w14:textId="77777777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 xml:space="preserve">Related </w:t>
            </w:r>
          </w:p>
        </w:tc>
        <w:tc>
          <w:tcPr>
            <w:tcW w:w="1892" w:type="dxa"/>
          </w:tcPr>
          <w:p w14:paraId="79EB83F5" w14:textId="17B7D03E" w:rsidR="00916790" w:rsidRPr="00695D98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95D98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3388" w:type="dxa"/>
            <w:vMerge/>
          </w:tcPr>
          <w:p w14:paraId="052CF2B6" w14:textId="77777777" w:rsidR="00916790" w:rsidRPr="003E1D51" w:rsidRDefault="00916790" w:rsidP="00916790">
            <w:pPr>
              <w:spacing w:before="0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6790" w:rsidRPr="00422117" w14:paraId="41861278" w14:textId="6B744E82" w:rsidTr="00916790">
        <w:trPr>
          <w:trHeight w:val="2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8EDBAA" w14:textId="77777777" w:rsidR="00916790" w:rsidRPr="00422117" w:rsidRDefault="00916790" w:rsidP="00916790">
            <w:pPr>
              <w:spacing w:before="0" w:after="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8DEF2F" w14:textId="77777777" w:rsidR="00916790" w:rsidRPr="00422117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Calibri" w:hAnsi="Arial" w:cs="Arial"/>
                <w:color w:val="000000"/>
                <w:kern w:val="2"/>
                <w:sz w:val="20"/>
                <w:szCs w:val="20"/>
                <w:lang w:val="de-DE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1DC386" w14:textId="77777777" w:rsidR="00916790" w:rsidRPr="00422117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E2E9A3" w14:textId="77777777" w:rsidR="00916790" w:rsidRPr="00422117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4A29D2BA" w14:textId="77777777" w:rsidR="00916790" w:rsidRPr="00422117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2" w:type="dxa"/>
            <w:tcBorders>
              <w:top w:val="single" w:sz="4" w:space="0" w:color="auto"/>
            </w:tcBorders>
          </w:tcPr>
          <w:p w14:paraId="30D97DA0" w14:textId="77777777" w:rsidR="00916790" w:rsidRPr="00422117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88" w:type="dxa"/>
            <w:tcBorders>
              <w:top w:val="single" w:sz="4" w:space="0" w:color="auto"/>
            </w:tcBorders>
          </w:tcPr>
          <w:p w14:paraId="67F4CC55" w14:textId="77777777" w:rsidR="00916790" w:rsidRPr="00422117" w:rsidRDefault="00916790" w:rsidP="00916790">
            <w:pPr>
              <w:spacing w:before="0" w:after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0A0E3A0D" w14:textId="36B9DC36" w:rsidR="00963D87" w:rsidRPr="001549D3" w:rsidRDefault="00963D87" w:rsidP="00654E8F">
      <w:pPr>
        <w:spacing w:before="240"/>
      </w:pPr>
    </w:p>
    <w:sectPr w:rsidR="00963D87" w:rsidRPr="001549D3" w:rsidSect="00644707">
      <w:pgSz w:w="15840" w:h="12240" w:orient="landscape" w:code="1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7C1B13" w14:textId="77777777" w:rsidR="00D546C7" w:rsidRDefault="00D546C7" w:rsidP="00117666">
      <w:pPr>
        <w:spacing w:after="0"/>
      </w:pPr>
      <w:r>
        <w:separator/>
      </w:r>
    </w:p>
  </w:endnote>
  <w:endnote w:type="continuationSeparator" w:id="0">
    <w:p w14:paraId="6ED9DA0F" w14:textId="77777777" w:rsidR="00D546C7" w:rsidRDefault="00D546C7" w:rsidP="00117666">
      <w:pPr>
        <w:spacing w:after="0"/>
      </w:pPr>
      <w:r>
        <w:continuationSeparator/>
      </w:r>
    </w:p>
  </w:endnote>
  <w:endnote w:type="continuationNotice" w:id="1">
    <w:p w14:paraId="36C8D3B2" w14:textId="77777777" w:rsidR="00D546C7" w:rsidRDefault="00D546C7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2191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2191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2191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2191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2191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2191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EA3669" w14:textId="77777777" w:rsidR="00D546C7" w:rsidRDefault="00D546C7" w:rsidP="00117666">
      <w:pPr>
        <w:spacing w:after="0"/>
      </w:pPr>
      <w:r>
        <w:separator/>
      </w:r>
    </w:p>
  </w:footnote>
  <w:footnote w:type="continuationSeparator" w:id="0">
    <w:p w14:paraId="157BE106" w14:textId="77777777" w:rsidR="00D546C7" w:rsidRDefault="00D546C7" w:rsidP="00117666">
      <w:pPr>
        <w:spacing w:after="0"/>
      </w:pPr>
      <w:r>
        <w:continuationSeparator/>
      </w:r>
    </w:p>
  </w:footnote>
  <w:footnote w:type="continuationNotice" w:id="1">
    <w:p w14:paraId="26F673A7" w14:textId="77777777" w:rsidR="00D546C7" w:rsidRDefault="00D546C7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BFC500" w14:textId="77777777" w:rsidR="0062191F" w:rsidRDefault="0062191F" w:rsidP="0062191F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4AF5588E" wp14:editId="41532B55">
          <wp:extent cx="1382534" cy="497091"/>
          <wp:effectExtent l="0" t="0" r="0" b="0"/>
          <wp:docPr id="1811600413" name="Picture 181160041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5E07A2" w14:textId="298FCA86" w:rsidR="0062191F" w:rsidRPr="0062191F" w:rsidRDefault="0062191F" w:rsidP="0062191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2A6EC4EA" w:rsidR="0062191F" w:rsidRPr="009151AA" w:rsidRDefault="0062191F">
    <w:pPr>
      <w:rPr>
        <w:rFonts w:cs="Times New Roman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244B1BD3" w:rsidR="0062191F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930D6E"/>
    <w:multiLevelType w:val="hybridMultilevel"/>
    <w:tmpl w:val="DB4A47B4"/>
    <w:lvl w:ilvl="0" w:tplc="7780F75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442E59"/>
    <w:multiLevelType w:val="hybridMultilevel"/>
    <w:tmpl w:val="8A1257C8"/>
    <w:lvl w:ilvl="0" w:tplc="1DEA25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D7049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F86A6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D3E85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730DC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56C01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D92BE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CA2A4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A3211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8D10B3"/>
    <w:multiLevelType w:val="hybridMultilevel"/>
    <w:tmpl w:val="AFE800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F45A86"/>
    <w:multiLevelType w:val="hybridMultilevel"/>
    <w:tmpl w:val="0582BAE6"/>
    <w:lvl w:ilvl="0" w:tplc="7B2CC7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D70F6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30C5B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85C4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A9ACF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28E9A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696A4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C04B1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D1C05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4592A2C"/>
    <w:multiLevelType w:val="hybridMultilevel"/>
    <w:tmpl w:val="23083834"/>
    <w:lvl w:ilvl="0" w:tplc="047EA0D2">
      <w:start w:val="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1477F2"/>
    <w:multiLevelType w:val="hybridMultilevel"/>
    <w:tmpl w:val="B8E0F8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471723"/>
    <w:multiLevelType w:val="hybridMultilevel"/>
    <w:tmpl w:val="9A94B6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380769"/>
    <w:multiLevelType w:val="hybridMultilevel"/>
    <w:tmpl w:val="D45EB3E2"/>
    <w:lvl w:ilvl="0" w:tplc="64EE9176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1" w:tplc="F61886F8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2" w:tplc="594AF1A8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3" w:tplc="40F4644A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4" w:tplc="0790A128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5" w:tplc="FBB05882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6" w:tplc="DFDA6A78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7" w:tplc="E3805BA0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8" w:tplc="81C62712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</w:abstractNum>
  <w:abstractNum w:abstractNumId="12" w15:restartNumberingAfterBreak="0">
    <w:nsid w:val="32DB3042"/>
    <w:multiLevelType w:val="hybridMultilevel"/>
    <w:tmpl w:val="3064F8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0E5C3B"/>
    <w:multiLevelType w:val="hybridMultilevel"/>
    <w:tmpl w:val="1696FEE6"/>
    <w:lvl w:ilvl="0" w:tplc="51E2DD4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17399A"/>
    <w:multiLevelType w:val="hybridMultilevel"/>
    <w:tmpl w:val="1A80EFDC"/>
    <w:lvl w:ilvl="0" w:tplc="9550BE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76AD9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27A7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FC7F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1FA42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C7E30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DC48A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51E1D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BD85D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37172085"/>
    <w:multiLevelType w:val="hybridMultilevel"/>
    <w:tmpl w:val="828CA7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921665F"/>
    <w:multiLevelType w:val="hybridMultilevel"/>
    <w:tmpl w:val="AC6C5880"/>
    <w:lvl w:ilvl="0" w:tplc="5EB855D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BC6201"/>
    <w:multiLevelType w:val="hybridMultilevel"/>
    <w:tmpl w:val="8F24F6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3600CD6"/>
    <w:multiLevelType w:val="hybridMultilevel"/>
    <w:tmpl w:val="631EF762"/>
    <w:lvl w:ilvl="0" w:tplc="34C241F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A7C71E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DE2C89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01CE85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6A2529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73E485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686FFB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9D0EA9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A3E79A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5E106FF"/>
    <w:multiLevelType w:val="hybridMultilevel"/>
    <w:tmpl w:val="4D320A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0D1FDE"/>
    <w:multiLevelType w:val="hybridMultilevel"/>
    <w:tmpl w:val="97D8A188"/>
    <w:lvl w:ilvl="0" w:tplc="790883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1A665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EE667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5766E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02A41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7960C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E72BA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66669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F7234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493240A4"/>
    <w:multiLevelType w:val="hybridMultilevel"/>
    <w:tmpl w:val="47E0BA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415AA9"/>
    <w:multiLevelType w:val="hybridMultilevel"/>
    <w:tmpl w:val="6300538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A564DF"/>
    <w:multiLevelType w:val="hybridMultilevel"/>
    <w:tmpl w:val="6376FC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173319"/>
    <w:multiLevelType w:val="hybridMultilevel"/>
    <w:tmpl w:val="073281A2"/>
    <w:lvl w:ilvl="0" w:tplc="C65C4B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C4211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C425A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B344C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B5E6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26A70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AE84F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574AD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9A8DE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6381289D"/>
    <w:multiLevelType w:val="hybridMultilevel"/>
    <w:tmpl w:val="F7F29ABC"/>
    <w:lvl w:ilvl="0" w:tplc="36A4A6DC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B7015D"/>
    <w:multiLevelType w:val="hybridMultilevel"/>
    <w:tmpl w:val="DA347E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7C10B5"/>
    <w:multiLevelType w:val="hybridMultilevel"/>
    <w:tmpl w:val="5AF264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4F747E"/>
    <w:multiLevelType w:val="hybridMultilevel"/>
    <w:tmpl w:val="CBB8E702"/>
    <w:lvl w:ilvl="0" w:tplc="FA869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DCA88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5587D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312FE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8BE8A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6A4D9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830F5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5AED8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D661D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2" w15:restartNumberingAfterBreak="0">
    <w:nsid w:val="6B074744"/>
    <w:multiLevelType w:val="hybridMultilevel"/>
    <w:tmpl w:val="7542E1B2"/>
    <w:lvl w:ilvl="0" w:tplc="118EC9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92A58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CEE67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6028B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3F604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0461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F9CF2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8E08E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4FADB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3" w15:restartNumberingAfterBreak="0">
    <w:nsid w:val="6C356B01"/>
    <w:multiLevelType w:val="hybridMultilevel"/>
    <w:tmpl w:val="91921330"/>
    <w:lvl w:ilvl="0" w:tplc="6F0449CE">
      <w:start w:val="1"/>
      <w:numFmt w:val="decimal"/>
      <w:lvlText w:val="%1."/>
      <w:lvlJc w:val="left"/>
      <w:pPr>
        <w:ind w:left="1020" w:hanging="360"/>
      </w:pPr>
    </w:lvl>
    <w:lvl w:ilvl="1" w:tplc="CB366168">
      <w:start w:val="1"/>
      <w:numFmt w:val="decimal"/>
      <w:lvlText w:val="%2."/>
      <w:lvlJc w:val="left"/>
      <w:pPr>
        <w:ind w:left="1020" w:hanging="360"/>
      </w:pPr>
    </w:lvl>
    <w:lvl w:ilvl="2" w:tplc="2DBAA7CE">
      <w:start w:val="1"/>
      <w:numFmt w:val="decimal"/>
      <w:lvlText w:val="%3."/>
      <w:lvlJc w:val="left"/>
      <w:pPr>
        <w:ind w:left="1020" w:hanging="360"/>
      </w:pPr>
    </w:lvl>
    <w:lvl w:ilvl="3" w:tplc="05A60190">
      <w:start w:val="1"/>
      <w:numFmt w:val="decimal"/>
      <w:lvlText w:val="%4."/>
      <w:lvlJc w:val="left"/>
      <w:pPr>
        <w:ind w:left="1020" w:hanging="360"/>
      </w:pPr>
    </w:lvl>
    <w:lvl w:ilvl="4" w:tplc="2E90D278">
      <w:start w:val="1"/>
      <w:numFmt w:val="decimal"/>
      <w:lvlText w:val="%5."/>
      <w:lvlJc w:val="left"/>
      <w:pPr>
        <w:ind w:left="1020" w:hanging="360"/>
      </w:pPr>
    </w:lvl>
    <w:lvl w:ilvl="5" w:tplc="EAA09CC8">
      <w:start w:val="1"/>
      <w:numFmt w:val="decimal"/>
      <w:lvlText w:val="%6."/>
      <w:lvlJc w:val="left"/>
      <w:pPr>
        <w:ind w:left="1020" w:hanging="360"/>
      </w:pPr>
    </w:lvl>
    <w:lvl w:ilvl="6" w:tplc="1196E978">
      <w:start w:val="1"/>
      <w:numFmt w:val="decimal"/>
      <w:lvlText w:val="%7."/>
      <w:lvlJc w:val="left"/>
      <w:pPr>
        <w:ind w:left="1020" w:hanging="360"/>
      </w:pPr>
    </w:lvl>
    <w:lvl w:ilvl="7" w:tplc="61964204">
      <w:start w:val="1"/>
      <w:numFmt w:val="decimal"/>
      <w:lvlText w:val="%8."/>
      <w:lvlJc w:val="left"/>
      <w:pPr>
        <w:ind w:left="1020" w:hanging="360"/>
      </w:pPr>
    </w:lvl>
    <w:lvl w:ilvl="8" w:tplc="27180594">
      <w:start w:val="1"/>
      <w:numFmt w:val="decimal"/>
      <w:lvlText w:val="%9."/>
      <w:lvlJc w:val="left"/>
      <w:pPr>
        <w:ind w:left="1020" w:hanging="360"/>
      </w:pPr>
    </w:lvl>
  </w:abstractNum>
  <w:abstractNum w:abstractNumId="34" w15:restartNumberingAfterBreak="0">
    <w:nsid w:val="7C602F9A"/>
    <w:multiLevelType w:val="hybridMultilevel"/>
    <w:tmpl w:val="FCE8189C"/>
    <w:lvl w:ilvl="0" w:tplc="7B8C50A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C8436AE"/>
    <w:multiLevelType w:val="hybridMultilevel"/>
    <w:tmpl w:val="D0BEA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24"/>
  </w:num>
  <w:num w:numId="3" w16cid:durableId="615480040">
    <w:abstractNumId w:val="3"/>
  </w:num>
  <w:num w:numId="4" w16cid:durableId="1566183234">
    <w:abstractNumId w:val="2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7"/>
  </w:num>
  <w:num w:numId="7" w16cid:durableId="1359550598">
    <w:abstractNumId w:val="31"/>
  </w:num>
  <w:num w:numId="8" w16cid:durableId="1559510671">
    <w:abstractNumId w:val="31"/>
  </w:num>
  <w:num w:numId="9" w16cid:durableId="1734543462">
    <w:abstractNumId w:val="31"/>
  </w:num>
  <w:num w:numId="10" w16cid:durableId="708839681">
    <w:abstractNumId w:val="31"/>
  </w:num>
  <w:num w:numId="11" w16cid:durableId="2046978920">
    <w:abstractNumId w:val="31"/>
  </w:num>
  <w:num w:numId="12" w16cid:durableId="2124614653">
    <w:abstractNumId w:val="31"/>
  </w:num>
  <w:num w:numId="13" w16cid:durableId="150105246">
    <w:abstractNumId w:val="7"/>
  </w:num>
  <w:num w:numId="14" w16cid:durableId="515769853">
    <w:abstractNumId w:val="6"/>
  </w:num>
  <w:num w:numId="15" w16cid:durableId="1753046014">
    <w:abstractNumId w:val="6"/>
  </w:num>
  <w:num w:numId="16" w16cid:durableId="665939894">
    <w:abstractNumId w:val="6"/>
  </w:num>
  <w:num w:numId="17" w16cid:durableId="2078749421">
    <w:abstractNumId w:val="6"/>
  </w:num>
  <w:num w:numId="18" w16cid:durableId="825047625">
    <w:abstractNumId w:val="6"/>
  </w:num>
  <w:num w:numId="19" w16cid:durableId="803810417">
    <w:abstractNumId w:val="6"/>
  </w:num>
  <w:num w:numId="20" w16cid:durableId="1304655304">
    <w:abstractNumId w:val="17"/>
  </w:num>
  <w:num w:numId="21" w16cid:durableId="1479957491">
    <w:abstractNumId w:val="28"/>
  </w:num>
  <w:num w:numId="22" w16cid:durableId="1677002999">
    <w:abstractNumId w:val="15"/>
  </w:num>
  <w:num w:numId="23" w16cid:durableId="1270506037">
    <w:abstractNumId w:val="19"/>
  </w:num>
  <w:num w:numId="24" w16cid:durableId="2111077963">
    <w:abstractNumId w:val="12"/>
  </w:num>
  <w:num w:numId="25" w16cid:durableId="22438609">
    <w:abstractNumId w:val="27"/>
  </w:num>
  <w:num w:numId="26" w16cid:durableId="1939482880">
    <w:abstractNumId w:val="9"/>
  </w:num>
  <w:num w:numId="27" w16cid:durableId="11885410">
    <w:abstractNumId w:val="4"/>
  </w:num>
  <w:num w:numId="28" w16cid:durableId="758061857">
    <w:abstractNumId w:val="21"/>
  </w:num>
  <w:num w:numId="29" w16cid:durableId="1253666364">
    <w:abstractNumId w:val="10"/>
  </w:num>
  <w:num w:numId="30" w16cid:durableId="335502719">
    <w:abstractNumId w:val="11"/>
  </w:num>
  <w:num w:numId="31" w16cid:durableId="859512160">
    <w:abstractNumId w:val="5"/>
  </w:num>
  <w:num w:numId="32" w16cid:durableId="501436082">
    <w:abstractNumId w:val="35"/>
  </w:num>
  <w:num w:numId="33" w16cid:durableId="581645718">
    <w:abstractNumId w:val="26"/>
  </w:num>
  <w:num w:numId="34" w16cid:durableId="55205872">
    <w:abstractNumId w:val="13"/>
  </w:num>
  <w:num w:numId="35" w16cid:durableId="768233940">
    <w:abstractNumId w:val="23"/>
  </w:num>
  <w:num w:numId="36" w16cid:durableId="1298561979">
    <w:abstractNumId w:val="18"/>
  </w:num>
  <w:num w:numId="37" w16cid:durableId="1206940971">
    <w:abstractNumId w:val="25"/>
  </w:num>
  <w:num w:numId="38" w16cid:durableId="1039741147">
    <w:abstractNumId w:val="30"/>
  </w:num>
  <w:num w:numId="39" w16cid:durableId="1256206274">
    <w:abstractNumId w:val="14"/>
  </w:num>
  <w:num w:numId="40" w16cid:durableId="1280650200">
    <w:abstractNumId w:val="20"/>
  </w:num>
  <w:num w:numId="41" w16cid:durableId="1053970519">
    <w:abstractNumId w:val="32"/>
  </w:num>
  <w:num w:numId="42" w16cid:durableId="1112819801">
    <w:abstractNumId w:val="2"/>
  </w:num>
  <w:num w:numId="43" w16cid:durableId="650527270">
    <w:abstractNumId w:val="8"/>
  </w:num>
  <w:num w:numId="44" w16cid:durableId="268709465">
    <w:abstractNumId w:val="34"/>
  </w:num>
  <w:num w:numId="45" w16cid:durableId="877477428">
    <w:abstractNumId w:val="1"/>
  </w:num>
  <w:num w:numId="46" w16cid:durableId="1532187770">
    <w:abstractNumId w:val="16"/>
  </w:num>
  <w:num w:numId="47" w16cid:durableId="789858024">
    <w:abstractNumId w:val="22"/>
  </w:num>
  <w:num w:numId="48" w16cid:durableId="136062535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2"/>
    </w:lvlOverride>
  </w:num>
  <w:num w:numId="49" w16cid:durableId="688915908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D19"/>
    <w:rsid w:val="0001436A"/>
    <w:rsid w:val="00034304"/>
    <w:rsid w:val="00035434"/>
    <w:rsid w:val="000471A2"/>
    <w:rsid w:val="00051C86"/>
    <w:rsid w:val="00052A14"/>
    <w:rsid w:val="00056FE6"/>
    <w:rsid w:val="000673F1"/>
    <w:rsid w:val="000715E2"/>
    <w:rsid w:val="00073197"/>
    <w:rsid w:val="000761A8"/>
    <w:rsid w:val="00077D53"/>
    <w:rsid w:val="00086E0F"/>
    <w:rsid w:val="000B194B"/>
    <w:rsid w:val="000B616B"/>
    <w:rsid w:val="000D6E95"/>
    <w:rsid w:val="000E141A"/>
    <w:rsid w:val="000E3DD9"/>
    <w:rsid w:val="000E4CF3"/>
    <w:rsid w:val="000E5D40"/>
    <w:rsid w:val="000F19B7"/>
    <w:rsid w:val="00101C26"/>
    <w:rsid w:val="00105E1E"/>
    <w:rsid w:val="00105FD9"/>
    <w:rsid w:val="00106AE8"/>
    <w:rsid w:val="00111453"/>
    <w:rsid w:val="001124FC"/>
    <w:rsid w:val="00114012"/>
    <w:rsid w:val="001172F8"/>
    <w:rsid w:val="00117666"/>
    <w:rsid w:val="00137AE1"/>
    <w:rsid w:val="00143EA2"/>
    <w:rsid w:val="001549D3"/>
    <w:rsid w:val="00160065"/>
    <w:rsid w:val="00164E3E"/>
    <w:rsid w:val="00177D84"/>
    <w:rsid w:val="00177F49"/>
    <w:rsid w:val="001A55A0"/>
    <w:rsid w:val="001C01E7"/>
    <w:rsid w:val="001C48DE"/>
    <w:rsid w:val="001C7F67"/>
    <w:rsid w:val="001D34F5"/>
    <w:rsid w:val="001E0BA4"/>
    <w:rsid w:val="001E768F"/>
    <w:rsid w:val="001F51C9"/>
    <w:rsid w:val="00212DA5"/>
    <w:rsid w:val="00237F51"/>
    <w:rsid w:val="00244577"/>
    <w:rsid w:val="002538F9"/>
    <w:rsid w:val="002565FB"/>
    <w:rsid w:val="00261043"/>
    <w:rsid w:val="00267D18"/>
    <w:rsid w:val="002761C2"/>
    <w:rsid w:val="002868E2"/>
    <w:rsid w:val="002869C3"/>
    <w:rsid w:val="002936E4"/>
    <w:rsid w:val="002A0676"/>
    <w:rsid w:val="002A1EE2"/>
    <w:rsid w:val="002B4A57"/>
    <w:rsid w:val="002C74CA"/>
    <w:rsid w:val="002D0800"/>
    <w:rsid w:val="002E4CE5"/>
    <w:rsid w:val="002E6707"/>
    <w:rsid w:val="002F75E1"/>
    <w:rsid w:val="003103A0"/>
    <w:rsid w:val="003145B4"/>
    <w:rsid w:val="0031777D"/>
    <w:rsid w:val="003330B9"/>
    <w:rsid w:val="003404EE"/>
    <w:rsid w:val="00353BDC"/>
    <w:rsid w:val="003544FB"/>
    <w:rsid w:val="00370637"/>
    <w:rsid w:val="00370818"/>
    <w:rsid w:val="00374185"/>
    <w:rsid w:val="00374EDC"/>
    <w:rsid w:val="0037763A"/>
    <w:rsid w:val="003A22A4"/>
    <w:rsid w:val="003A59DE"/>
    <w:rsid w:val="003B1298"/>
    <w:rsid w:val="003D2D47"/>
    <w:rsid w:val="003D2F2D"/>
    <w:rsid w:val="003D5571"/>
    <w:rsid w:val="003E3805"/>
    <w:rsid w:val="003F055D"/>
    <w:rsid w:val="003F53DC"/>
    <w:rsid w:val="00401590"/>
    <w:rsid w:val="00402519"/>
    <w:rsid w:val="00414B1A"/>
    <w:rsid w:val="00421709"/>
    <w:rsid w:val="004455A4"/>
    <w:rsid w:val="00445985"/>
    <w:rsid w:val="00445B31"/>
    <w:rsid w:val="00447466"/>
    <w:rsid w:val="00447801"/>
    <w:rsid w:val="00452E9C"/>
    <w:rsid w:val="004735C8"/>
    <w:rsid w:val="00493A15"/>
    <w:rsid w:val="004955BF"/>
    <w:rsid w:val="004961FF"/>
    <w:rsid w:val="00496287"/>
    <w:rsid w:val="00497F5D"/>
    <w:rsid w:val="004C59CB"/>
    <w:rsid w:val="004D1C39"/>
    <w:rsid w:val="004E3861"/>
    <w:rsid w:val="004F0A19"/>
    <w:rsid w:val="004F375A"/>
    <w:rsid w:val="005057E2"/>
    <w:rsid w:val="005141B7"/>
    <w:rsid w:val="00517A89"/>
    <w:rsid w:val="005234B8"/>
    <w:rsid w:val="005250F2"/>
    <w:rsid w:val="00532658"/>
    <w:rsid w:val="0054023A"/>
    <w:rsid w:val="00560F4F"/>
    <w:rsid w:val="00574741"/>
    <w:rsid w:val="00593E7B"/>
    <w:rsid w:val="00593EEA"/>
    <w:rsid w:val="00597257"/>
    <w:rsid w:val="005A0AF5"/>
    <w:rsid w:val="005A5EEE"/>
    <w:rsid w:val="005B72EF"/>
    <w:rsid w:val="00604A56"/>
    <w:rsid w:val="00616DC3"/>
    <w:rsid w:val="0062191F"/>
    <w:rsid w:val="00625B0D"/>
    <w:rsid w:val="006272EA"/>
    <w:rsid w:val="0062731B"/>
    <w:rsid w:val="006375C7"/>
    <w:rsid w:val="00644707"/>
    <w:rsid w:val="00644B2E"/>
    <w:rsid w:val="00646FF9"/>
    <w:rsid w:val="00654E8F"/>
    <w:rsid w:val="00660A24"/>
    <w:rsid w:val="00660D05"/>
    <w:rsid w:val="006610DF"/>
    <w:rsid w:val="00675008"/>
    <w:rsid w:val="006775B2"/>
    <w:rsid w:val="006820B1"/>
    <w:rsid w:val="00683341"/>
    <w:rsid w:val="0068476F"/>
    <w:rsid w:val="006938A8"/>
    <w:rsid w:val="00695D98"/>
    <w:rsid w:val="00696F84"/>
    <w:rsid w:val="006A7190"/>
    <w:rsid w:val="006B7A6E"/>
    <w:rsid w:val="006B7D14"/>
    <w:rsid w:val="006C0581"/>
    <w:rsid w:val="006F2FFE"/>
    <w:rsid w:val="00700755"/>
    <w:rsid w:val="00701727"/>
    <w:rsid w:val="0070566C"/>
    <w:rsid w:val="00710704"/>
    <w:rsid w:val="0071355F"/>
    <w:rsid w:val="00714C50"/>
    <w:rsid w:val="00717D59"/>
    <w:rsid w:val="0072272A"/>
    <w:rsid w:val="00725A7D"/>
    <w:rsid w:val="00731E7A"/>
    <w:rsid w:val="0073657E"/>
    <w:rsid w:val="00742663"/>
    <w:rsid w:val="007501BE"/>
    <w:rsid w:val="00750DC8"/>
    <w:rsid w:val="007861EE"/>
    <w:rsid w:val="00790BB3"/>
    <w:rsid w:val="007B4673"/>
    <w:rsid w:val="007B5B8D"/>
    <w:rsid w:val="007C206C"/>
    <w:rsid w:val="007D4F3E"/>
    <w:rsid w:val="007D60FB"/>
    <w:rsid w:val="00802FAE"/>
    <w:rsid w:val="00803D24"/>
    <w:rsid w:val="008161A2"/>
    <w:rsid w:val="00817DD6"/>
    <w:rsid w:val="0082484F"/>
    <w:rsid w:val="0083067C"/>
    <w:rsid w:val="00850FC9"/>
    <w:rsid w:val="0086134B"/>
    <w:rsid w:val="00866598"/>
    <w:rsid w:val="00867A50"/>
    <w:rsid w:val="008727BC"/>
    <w:rsid w:val="0087418E"/>
    <w:rsid w:val="00885156"/>
    <w:rsid w:val="00892161"/>
    <w:rsid w:val="00892575"/>
    <w:rsid w:val="00893698"/>
    <w:rsid w:val="00894F2E"/>
    <w:rsid w:val="008A52D2"/>
    <w:rsid w:val="008C682D"/>
    <w:rsid w:val="008E0814"/>
    <w:rsid w:val="008F297D"/>
    <w:rsid w:val="00907C93"/>
    <w:rsid w:val="009151AA"/>
    <w:rsid w:val="00916790"/>
    <w:rsid w:val="0092201B"/>
    <w:rsid w:val="0093429D"/>
    <w:rsid w:val="00943573"/>
    <w:rsid w:val="00943D62"/>
    <w:rsid w:val="009531CC"/>
    <w:rsid w:val="00961FA7"/>
    <w:rsid w:val="00963D87"/>
    <w:rsid w:val="00970F7D"/>
    <w:rsid w:val="009921B4"/>
    <w:rsid w:val="0099447D"/>
    <w:rsid w:val="00994A3D"/>
    <w:rsid w:val="00996B7E"/>
    <w:rsid w:val="009A0115"/>
    <w:rsid w:val="009A5190"/>
    <w:rsid w:val="009A7360"/>
    <w:rsid w:val="009B5D31"/>
    <w:rsid w:val="009B6800"/>
    <w:rsid w:val="009B6F0C"/>
    <w:rsid w:val="009C0DB1"/>
    <w:rsid w:val="009C2B12"/>
    <w:rsid w:val="009C458A"/>
    <w:rsid w:val="009C70F3"/>
    <w:rsid w:val="009F17A1"/>
    <w:rsid w:val="00A110BF"/>
    <w:rsid w:val="00A174D9"/>
    <w:rsid w:val="00A242B6"/>
    <w:rsid w:val="00A30B79"/>
    <w:rsid w:val="00A32742"/>
    <w:rsid w:val="00A37D69"/>
    <w:rsid w:val="00A404A0"/>
    <w:rsid w:val="00A465B6"/>
    <w:rsid w:val="00A50F23"/>
    <w:rsid w:val="00A511E1"/>
    <w:rsid w:val="00A53E76"/>
    <w:rsid w:val="00A54F7D"/>
    <w:rsid w:val="00A5565B"/>
    <w:rsid w:val="00A569CD"/>
    <w:rsid w:val="00AA23E4"/>
    <w:rsid w:val="00AB5EE2"/>
    <w:rsid w:val="00AB6715"/>
    <w:rsid w:val="00AC02EA"/>
    <w:rsid w:val="00AC3F14"/>
    <w:rsid w:val="00AC7D49"/>
    <w:rsid w:val="00B15E79"/>
    <w:rsid w:val="00B1671E"/>
    <w:rsid w:val="00B24DF9"/>
    <w:rsid w:val="00B25EB8"/>
    <w:rsid w:val="00B26D84"/>
    <w:rsid w:val="00B354E1"/>
    <w:rsid w:val="00B37F4D"/>
    <w:rsid w:val="00B4077E"/>
    <w:rsid w:val="00B60FBF"/>
    <w:rsid w:val="00B636C1"/>
    <w:rsid w:val="00B73F1B"/>
    <w:rsid w:val="00B802BD"/>
    <w:rsid w:val="00B81E6E"/>
    <w:rsid w:val="00BC0099"/>
    <w:rsid w:val="00BC3858"/>
    <w:rsid w:val="00BD7500"/>
    <w:rsid w:val="00BD7D36"/>
    <w:rsid w:val="00BE5BC8"/>
    <w:rsid w:val="00BE662E"/>
    <w:rsid w:val="00BF762E"/>
    <w:rsid w:val="00C112E0"/>
    <w:rsid w:val="00C23138"/>
    <w:rsid w:val="00C2606B"/>
    <w:rsid w:val="00C3128A"/>
    <w:rsid w:val="00C334A7"/>
    <w:rsid w:val="00C50CF5"/>
    <w:rsid w:val="00C52A7B"/>
    <w:rsid w:val="00C56BAF"/>
    <w:rsid w:val="00C65CFD"/>
    <w:rsid w:val="00C67979"/>
    <w:rsid w:val="00C679AA"/>
    <w:rsid w:val="00C75972"/>
    <w:rsid w:val="00CB0332"/>
    <w:rsid w:val="00CB26B6"/>
    <w:rsid w:val="00CB4947"/>
    <w:rsid w:val="00CC0A3A"/>
    <w:rsid w:val="00CC2CBB"/>
    <w:rsid w:val="00CC5BF2"/>
    <w:rsid w:val="00CD0515"/>
    <w:rsid w:val="00CD066B"/>
    <w:rsid w:val="00CE4FEE"/>
    <w:rsid w:val="00CF4327"/>
    <w:rsid w:val="00D0382B"/>
    <w:rsid w:val="00D127BA"/>
    <w:rsid w:val="00D13B7E"/>
    <w:rsid w:val="00D17F44"/>
    <w:rsid w:val="00D21198"/>
    <w:rsid w:val="00D3085A"/>
    <w:rsid w:val="00D317B4"/>
    <w:rsid w:val="00D321E9"/>
    <w:rsid w:val="00D50A16"/>
    <w:rsid w:val="00D5202A"/>
    <w:rsid w:val="00D546C7"/>
    <w:rsid w:val="00D66D08"/>
    <w:rsid w:val="00D67534"/>
    <w:rsid w:val="00D759BA"/>
    <w:rsid w:val="00D8306E"/>
    <w:rsid w:val="00D8358C"/>
    <w:rsid w:val="00D84CFF"/>
    <w:rsid w:val="00DA36C1"/>
    <w:rsid w:val="00DA417D"/>
    <w:rsid w:val="00DB1C55"/>
    <w:rsid w:val="00DB53A1"/>
    <w:rsid w:val="00DB59C3"/>
    <w:rsid w:val="00DB795E"/>
    <w:rsid w:val="00DC259A"/>
    <w:rsid w:val="00DC2D22"/>
    <w:rsid w:val="00DD1AE4"/>
    <w:rsid w:val="00DD2385"/>
    <w:rsid w:val="00DE23E8"/>
    <w:rsid w:val="00DE3656"/>
    <w:rsid w:val="00DE717A"/>
    <w:rsid w:val="00E40155"/>
    <w:rsid w:val="00E52377"/>
    <w:rsid w:val="00E527DA"/>
    <w:rsid w:val="00E6099E"/>
    <w:rsid w:val="00E636F7"/>
    <w:rsid w:val="00E64E17"/>
    <w:rsid w:val="00E702D5"/>
    <w:rsid w:val="00E80243"/>
    <w:rsid w:val="00E8079E"/>
    <w:rsid w:val="00E86086"/>
    <w:rsid w:val="00E866C9"/>
    <w:rsid w:val="00E963EB"/>
    <w:rsid w:val="00EA3D3C"/>
    <w:rsid w:val="00EA76A9"/>
    <w:rsid w:val="00EC0CDF"/>
    <w:rsid w:val="00EE0FD1"/>
    <w:rsid w:val="00EE5E0B"/>
    <w:rsid w:val="00F32DBE"/>
    <w:rsid w:val="00F347DA"/>
    <w:rsid w:val="00F42B5B"/>
    <w:rsid w:val="00F43473"/>
    <w:rsid w:val="00F46900"/>
    <w:rsid w:val="00F47A6B"/>
    <w:rsid w:val="00F51CB0"/>
    <w:rsid w:val="00F54DDF"/>
    <w:rsid w:val="00F61D89"/>
    <w:rsid w:val="00F62B40"/>
    <w:rsid w:val="00F65B63"/>
    <w:rsid w:val="00F70FE6"/>
    <w:rsid w:val="00F74CB1"/>
    <w:rsid w:val="00F77D30"/>
    <w:rsid w:val="00F833DE"/>
    <w:rsid w:val="00F905ED"/>
    <w:rsid w:val="00F9610D"/>
    <w:rsid w:val="00F970F0"/>
    <w:rsid w:val="00FC3B50"/>
    <w:rsid w:val="00FE4DE9"/>
    <w:rsid w:val="00FF0C7C"/>
    <w:rsid w:val="00FF2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6CF0020A-E2D0-44BD-9DF2-AAE3B4C6A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aliases w:val="CAT-eCTD-table-figure"/>
    <w:basedOn w:val="Normal"/>
    <w:next w:val="NoSpacing"/>
    <w:link w:val="CaptionChar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Headings1">
    <w:name w:val="Headings1"/>
    <w:uiPriority w:val="99"/>
    <w:rsid w:val="002D0800"/>
  </w:style>
  <w:style w:type="numbering" w:customStyle="1" w:styleId="NoList1">
    <w:name w:val="No List1"/>
    <w:next w:val="NoList"/>
    <w:uiPriority w:val="99"/>
    <w:semiHidden/>
    <w:unhideWhenUsed/>
    <w:rsid w:val="002D0800"/>
  </w:style>
  <w:style w:type="table" w:customStyle="1" w:styleId="TableGrid1">
    <w:name w:val="Table Grid1"/>
    <w:basedOn w:val="TableNormal"/>
    <w:next w:val="TableGrid"/>
    <w:uiPriority w:val="39"/>
    <w:rsid w:val="002D080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2D0800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2D0800"/>
  </w:style>
  <w:style w:type="character" w:customStyle="1" w:styleId="eop">
    <w:name w:val="eop"/>
    <w:basedOn w:val="DefaultParagraphFont"/>
    <w:rsid w:val="002D0800"/>
  </w:style>
  <w:style w:type="paragraph" w:customStyle="1" w:styleId="paragraph">
    <w:name w:val="paragraph"/>
    <w:basedOn w:val="Normal"/>
    <w:rsid w:val="002D0800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findhit">
    <w:name w:val="findhit"/>
    <w:basedOn w:val="DefaultParagraphFont"/>
    <w:rsid w:val="002D0800"/>
  </w:style>
  <w:style w:type="character" w:styleId="PlaceholderText">
    <w:name w:val="Placeholder Text"/>
    <w:basedOn w:val="DefaultParagraphFont"/>
    <w:uiPriority w:val="99"/>
    <w:semiHidden/>
    <w:rsid w:val="002D0800"/>
    <w:rPr>
      <w:color w:val="808080"/>
    </w:rPr>
  </w:style>
  <w:style w:type="character" w:customStyle="1" w:styleId="cf01">
    <w:name w:val="cf01"/>
    <w:basedOn w:val="DefaultParagraphFont"/>
    <w:rsid w:val="002D080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2D0800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2D0800"/>
    <w:rPr>
      <w:rFonts w:ascii="Segoe UI" w:hAnsi="Segoe UI" w:cs="Segoe UI" w:hint="default"/>
      <w:sz w:val="18"/>
      <w:szCs w:val="18"/>
    </w:rPr>
  </w:style>
  <w:style w:type="paragraph" w:customStyle="1" w:styleId="BCTableFootnote">
    <w:name w:val="BC Table Footnote"/>
    <w:basedOn w:val="Normal"/>
    <w:qFormat/>
    <w:rsid w:val="002D0800"/>
    <w:pPr>
      <w:spacing w:before="0" w:after="120"/>
    </w:pPr>
    <w:rPr>
      <w:rFonts w:cs="Times New Roman"/>
      <w:sz w:val="18"/>
      <w:lang w:val="en-GB"/>
    </w:rPr>
  </w:style>
  <w:style w:type="paragraph" w:customStyle="1" w:styleId="TableText10pt">
    <w:name w:val="TableText 10 pt"/>
    <w:basedOn w:val="Normal"/>
    <w:link w:val="TableText10pt0"/>
    <w:rsid w:val="002D0800"/>
    <w:pPr>
      <w:spacing w:before="60" w:after="60" w:line="259" w:lineRule="auto"/>
    </w:pPr>
    <w:rPr>
      <w:rFonts w:eastAsia="Times New Roman" w:cs="Arial"/>
      <w:sz w:val="20"/>
      <w:szCs w:val="26"/>
      <w:lang w:eastAsia="en-GB"/>
    </w:rPr>
  </w:style>
  <w:style w:type="character" w:customStyle="1" w:styleId="TableText10pt0">
    <w:name w:val="TableText 10 pt (文字)"/>
    <w:link w:val="TableText10pt"/>
    <w:rsid w:val="002D0800"/>
    <w:rPr>
      <w:rFonts w:ascii="Times New Roman" w:eastAsia="Times New Roman" w:hAnsi="Times New Roman" w:cs="Arial"/>
      <w:sz w:val="20"/>
      <w:szCs w:val="26"/>
      <w:lang w:eastAsia="en-GB"/>
    </w:rPr>
  </w:style>
  <w:style w:type="character" w:customStyle="1" w:styleId="CaptionChar">
    <w:name w:val="Caption Char"/>
    <w:aliases w:val="CAT-eCTD-table-figure Char"/>
    <w:link w:val="Caption"/>
    <w:rsid w:val="002D0800"/>
    <w:rPr>
      <w:rFonts w:ascii="Times New Roman" w:hAnsi="Times New Roman" w:cs="Times New Roman"/>
      <w:b/>
      <w:bCs/>
      <w:sz w:val="24"/>
      <w:szCs w:val="24"/>
    </w:rPr>
  </w:style>
  <w:style w:type="paragraph" w:customStyle="1" w:styleId="TableHeader-10pt">
    <w:name w:val="TableHeader-10 pt"/>
    <w:basedOn w:val="Normal"/>
    <w:link w:val="TableHeader-10pt0"/>
    <w:rsid w:val="002D0800"/>
    <w:pPr>
      <w:keepNext/>
      <w:keepLines/>
      <w:spacing w:before="20" w:after="20" w:line="259" w:lineRule="auto"/>
    </w:pPr>
    <w:rPr>
      <w:rFonts w:eastAsia="Times New Roman" w:cs="Times New Roman"/>
      <w:b/>
      <w:sz w:val="20"/>
      <w:szCs w:val="24"/>
      <w:lang w:val="en-GB"/>
    </w:rPr>
  </w:style>
  <w:style w:type="character" w:customStyle="1" w:styleId="TableHeader-10pt0">
    <w:name w:val="TableHeader-10 pt (文字)"/>
    <w:link w:val="TableHeader-10pt"/>
    <w:rsid w:val="002D0800"/>
    <w:rPr>
      <w:rFonts w:ascii="Times New Roman" w:eastAsia="Times New Roman" w:hAnsi="Times New Roman" w:cs="Times New Roman"/>
      <w:b/>
      <w:sz w:val="20"/>
      <w:szCs w:val="24"/>
      <w:lang w:val="en-GB"/>
    </w:rPr>
  </w:style>
  <w:style w:type="character" w:styleId="Mention">
    <w:name w:val="Mention"/>
    <w:basedOn w:val="DefaultParagraphFont"/>
    <w:uiPriority w:val="99"/>
    <w:unhideWhenUsed/>
    <w:rsid w:val="002D0800"/>
    <w:rPr>
      <w:color w:val="2B579A"/>
      <w:shd w:val="clear" w:color="auto" w:fill="E1DFDD"/>
    </w:rPr>
  </w:style>
  <w:style w:type="paragraph" w:customStyle="1" w:styleId="xmsonormal">
    <w:name w:val="x_msonormal"/>
    <w:basedOn w:val="Normal"/>
    <w:rsid w:val="002D0800"/>
    <w:pPr>
      <w:spacing w:before="0" w:after="0"/>
    </w:pPr>
    <w:rPr>
      <w:rFonts w:ascii="Calibri" w:hAnsi="Calibri" w:cs="Calibri"/>
      <w:sz w:val="22"/>
    </w:rPr>
  </w:style>
  <w:style w:type="paragraph" w:customStyle="1" w:styleId="pf0">
    <w:name w:val="pf0"/>
    <w:basedOn w:val="Normal"/>
    <w:rsid w:val="002D0800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contentcontrolboundarysink">
    <w:name w:val="contentcontrolboundarysink"/>
    <w:basedOn w:val="DefaultParagraphFont"/>
    <w:rsid w:val="002D08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3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4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0A67C08273084C9D30ED309E258DAF" ma:contentTypeVersion="17" ma:contentTypeDescription="Create a new document." ma:contentTypeScope="" ma:versionID="5083c954ac94f96516dff4ca3ce24dad">
  <xsd:schema xmlns:xsd="http://www.w3.org/2001/XMLSchema" xmlns:xs="http://www.w3.org/2001/XMLSchema" xmlns:p="http://schemas.microsoft.com/office/2006/metadata/properties" xmlns:ns2="c5bc2811-ee9e-4290-8f5b-be95be5f56c7" xmlns:ns3="5be112c7-f5b3-4324-88ff-018c97f65c63" targetNamespace="http://schemas.microsoft.com/office/2006/metadata/properties" ma:root="true" ma:fieldsID="712b06989dad1d71e319bf48ae862eec" ns2:_="" ns3:_="">
    <xsd:import namespace="c5bc2811-ee9e-4290-8f5b-be95be5f56c7"/>
    <xsd:import namespace="5be112c7-f5b3-4324-88ff-018c97f65c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bc2811-ee9e-4290-8f5b-be95be5f56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8aec5887-daab-4316-8b81-7ef05b7293c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e112c7-f5b3-4324-88ff-018c97f65c63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8f4ae19a-4b40-40a7-a517-9b5ce42d4b4b}" ma:internalName="TaxCatchAll" ma:showField="CatchAllData" ma:web="5be112c7-f5b3-4324-88ff-018c97f65c6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5be112c7-f5b3-4324-88ff-018c97f65c63">
      <UserInfo>
        <DisplayName/>
        <AccountId xsi:nil="true"/>
        <AccountType/>
      </UserInfo>
    </SharedWithUsers>
    <lcf76f155ced4ddcb4097134ff3c332f xmlns="c5bc2811-ee9e-4290-8f5b-be95be5f56c7">
      <Terms xmlns="http://schemas.microsoft.com/office/infopath/2007/PartnerControls"/>
    </lcf76f155ced4ddcb4097134ff3c332f>
    <TaxCatchAll xmlns="5be112c7-f5b3-4324-88ff-018c97f65c63" xsi:nil="true"/>
  </documentManagement>
</p:properties>
</file>

<file path=customXml/itemProps1.xml><?xml version="1.0" encoding="utf-8"?>
<ds:datastoreItem xmlns:ds="http://schemas.openxmlformats.org/officeDocument/2006/customXml" ds:itemID="{C483CEBF-5F53-40A3-99C3-1458C90B6D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bc2811-ee9e-4290-8f5b-be95be5f56c7"/>
    <ds:schemaRef ds:uri="5be112c7-f5b3-4324-88ff-018c97f65c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5be112c7-f5b3-4324-88ff-018c97f65c63"/>
    <ds:schemaRef ds:uri="c5bc2811-ee9e-4290-8f5b-be95be5f56c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8</TotalTime>
  <Pages>9</Pages>
  <Words>1529</Words>
  <Characters>871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5</CharactersWithSpaces>
  <SharedDoc>false</SharedDoc>
  <HLinks>
    <vt:vector size="30" baseType="variant">
      <vt:variant>
        <vt:i4>589931</vt:i4>
      </vt:variant>
      <vt:variant>
        <vt:i4>12</vt:i4>
      </vt:variant>
      <vt:variant>
        <vt:i4>0</vt:i4>
      </vt:variant>
      <vt:variant>
        <vt:i4>5</vt:i4>
      </vt:variant>
      <vt:variant>
        <vt:lpwstr>mailto:lucy.mcgregor@syneoshealth.com</vt:lpwstr>
      </vt:variant>
      <vt:variant>
        <vt:lpwstr/>
      </vt:variant>
      <vt:variant>
        <vt:i4>589931</vt:i4>
      </vt:variant>
      <vt:variant>
        <vt:i4>9</vt:i4>
      </vt:variant>
      <vt:variant>
        <vt:i4>0</vt:i4>
      </vt:variant>
      <vt:variant>
        <vt:i4>5</vt:i4>
      </vt:variant>
      <vt:variant>
        <vt:lpwstr>mailto:lucy.mcgregor@syneoshealth.com</vt:lpwstr>
      </vt:variant>
      <vt:variant>
        <vt:lpwstr/>
      </vt:variant>
      <vt:variant>
        <vt:i4>589931</vt:i4>
      </vt:variant>
      <vt:variant>
        <vt:i4>6</vt:i4>
      </vt:variant>
      <vt:variant>
        <vt:i4>0</vt:i4>
      </vt:variant>
      <vt:variant>
        <vt:i4>5</vt:i4>
      </vt:variant>
      <vt:variant>
        <vt:lpwstr>mailto:lucy.mcgregor@syneoshealth.com</vt:lpwstr>
      </vt:variant>
      <vt:variant>
        <vt:lpwstr/>
      </vt:variant>
      <vt:variant>
        <vt:i4>589931</vt:i4>
      </vt:variant>
      <vt:variant>
        <vt:i4>3</vt:i4>
      </vt:variant>
      <vt:variant>
        <vt:i4>0</vt:i4>
      </vt:variant>
      <vt:variant>
        <vt:i4>5</vt:i4>
      </vt:variant>
      <vt:variant>
        <vt:lpwstr>mailto:lucy.mcgregor@syneoshealth.com</vt:lpwstr>
      </vt:variant>
      <vt:variant>
        <vt:lpwstr/>
      </vt:variant>
      <vt:variant>
        <vt:i4>589931</vt:i4>
      </vt:variant>
      <vt:variant>
        <vt:i4>0</vt:i4>
      </vt:variant>
      <vt:variant>
        <vt:i4>0</vt:i4>
      </vt:variant>
      <vt:variant>
        <vt:i4>5</vt:i4>
      </vt:variant>
      <vt:variant>
        <vt:lpwstr>mailto:lucy.mcgregor@syneoshealth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Dean, Lauren</cp:lastModifiedBy>
  <cp:revision>125</cp:revision>
  <cp:lastPrinted>2013-10-03T20:51:00Z</cp:lastPrinted>
  <dcterms:created xsi:type="dcterms:W3CDTF">2024-12-04T00:11:00Z</dcterms:created>
  <dcterms:modified xsi:type="dcterms:W3CDTF">2024-12-04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0A67C08273084C9D30ED309E258DAF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b2790c3b05651350f653b70c0a5e27e644fc6fd424569a583cdc03efd2c9841</vt:lpwstr>
  </property>
</Properties>
</file>